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B747D0" w14:textId="3F8F7FD2" w:rsidR="009E244B" w:rsidRPr="00D64530" w:rsidRDefault="009E244B" w:rsidP="00E7756C">
      <w:pPr>
        <w:pStyle w:val="SourceCode"/>
        <w:rPr>
          <w:rStyle w:val="CharTok"/>
          <w:rFonts w:ascii="Times New Roman" w:hAnsi="Times New Roman" w:cs="Times New Roman"/>
          <w:color w:val="auto"/>
          <w:sz w:val="24"/>
          <w:szCs w:val="24"/>
        </w:rPr>
      </w:pPr>
      <w:r w:rsidRPr="00D64530">
        <w:rPr>
          <w:rStyle w:val="CharTok"/>
          <w:rFonts w:ascii="Times New Roman" w:hAnsi="Times New Roman" w:cs="Times New Roman"/>
          <w:color w:val="auto"/>
          <w:sz w:val="24"/>
          <w:szCs w:val="24"/>
        </w:rPr>
        <w:t xml:space="preserve">Appendix 1: </w:t>
      </w:r>
      <w:r w:rsidRPr="00D64530">
        <w:rPr>
          <w:rFonts w:ascii="Times New Roman" w:eastAsia="Times New Roman" w:hAnsi="Times New Roman" w:cs="Times New Roman"/>
          <w:sz w:val="24"/>
          <w:szCs w:val="24"/>
        </w:rPr>
        <w:t>Computer code for data collection, data analyses and figure generation</w:t>
      </w:r>
      <w:r w:rsidR="00924DF9">
        <w:rPr>
          <w:rFonts w:ascii="Times New Roman" w:eastAsia="Times New Roman" w:hAnsi="Times New Roman" w:cs="Times New Roman"/>
          <w:sz w:val="24"/>
          <w:szCs w:val="24"/>
        </w:rPr>
        <w:t>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6295"/>
      </w:tblGrid>
      <w:tr w:rsidR="00D64530" w14:paraId="0B53CF0F" w14:textId="77777777" w:rsidTr="009A1419">
        <w:tc>
          <w:tcPr>
            <w:tcW w:w="3055" w:type="dxa"/>
          </w:tcPr>
          <w:p w14:paraId="167EBABC" w14:textId="445EC28E" w:rsidR="00D64530" w:rsidRDefault="00D64530" w:rsidP="00E7756C">
            <w:pPr>
              <w:pStyle w:val="SourceCode"/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  <w:t>Task</w:t>
            </w:r>
          </w:p>
        </w:tc>
        <w:tc>
          <w:tcPr>
            <w:tcW w:w="6295" w:type="dxa"/>
          </w:tcPr>
          <w:p w14:paraId="16CE81BC" w14:textId="6491DA1C" w:rsidR="00D64530" w:rsidRDefault="00D64530" w:rsidP="00E7756C">
            <w:pPr>
              <w:pStyle w:val="SourceCode"/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  <w:t>Computer Code</w:t>
            </w:r>
          </w:p>
        </w:tc>
      </w:tr>
      <w:tr w:rsidR="00D64530" w14:paraId="7E390CF0" w14:textId="77777777" w:rsidTr="009A1419">
        <w:tc>
          <w:tcPr>
            <w:tcW w:w="3055" w:type="dxa"/>
          </w:tcPr>
          <w:p w14:paraId="293B2A0C" w14:textId="67354948" w:rsidR="00D64530" w:rsidRDefault="007D52D8" w:rsidP="00D7424B">
            <w:pPr>
              <w:pStyle w:val="SourceCode"/>
              <w:keepLines/>
              <w:spacing w:before="0" w:after="160"/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D52D8"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craping twitter data from </w:t>
            </w:r>
            <w:proofErr w:type="spellStart"/>
            <w:r w:rsidRPr="007D52D8"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  <w:t>twint</w:t>
            </w:r>
            <w:proofErr w:type="spellEnd"/>
            <w:r w:rsidRPr="007D52D8"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49 US states excluding HI and AK</w:t>
            </w:r>
            <w:r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; Data </w:t>
            </w:r>
            <w:r w:rsidRPr="007D52D8"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  <w:t>obtained in 2-hour intervals due to volu</w:t>
            </w:r>
            <w:r w:rsidR="00FD427C"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  <w:t>m</w:t>
            </w:r>
            <w:r w:rsidR="00F63D47"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  <w:t>e</w:t>
            </w:r>
            <w:r w:rsidRPr="007D52D8"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. </w:t>
            </w:r>
            <w:r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  <w:t>T</w:t>
            </w:r>
            <w:r w:rsidRPr="007D52D8"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ere </w:t>
            </w:r>
            <w:r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  <w:t>are</w:t>
            </w:r>
            <w:r w:rsidRPr="007D52D8"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12 files</w:t>
            </w:r>
            <w:r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er day</w:t>
            </w:r>
            <w:r w:rsidRPr="007D52D8"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6295" w:type="dxa"/>
          </w:tcPr>
          <w:p w14:paraId="39B28D32" w14:textId="77777777" w:rsidR="00D11E16" w:rsidRPr="00290C33" w:rsidRDefault="00D11E16" w:rsidP="00D11E16">
            <w:pPr>
              <w:pStyle w:val="SourceCode"/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ll keywords </w:t>
            </w:r>
            <w:proofErr w:type="spellStart"/>
            <w:proofErr w:type="gramStart"/>
            <w:r w:rsidRPr="00290C33"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  <w:t>twint.ipynb</w:t>
            </w:r>
            <w:proofErr w:type="spellEnd"/>
            <w:proofErr w:type="gramEnd"/>
          </w:p>
          <w:p w14:paraId="11DF8D43" w14:textId="77777777" w:rsidR="00D11E16" w:rsidRPr="00290C33" w:rsidRDefault="00D11E16" w:rsidP="00D11E16">
            <w:pPr>
              <w:pStyle w:val="SourceCod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wint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est_asyncio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est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asyncio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483AEB80" w14:textId="77777777" w:rsidR="00D11E16" w:rsidRPr="00290C33" w:rsidRDefault="00D11E16" w:rsidP="00D11E16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pandas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pd</w:t>
            </w:r>
          </w:p>
          <w:p w14:paraId="17697521" w14:textId="77777777" w:rsidR="00D11E16" w:rsidRPr="00290C33" w:rsidRDefault="00D11E16" w:rsidP="00D11E16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c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wint.Config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Search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"coronavirus OR 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COVID-19 OR SARS-CoV-2 OR 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tayhom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covid19 OR lockdown OR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helter in place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coronavirustruth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outbreak OR pandemic OR quarantine OR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ocial distancing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hoax OR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be kind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health heroes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pp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isolation OR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chool cancelled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online teaching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homeschooling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Show_hashtag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43BF2E7B" w14:textId="77777777" w:rsidR="00D11E16" w:rsidRPr="00290C33" w:rsidRDefault="00D11E16" w:rsidP="00D11E16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time period of data scraped (data is scraped in 2 hour batches from 03/20/2020 00:00:00 to 04/19/2020 23:59:59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Sin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2020-04-19 00:00:00'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Until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2020-04-19 01:59:59'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Near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USA"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Lang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en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Hide_outpu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c.Limit = 20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Locatio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Store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Outpu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apr19_1.csv'</w:t>
            </w:r>
          </w:p>
          <w:p w14:paraId="5DC8DFA8" w14:textId="4F769B55" w:rsidR="00D64530" w:rsidRPr="00D11E16" w:rsidRDefault="00D11E16" w:rsidP="00E7756C">
            <w:pPr>
              <w:pStyle w:val="SourceCode"/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run the search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wint.run.Search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c)</w:t>
            </w:r>
          </w:p>
        </w:tc>
      </w:tr>
      <w:tr w:rsidR="00D64530" w14:paraId="7B095D36" w14:textId="77777777" w:rsidTr="009A1419">
        <w:tc>
          <w:tcPr>
            <w:tcW w:w="3055" w:type="dxa"/>
          </w:tcPr>
          <w:p w14:paraId="5A3DCA64" w14:textId="77777777" w:rsidR="00D11E16" w:rsidRPr="00D11E16" w:rsidRDefault="00D11E16" w:rsidP="00D11E16">
            <w:pPr>
              <w:pStyle w:val="SourceCode"/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</w:pPr>
            <w:r w:rsidRPr="00D11E16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Scraping twitter data from </w:t>
            </w:r>
            <w:proofErr w:type="spellStart"/>
            <w:r w:rsidRPr="00D11E16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wint</w:t>
            </w:r>
            <w:proofErr w:type="spellEnd"/>
            <w:r w:rsidRPr="00D11E16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(HI) (Data obtained in daily intervals)</w:t>
            </w:r>
          </w:p>
          <w:p w14:paraId="6DB25C61" w14:textId="77777777" w:rsidR="00D64530" w:rsidRDefault="00D64530" w:rsidP="00E7756C">
            <w:pPr>
              <w:pStyle w:val="SourceCode"/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95" w:type="dxa"/>
          </w:tcPr>
          <w:p w14:paraId="52673742" w14:textId="77777777" w:rsidR="008561AA" w:rsidRPr="00290C33" w:rsidRDefault="008561AA" w:rsidP="008561AA">
            <w:pPr>
              <w:pStyle w:val="SourceCode"/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lastRenderedPageBreak/>
              <w:t>Twin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Hawaii.ipynb</w:t>
            </w:r>
            <w:proofErr w:type="spellEnd"/>
          </w:p>
          <w:p w14:paraId="5CBFD297" w14:textId="77777777" w:rsidR="008561AA" w:rsidRPr="00290C33" w:rsidRDefault="008561AA" w:rsidP="008561AA">
            <w:pPr>
              <w:pStyle w:val="SourceCod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wint</w:t>
            </w:r>
            <w:proofErr w:type="spellEnd"/>
          </w:p>
          <w:p w14:paraId="45FEDA93" w14:textId="77777777" w:rsidR="008561AA" w:rsidRPr="00290C33" w:rsidRDefault="008561AA" w:rsidP="008561AA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pandas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pd</w:t>
            </w:r>
          </w:p>
          <w:p w14:paraId="5D140C92" w14:textId="77777777" w:rsidR="008561AA" w:rsidRPr="00290C33" w:rsidRDefault="008561AA" w:rsidP="008561AA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wint.Config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Search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"coronavirus OR 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COVID-19 OR SARS-CoV-2 OR 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tayhom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covid19 OR lockdown OR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helter in place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coronavirustruth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outbreak OR pandemic OR quarantine OR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ocial distancing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hoax OR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be kind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health heroes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pp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isolation OR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chool cancelled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online teaching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homeschooling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Show_hashtag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Sin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2020-04-18'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Until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2020-04-19'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c.Near = "Honolulu"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get tweets within 1000km radius from Honolulu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Geo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21.315603,-157.858093,1000km"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Lang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en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Hide_outpu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c.Limit = 20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Locatio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Store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Outpu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apr18_HI.csv'</w:t>
            </w:r>
          </w:p>
          <w:p w14:paraId="65332EB4" w14:textId="77777777" w:rsidR="008561AA" w:rsidRPr="00290C33" w:rsidRDefault="008561AA" w:rsidP="008561AA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run the search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wint.run.Search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c)</w:t>
            </w:r>
          </w:p>
          <w:p w14:paraId="6E8EE58E" w14:textId="752C29C3" w:rsidR="00D64530" w:rsidRDefault="008561AA" w:rsidP="00E7756C">
            <w:pPr>
              <w:pStyle w:val="SourceCode"/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google.colab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file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iles.downloa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apr18_HI.csv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D64530" w14:paraId="5ACE66B0" w14:textId="77777777" w:rsidTr="009A1419">
        <w:tc>
          <w:tcPr>
            <w:tcW w:w="3055" w:type="dxa"/>
          </w:tcPr>
          <w:p w14:paraId="6DACEAAC" w14:textId="77777777" w:rsidR="008561AA" w:rsidRPr="004701A1" w:rsidRDefault="008561AA" w:rsidP="008561AA">
            <w:pPr>
              <w:pStyle w:val="SourceCode"/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</w:pPr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Scraping twitter data from </w:t>
            </w:r>
            <w:proofErr w:type="spellStart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wint</w:t>
            </w:r>
            <w:proofErr w:type="spellEnd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(AK) (Data obtained in daily intervals)</w:t>
            </w:r>
          </w:p>
          <w:p w14:paraId="3149DEB9" w14:textId="77777777" w:rsidR="00D64530" w:rsidRPr="004701A1" w:rsidRDefault="00D64530" w:rsidP="00E7756C">
            <w:pPr>
              <w:pStyle w:val="SourceCode"/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95" w:type="dxa"/>
          </w:tcPr>
          <w:p w14:paraId="084CC5A2" w14:textId="77777777" w:rsidR="001B50AB" w:rsidRPr="004701A1" w:rsidRDefault="001B50AB" w:rsidP="001B50A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wint</w:t>
            </w:r>
            <w:proofErr w:type="spellEnd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Alaska.ipynb</w:t>
            </w:r>
            <w:proofErr w:type="spellEnd"/>
          </w:p>
          <w:p w14:paraId="04469260" w14:textId="77777777" w:rsidR="001B50AB" w:rsidRPr="004701A1" w:rsidRDefault="001B50AB" w:rsidP="001B50A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01A1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wint</w:t>
            </w:r>
            <w:proofErr w:type="spellEnd"/>
          </w:p>
          <w:p w14:paraId="226A1B08" w14:textId="77777777" w:rsidR="001B50AB" w:rsidRPr="004701A1" w:rsidRDefault="001B50AB" w:rsidP="001B50A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4701A1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pandas </w:t>
            </w:r>
            <w:r w:rsidRPr="004701A1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pd</w:t>
            </w:r>
          </w:p>
          <w:p w14:paraId="5B9BD78C" w14:textId="77777777" w:rsidR="001B50AB" w:rsidRPr="004701A1" w:rsidRDefault="001B50AB" w:rsidP="001B50A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c = </w:t>
            </w:r>
            <w:proofErr w:type="spellStart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wint.Config</w:t>
            </w:r>
            <w:proofErr w:type="spellEnd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4701A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701A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Search</w:t>
            </w:r>
            <w:proofErr w:type="spellEnd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"coronavirus OR </w:t>
            </w:r>
            <w:proofErr w:type="spellStart"/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COVID-19 OR SARS-CoV-2 OR </w:t>
            </w:r>
            <w:proofErr w:type="spellStart"/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tayhome</w:t>
            </w:r>
            <w:proofErr w:type="spellEnd"/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covid19 OR lockdown OR </w:t>
            </w:r>
            <w:r w:rsidRPr="004701A1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helter in place</w:t>
            </w:r>
            <w:r w:rsidRPr="004701A1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coronavirustruth</w:t>
            </w:r>
            <w:proofErr w:type="spellEnd"/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outbreak OR pandemic OR quarantine OR </w:t>
            </w:r>
            <w:r w:rsidRPr="004701A1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ocial distancing</w:t>
            </w:r>
            <w:r w:rsidRPr="004701A1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hoax OR </w:t>
            </w:r>
            <w:r w:rsidRPr="004701A1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be kind</w:t>
            </w:r>
            <w:r w:rsidRPr="004701A1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4701A1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health heroes</w:t>
            </w:r>
            <w:r w:rsidRPr="004701A1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ppe</w:t>
            </w:r>
            <w:proofErr w:type="spellEnd"/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isolation OR </w:t>
            </w:r>
            <w:r w:rsidRPr="004701A1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chool cancelled</w:t>
            </w:r>
            <w:r w:rsidRPr="004701A1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4701A1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online teaching</w:t>
            </w:r>
            <w:r w:rsidRPr="004701A1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"</w:t>
            </w:r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homeschooling</w:t>
            </w:r>
            <w:proofErr w:type="spellEnd"/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4701A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Show_hashtags</w:t>
            </w:r>
            <w:proofErr w:type="spellEnd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701A1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4701A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701A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lastRenderedPageBreak/>
              <w:t>c.Since</w:t>
            </w:r>
            <w:proofErr w:type="spellEnd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2020-04-19'</w:t>
            </w:r>
            <w:r w:rsidRPr="004701A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Until</w:t>
            </w:r>
            <w:proofErr w:type="spellEnd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2020-04-20'</w:t>
            </w:r>
            <w:r w:rsidRPr="004701A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701A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701A1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get tweets within 1000km radius from Fairbanks, Alaska</w:t>
            </w:r>
            <w:r w:rsidRPr="004701A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Geo</w:t>
            </w:r>
            <w:proofErr w:type="spellEnd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64.835365,-147.776749,3000km"</w:t>
            </w:r>
            <w:r w:rsidRPr="004701A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Lang</w:t>
            </w:r>
            <w:proofErr w:type="spellEnd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en</w:t>
            </w:r>
            <w:proofErr w:type="spellEnd"/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4701A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Hide_output</w:t>
            </w:r>
            <w:proofErr w:type="spellEnd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701A1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4701A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701A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701A1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c.Limit = 20</w:t>
            </w:r>
            <w:r w:rsidRPr="004701A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701A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Location</w:t>
            </w:r>
            <w:proofErr w:type="spellEnd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701A1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4701A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701A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Store_csv</w:t>
            </w:r>
            <w:proofErr w:type="spellEnd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701A1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4701A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.Output</w:t>
            </w:r>
            <w:proofErr w:type="spellEnd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apr19_AK.csv'</w:t>
            </w:r>
          </w:p>
          <w:p w14:paraId="04A9074E" w14:textId="77777777" w:rsidR="001B50AB" w:rsidRPr="004701A1" w:rsidRDefault="001B50AB" w:rsidP="001B50A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4701A1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run the search</w:t>
            </w:r>
            <w:r w:rsidRPr="004701A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proofErr w:type="gramStart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wint.run.Search</w:t>
            </w:r>
            <w:proofErr w:type="spellEnd"/>
            <w:proofErr w:type="gramEnd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c)</w:t>
            </w:r>
          </w:p>
          <w:p w14:paraId="79F22DA7" w14:textId="3DA132FA" w:rsidR="00D64530" w:rsidRPr="004701A1" w:rsidRDefault="001B50AB" w:rsidP="00E7756C">
            <w:pPr>
              <w:pStyle w:val="SourceCode"/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01A1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google.colab</w:t>
            </w:r>
            <w:proofErr w:type="spellEnd"/>
            <w:proofErr w:type="gramEnd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01A1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files</w:t>
            </w:r>
            <w:r w:rsidRPr="004701A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iles.download</w:t>
            </w:r>
            <w:proofErr w:type="spellEnd"/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4701A1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apr19_AK.csv'</w:t>
            </w:r>
            <w:r w:rsidRPr="004701A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D64530" w14:paraId="5895A930" w14:textId="77777777" w:rsidTr="009A1419">
        <w:tc>
          <w:tcPr>
            <w:tcW w:w="3055" w:type="dxa"/>
          </w:tcPr>
          <w:p w14:paraId="476E0223" w14:textId="77777777" w:rsidR="004701A1" w:rsidRPr="004701A1" w:rsidRDefault="004701A1" w:rsidP="004701A1">
            <w:pPr>
              <w:rPr>
                <w:rFonts w:cs="Times New Roman"/>
                <w:szCs w:val="24"/>
              </w:rPr>
            </w:pPr>
            <w:r w:rsidRPr="004701A1">
              <w:rPr>
                <w:rFonts w:cs="Times New Roman"/>
                <w:szCs w:val="24"/>
              </w:rPr>
              <w:t>Join the 12 files of the bi-hourly data from the 49 states to produce one daily file for the 49 states</w:t>
            </w:r>
          </w:p>
          <w:p w14:paraId="3B465411" w14:textId="77777777" w:rsidR="00D64530" w:rsidRPr="004701A1" w:rsidRDefault="00D64530" w:rsidP="00E7756C">
            <w:pPr>
              <w:pStyle w:val="SourceCode"/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95" w:type="dxa"/>
          </w:tcPr>
          <w:p w14:paraId="20565F98" w14:textId="77777777" w:rsidR="000A5DC1" w:rsidRPr="003149A9" w:rsidRDefault="000A5DC1" w:rsidP="000A5DC1">
            <w:pPr>
              <w:rPr>
                <w:rFonts w:cs="Times New Roman"/>
                <w:szCs w:val="24"/>
              </w:rPr>
            </w:pPr>
            <w:r w:rsidRPr="003149A9">
              <w:rPr>
                <w:rFonts w:cs="Times New Roman"/>
                <w:szCs w:val="24"/>
              </w:rPr>
              <w:t xml:space="preserve">concatenate </w:t>
            </w:r>
            <w:proofErr w:type="spellStart"/>
            <w:proofErr w:type="gramStart"/>
            <w:r w:rsidRPr="003149A9">
              <w:rPr>
                <w:rFonts w:cs="Times New Roman"/>
                <w:szCs w:val="24"/>
              </w:rPr>
              <w:t>dataframe.ipynb</w:t>
            </w:r>
            <w:proofErr w:type="spellEnd"/>
            <w:proofErr w:type="gramEnd"/>
          </w:p>
          <w:p w14:paraId="2C9E04AA" w14:textId="77777777" w:rsidR="000A5DC1" w:rsidRPr="003149A9" w:rsidRDefault="000A5DC1" w:rsidP="000A5DC1">
            <w:pPr>
              <w:pStyle w:val="SourceCod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49A9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pandas </w:t>
            </w:r>
            <w:r w:rsidRPr="003149A9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pd</w:t>
            </w:r>
          </w:p>
          <w:p w14:paraId="4525BB4F" w14:textId="77777777" w:rsidR="000A5DC1" w:rsidRPr="003149A9" w:rsidRDefault="000A5DC1" w:rsidP="000A5DC1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3149A9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 xml:space="preserve">#concatenate the </w:t>
            </w:r>
            <w:proofErr w:type="spellStart"/>
            <w:r w:rsidRPr="003149A9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dataframe</w:t>
            </w:r>
            <w:proofErr w:type="spellEnd"/>
            <w:r w:rsidRPr="003149A9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 xml:space="preserve"> to output complete data for one day</w:t>
            </w:r>
            <w:r w:rsidRPr="003149A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1 = </w:t>
            </w:r>
            <w:proofErr w:type="spellStart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3149A9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apr2_1.csv"</w:t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3149A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2 = </w:t>
            </w:r>
            <w:proofErr w:type="spellStart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3149A9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apr2_2.csv"</w:t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3149A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3 = </w:t>
            </w:r>
            <w:proofErr w:type="spellStart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3149A9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apr2_3.csv"</w:t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3149A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4 = </w:t>
            </w:r>
            <w:proofErr w:type="spellStart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3149A9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apr2_4.csv"</w:t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3149A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5 = </w:t>
            </w:r>
            <w:proofErr w:type="spellStart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3149A9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apr2_5.csv"</w:t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3149A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6 = </w:t>
            </w:r>
            <w:proofErr w:type="spellStart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3149A9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apr2_6.csv"</w:t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3149A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7 = </w:t>
            </w:r>
            <w:proofErr w:type="spellStart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3149A9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apr2_7.csv"</w:t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3149A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8 = </w:t>
            </w:r>
            <w:proofErr w:type="spellStart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3149A9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apr2_8.csv"</w:t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3149A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9 = </w:t>
            </w:r>
            <w:proofErr w:type="spellStart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3149A9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apr2_9.csv"</w:t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3149A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10 = </w:t>
            </w:r>
            <w:proofErr w:type="spellStart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3149A9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apr2_10.csv"</w:t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3149A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11 = </w:t>
            </w:r>
            <w:proofErr w:type="spellStart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3149A9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apr2_11.csv"</w:t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3149A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12 = </w:t>
            </w:r>
            <w:proofErr w:type="spellStart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3149A9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apr2_12.csv"</w:t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38F9F76" w14:textId="77777777" w:rsidR="000A5DC1" w:rsidRPr="003149A9" w:rsidRDefault="000A5DC1" w:rsidP="000A5DC1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rames = [df12, df11, df10, df9, df8, df7, df6, df5, df4, df3, df2, df1]</w:t>
            </w:r>
            <w:r w:rsidRPr="003149A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 = </w:t>
            </w:r>
            <w:proofErr w:type="spellStart"/>
            <w:proofErr w:type="gramStart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concat</w:t>
            </w:r>
            <w:proofErr w:type="spellEnd"/>
            <w:proofErr w:type="gramEnd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frames)</w:t>
            </w:r>
            <w:r w:rsidRPr="003149A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 = </w:t>
            </w:r>
            <w:proofErr w:type="spellStart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reset_index</w:t>
            </w:r>
            <w:proofErr w:type="spellEnd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drop =</w:t>
            </w:r>
            <w:r w:rsidRPr="003149A9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413D9C2" w14:textId="46114856" w:rsidR="00D64530" w:rsidRPr="003149A9" w:rsidRDefault="000A5DC1" w:rsidP="000A5DC1">
            <w:pPr>
              <w:pStyle w:val="SourceCode"/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to_</w:t>
            </w:r>
            <w:proofErr w:type="gramStart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sv</w:t>
            </w:r>
            <w:proofErr w:type="spellEnd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149A9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apr2.csv"</w:t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index = </w:t>
            </w:r>
            <w:r w:rsidRPr="003149A9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False</w:t>
            </w: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64530" w14:paraId="0BE768E5" w14:textId="77777777" w:rsidTr="009A1419">
        <w:tc>
          <w:tcPr>
            <w:tcW w:w="3055" w:type="dxa"/>
          </w:tcPr>
          <w:p w14:paraId="0323F5D6" w14:textId="77777777" w:rsidR="000A5DC1" w:rsidRPr="000A5DC1" w:rsidRDefault="000A5DC1" w:rsidP="000A5DC1">
            <w:pPr>
              <w:pStyle w:val="SourceCode"/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</w:pPr>
            <w:r w:rsidRPr="000A5DC1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lastRenderedPageBreak/>
              <w:t>Merge Hawaii and Alaska into 49 states daily data + data cleaning</w:t>
            </w:r>
          </w:p>
          <w:p w14:paraId="00887BBF" w14:textId="77777777" w:rsidR="00D64530" w:rsidRDefault="00D64530" w:rsidP="00E7756C">
            <w:pPr>
              <w:pStyle w:val="SourceCode"/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95" w:type="dxa"/>
          </w:tcPr>
          <w:p w14:paraId="559315A5" w14:textId="77777777" w:rsidR="003149A9" w:rsidRPr="003149A9" w:rsidRDefault="003149A9" w:rsidP="003149A9">
            <w:pPr>
              <w:pStyle w:val="SourceCode"/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</w:pPr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Clean data and include Hawaii and </w:t>
            </w:r>
            <w:proofErr w:type="spellStart"/>
            <w:r w:rsidRPr="003149A9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Alaska.ipynb</w:t>
            </w:r>
            <w:proofErr w:type="spellEnd"/>
          </w:p>
          <w:p w14:paraId="06B24E56" w14:textId="77777777" w:rsidR="003149A9" w:rsidRPr="003149A9" w:rsidRDefault="003149A9" w:rsidP="003149A9">
            <w:pPr>
              <w:wordWrap w:val="0"/>
              <w:spacing w:before="180" w:after="180"/>
              <w:rPr>
                <w:rFonts w:eastAsia="Cambria" w:cs="Times New Roman"/>
                <w:szCs w:val="24"/>
              </w:rPr>
            </w:pPr>
            <w:r w:rsidRPr="003149A9">
              <w:rPr>
                <w:rFonts w:eastAsia="Cambria" w:cs="Times New Roman"/>
                <w:color w:val="4070A0"/>
                <w:szCs w:val="24"/>
              </w:rPr>
              <w:t>import</w:t>
            </w:r>
            <w:r w:rsidRPr="003149A9">
              <w:rPr>
                <w:rFonts w:eastAsia="Cambria" w:cs="Times New Roman"/>
                <w:szCs w:val="24"/>
              </w:rPr>
              <w:t xml:space="preserve"> pandas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as</w:t>
            </w:r>
            <w:r w:rsidRPr="003149A9">
              <w:rPr>
                <w:rFonts w:eastAsia="Cambria" w:cs="Times New Roman"/>
                <w:szCs w:val="24"/>
              </w:rPr>
              <w:t xml:space="preserve"> pd</w:t>
            </w:r>
          </w:p>
          <w:p w14:paraId="0173E23B" w14:textId="77777777" w:rsidR="003149A9" w:rsidRPr="003149A9" w:rsidRDefault="003149A9" w:rsidP="003149A9">
            <w:pPr>
              <w:wordWrap w:val="0"/>
              <w:spacing w:before="180" w:after="180"/>
              <w:rPr>
                <w:rFonts w:eastAsia="Cambria" w:cs="Times New Roman"/>
                <w:szCs w:val="24"/>
              </w:rPr>
            </w:pPr>
            <w:r w:rsidRPr="003149A9">
              <w:rPr>
                <w:rFonts w:eastAsia="Cambria" w:cs="Times New Roman"/>
                <w:i/>
                <w:color w:val="60A0B0"/>
                <w:szCs w:val="24"/>
              </w:rPr>
              <w:t>#48 states + DC file</w:t>
            </w:r>
            <w:r w:rsidRPr="003149A9">
              <w:rPr>
                <w:rFonts w:eastAsia="Cambria" w:cs="Times New Roman"/>
                <w:szCs w:val="24"/>
              </w:rPr>
              <w:br/>
              <w:t xml:space="preserve">df49 = </w:t>
            </w:r>
            <w:proofErr w:type="spellStart"/>
            <w:proofErr w:type="gramStart"/>
            <w:r w:rsidRPr="003149A9">
              <w:rPr>
                <w:rFonts w:eastAsia="Cambria" w:cs="Times New Roman"/>
                <w:szCs w:val="24"/>
              </w:rPr>
              <w:t>pd.read</w:t>
            </w:r>
            <w:proofErr w:type="gramEnd"/>
            <w:r w:rsidRPr="003149A9">
              <w:rPr>
                <w:rFonts w:eastAsia="Cambria" w:cs="Times New Roman"/>
                <w:szCs w:val="24"/>
              </w:rPr>
              <w:t>_csv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(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Data files/apr19.csv"</w:t>
            </w:r>
            <w:r w:rsidRPr="003149A9">
              <w:rPr>
                <w:rFonts w:eastAsia="Cambria" w:cs="Times New Roman"/>
                <w:szCs w:val="24"/>
              </w:rPr>
              <w:t>)</w:t>
            </w:r>
            <w:r w:rsidRPr="003149A9">
              <w:rPr>
                <w:rFonts w:eastAsia="Cambria" w:cs="Times New Roman"/>
                <w:szCs w:val="24"/>
              </w:rPr>
              <w:br/>
            </w:r>
            <w:r w:rsidRPr="003149A9">
              <w:rPr>
                <w:rFonts w:eastAsia="Cambria" w:cs="Times New Roman"/>
                <w:i/>
                <w:color w:val="60A0B0"/>
                <w:szCs w:val="24"/>
              </w:rPr>
              <w:t>#Hawaii file</w:t>
            </w:r>
            <w:r w:rsidRPr="003149A9">
              <w:rPr>
                <w:rFonts w:eastAsia="Cambria" w:cs="Times New Roman"/>
                <w:szCs w:val="24"/>
              </w:rPr>
              <w:br/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hi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 xml:space="preserve"> = </w:t>
            </w:r>
            <w:proofErr w:type="spellStart"/>
            <w:r w:rsidRPr="003149A9">
              <w:rPr>
                <w:rFonts w:eastAsia="Cambria" w:cs="Times New Roman"/>
                <w:szCs w:val="24"/>
              </w:rPr>
              <w:t>pd.read_csv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(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Hawaii/apr19_HI.csv"</w:t>
            </w:r>
            <w:r w:rsidRPr="003149A9">
              <w:rPr>
                <w:rFonts w:eastAsia="Cambria" w:cs="Times New Roman"/>
                <w:szCs w:val="24"/>
              </w:rPr>
              <w:t>)</w:t>
            </w:r>
            <w:r w:rsidRPr="003149A9">
              <w:rPr>
                <w:rFonts w:eastAsia="Cambria" w:cs="Times New Roman"/>
                <w:szCs w:val="24"/>
              </w:rPr>
              <w:br/>
            </w:r>
            <w:r w:rsidRPr="003149A9">
              <w:rPr>
                <w:rFonts w:eastAsia="Cambria" w:cs="Times New Roman"/>
                <w:i/>
                <w:color w:val="60A0B0"/>
                <w:szCs w:val="24"/>
              </w:rPr>
              <w:t>#Alaska file</w:t>
            </w:r>
            <w:r w:rsidRPr="003149A9">
              <w:rPr>
                <w:rFonts w:eastAsia="Cambria" w:cs="Times New Roman"/>
                <w:szCs w:val="24"/>
              </w:rPr>
              <w:br/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ak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 xml:space="preserve"> = </w:t>
            </w:r>
            <w:proofErr w:type="spellStart"/>
            <w:r w:rsidRPr="003149A9">
              <w:rPr>
                <w:rFonts w:eastAsia="Cambria" w:cs="Times New Roman"/>
                <w:szCs w:val="24"/>
              </w:rPr>
              <w:t>pd.read_csv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(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Alaska/apr19_AK.csv"</w:t>
            </w:r>
            <w:r w:rsidRPr="003149A9">
              <w:rPr>
                <w:rFonts w:eastAsia="Cambria" w:cs="Times New Roman"/>
                <w:szCs w:val="24"/>
              </w:rPr>
              <w:t>)</w:t>
            </w:r>
          </w:p>
          <w:p w14:paraId="55BAB29F" w14:textId="77777777" w:rsidR="003149A9" w:rsidRPr="003149A9" w:rsidRDefault="003149A9" w:rsidP="003149A9">
            <w:pPr>
              <w:wordWrap w:val="0"/>
              <w:spacing w:before="180" w:after="180"/>
              <w:rPr>
                <w:rFonts w:eastAsia="Cambria" w:cs="Times New Roman"/>
                <w:szCs w:val="24"/>
              </w:rPr>
            </w:pPr>
            <w:r w:rsidRPr="003149A9">
              <w:rPr>
                <w:rFonts w:eastAsia="Cambria" w:cs="Times New Roman"/>
                <w:i/>
                <w:color w:val="60A0B0"/>
                <w:szCs w:val="24"/>
              </w:rPr>
              <w:t xml:space="preserve">#separate city and state into different columns for </w:t>
            </w:r>
            <w:proofErr w:type="spellStart"/>
            <w:r w:rsidRPr="003149A9">
              <w:rPr>
                <w:rFonts w:eastAsia="Cambria" w:cs="Times New Roman"/>
                <w:i/>
                <w:color w:val="60A0B0"/>
                <w:szCs w:val="24"/>
              </w:rPr>
              <w:t>dfhi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br/>
              <w:t xml:space="preserve">new = </w:t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hi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place"</w:t>
            </w:r>
            <w:r w:rsidRPr="003149A9">
              <w:rPr>
                <w:rFonts w:eastAsia="Cambria" w:cs="Times New Roman"/>
                <w:szCs w:val="24"/>
              </w:rPr>
              <w:t>].</w:t>
            </w:r>
            <w:proofErr w:type="spellStart"/>
            <w:r w:rsidRPr="003149A9">
              <w:rPr>
                <w:rFonts w:eastAsia="Cambria" w:cs="Times New Roman"/>
                <w:color w:val="902000"/>
                <w:szCs w:val="24"/>
              </w:rPr>
              <w:t>str</w:t>
            </w:r>
            <w:r w:rsidRPr="003149A9">
              <w:rPr>
                <w:rFonts w:eastAsia="Cambria" w:cs="Times New Roman"/>
                <w:szCs w:val="24"/>
              </w:rPr>
              <w:t>.split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(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,"</w:t>
            </w:r>
            <w:r w:rsidRPr="003149A9">
              <w:rPr>
                <w:rFonts w:eastAsia="Cambria" w:cs="Times New Roman"/>
                <w:szCs w:val="24"/>
              </w:rPr>
              <w:t xml:space="preserve">, n = </w:t>
            </w:r>
            <w:r w:rsidRPr="003149A9">
              <w:rPr>
                <w:rFonts w:eastAsia="Cambria" w:cs="Times New Roman"/>
                <w:color w:val="40A070"/>
                <w:szCs w:val="24"/>
              </w:rPr>
              <w:t>1</w:t>
            </w:r>
            <w:r w:rsidRPr="003149A9">
              <w:rPr>
                <w:rFonts w:eastAsia="Cambria" w:cs="Times New Roman"/>
                <w:szCs w:val="24"/>
              </w:rPr>
              <w:t xml:space="preserve">, expand = </w:t>
            </w:r>
            <w:r w:rsidRPr="003149A9">
              <w:rPr>
                <w:rFonts w:eastAsia="Cambria" w:cs="Times New Roman"/>
                <w:color w:val="007020"/>
                <w:szCs w:val="24"/>
              </w:rPr>
              <w:t>True</w:t>
            </w:r>
            <w:r w:rsidRPr="003149A9">
              <w:rPr>
                <w:rFonts w:eastAsia="Cambria" w:cs="Times New Roman"/>
                <w:szCs w:val="24"/>
              </w:rPr>
              <w:t xml:space="preserve">) </w:t>
            </w:r>
            <w:r w:rsidRPr="003149A9">
              <w:rPr>
                <w:rFonts w:eastAsia="Cambria" w:cs="Times New Roman"/>
                <w:szCs w:val="24"/>
              </w:rPr>
              <w:br/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hi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city"</w:t>
            </w:r>
            <w:r w:rsidRPr="003149A9">
              <w:rPr>
                <w:rFonts w:eastAsia="Cambria" w:cs="Times New Roman"/>
                <w:szCs w:val="24"/>
              </w:rPr>
              <w:t>]= new[</w:t>
            </w:r>
            <w:r w:rsidRPr="003149A9">
              <w:rPr>
                <w:rFonts w:eastAsia="Cambria" w:cs="Times New Roman"/>
                <w:color w:val="40A070"/>
                <w:szCs w:val="24"/>
              </w:rPr>
              <w:t>0</w:t>
            </w:r>
            <w:r w:rsidRPr="003149A9">
              <w:rPr>
                <w:rFonts w:eastAsia="Cambria" w:cs="Times New Roman"/>
                <w:szCs w:val="24"/>
              </w:rPr>
              <w:t xml:space="preserve">] </w:t>
            </w:r>
            <w:r w:rsidRPr="003149A9">
              <w:rPr>
                <w:rFonts w:eastAsia="Cambria" w:cs="Times New Roman"/>
                <w:szCs w:val="24"/>
              </w:rPr>
              <w:br/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hi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state"</w:t>
            </w:r>
            <w:r w:rsidRPr="003149A9">
              <w:rPr>
                <w:rFonts w:eastAsia="Cambria" w:cs="Times New Roman"/>
                <w:szCs w:val="24"/>
              </w:rPr>
              <w:t>]= new[</w:t>
            </w:r>
            <w:r w:rsidRPr="003149A9">
              <w:rPr>
                <w:rFonts w:eastAsia="Cambria" w:cs="Times New Roman"/>
                <w:color w:val="40A070"/>
                <w:szCs w:val="24"/>
              </w:rPr>
              <w:t>1</w:t>
            </w:r>
            <w:r w:rsidRPr="003149A9">
              <w:rPr>
                <w:rFonts w:eastAsia="Cambria" w:cs="Times New Roman"/>
                <w:szCs w:val="24"/>
              </w:rPr>
              <w:t xml:space="preserve">]  </w:t>
            </w:r>
            <w:r w:rsidRPr="003149A9">
              <w:rPr>
                <w:rFonts w:eastAsia="Cambria" w:cs="Times New Roman"/>
                <w:szCs w:val="24"/>
              </w:rPr>
              <w:br/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hi.drop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(columns =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place"</w:t>
            </w:r>
            <w:r w:rsidRPr="003149A9">
              <w:rPr>
                <w:rFonts w:eastAsia="Cambria" w:cs="Times New Roman"/>
                <w:szCs w:val="24"/>
              </w:rPr>
              <w:t xml:space="preserve">], </w:t>
            </w:r>
            <w:proofErr w:type="spellStart"/>
            <w:r w:rsidRPr="003149A9">
              <w:rPr>
                <w:rFonts w:eastAsia="Cambria" w:cs="Times New Roman"/>
                <w:szCs w:val="24"/>
              </w:rPr>
              <w:t>inplace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 xml:space="preserve"> = </w:t>
            </w:r>
            <w:r w:rsidRPr="003149A9">
              <w:rPr>
                <w:rFonts w:eastAsia="Cambria" w:cs="Times New Roman"/>
                <w:color w:val="007020"/>
                <w:szCs w:val="24"/>
              </w:rPr>
              <w:t>True</w:t>
            </w:r>
            <w:r w:rsidRPr="003149A9">
              <w:rPr>
                <w:rFonts w:eastAsia="Cambria" w:cs="Times New Roman"/>
                <w:szCs w:val="24"/>
              </w:rPr>
              <w:t xml:space="preserve">) </w:t>
            </w:r>
            <w:r w:rsidRPr="003149A9">
              <w:rPr>
                <w:rFonts w:eastAsia="Cambria" w:cs="Times New Roman"/>
                <w:szCs w:val="24"/>
              </w:rPr>
              <w:br/>
            </w:r>
            <w:r w:rsidRPr="003149A9">
              <w:rPr>
                <w:rFonts w:eastAsia="Cambria" w:cs="Times New Roman"/>
                <w:szCs w:val="24"/>
              </w:rPr>
              <w:br/>
            </w:r>
            <w:r w:rsidRPr="003149A9">
              <w:rPr>
                <w:rFonts w:eastAsia="Cambria" w:cs="Times New Roman"/>
                <w:i/>
                <w:color w:val="60A0B0"/>
                <w:szCs w:val="24"/>
              </w:rPr>
              <w:t>#remove NAs in state column</w:t>
            </w:r>
            <w:r w:rsidRPr="003149A9">
              <w:rPr>
                <w:rFonts w:eastAsia="Cambria" w:cs="Times New Roman"/>
                <w:szCs w:val="24"/>
              </w:rPr>
              <w:br/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hi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 xml:space="preserve"> = </w:t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hi.dropna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(subset=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state"</w:t>
            </w:r>
            <w:r w:rsidRPr="003149A9">
              <w:rPr>
                <w:rFonts w:eastAsia="Cambria" w:cs="Times New Roman"/>
                <w:szCs w:val="24"/>
              </w:rPr>
              <w:t>])</w:t>
            </w:r>
            <w:r w:rsidRPr="003149A9">
              <w:rPr>
                <w:rFonts w:eastAsia="Cambria" w:cs="Times New Roman"/>
                <w:szCs w:val="24"/>
              </w:rPr>
              <w:br/>
            </w:r>
            <w:r w:rsidRPr="003149A9">
              <w:rPr>
                <w:rFonts w:eastAsia="Cambria" w:cs="Times New Roman"/>
                <w:i/>
                <w:color w:val="60A0B0"/>
                <w:szCs w:val="24"/>
              </w:rPr>
              <w:t>#remove whitespaces in state column</w:t>
            </w:r>
            <w:r w:rsidRPr="003149A9">
              <w:rPr>
                <w:rFonts w:eastAsia="Cambria" w:cs="Times New Roman"/>
                <w:szCs w:val="24"/>
              </w:rPr>
              <w:br/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hi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state"</w:t>
            </w:r>
            <w:r w:rsidRPr="003149A9">
              <w:rPr>
                <w:rFonts w:eastAsia="Cambria" w:cs="Times New Roman"/>
                <w:szCs w:val="24"/>
              </w:rPr>
              <w:t xml:space="preserve">] = </w:t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hi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state"</w:t>
            </w:r>
            <w:r w:rsidRPr="003149A9">
              <w:rPr>
                <w:rFonts w:eastAsia="Cambria" w:cs="Times New Roman"/>
                <w:szCs w:val="24"/>
              </w:rPr>
              <w:t>].</w:t>
            </w:r>
            <w:proofErr w:type="spellStart"/>
            <w:r w:rsidRPr="003149A9">
              <w:rPr>
                <w:rFonts w:eastAsia="Cambria" w:cs="Times New Roman"/>
                <w:color w:val="902000"/>
                <w:szCs w:val="24"/>
              </w:rPr>
              <w:t>str</w:t>
            </w:r>
            <w:r w:rsidRPr="003149A9">
              <w:rPr>
                <w:rFonts w:eastAsia="Cambria" w:cs="Times New Roman"/>
                <w:szCs w:val="24"/>
              </w:rPr>
              <w:t>.strip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()</w:t>
            </w:r>
            <w:r w:rsidRPr="003149A9">
              <w:rPr>
                <w:rFonts w:eastAsia="Cambria" w:cs="Times New Roman"/>
                <w:szCs w:val="24"/>
              </w:rPr>
              <w:br/>
            </w:r>
            <w:r w:rsidRPr="003149A9">
              <w:rPr>
                <w:rFonts w:eastAsia="Cambria" w:cs="Times New Roman"/>
                <w:i/>
                <w:color w:val="60A0B0"/>
                <w:szCs w:val="24"/>
              </w:rPr>
              <w:t>#subset by state that are properly formatted only</w:t>
            </w:r>
            <w:r w:rsidRPr="003149A9">
              <w:rPr>
                <w:rFonts w:eastAsia="Cambria" w:cs="Times New Roman"/>
                <w:szCs w:val="24"/>
              </w:rPr>
              <w:br/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hi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 xml:space="preserve"> = </w:t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hi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[</w:t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hi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state"</w:t>
            </w:r>
            <w:r w:rsidRPr="003149A9">
              <w:rPr>
                <w:rFonts w:eastAsia="Cambria" w:cs="Times New Roman"/>
                <w:szCs w:val="24"/>
              </w:rPr>
              <w:t>].</w:t>
            </w:r>
            <w:proofErr w:type="spellStart"/>
            <w:r w:rsidRPr="003149A9">
              <w:rPr>
                <w:rFonts w:eastAsia="Cambria" w:cs="Times New Roman"/>
                <w:color w:val="902000"/>
                <w:szCs w:val="24"/>
              </w:rPr>
              <w:t>str</w:t>
            </w:r>
            <w:r w:rsidRPr="003149A9">
              <w:rPr>
                <w:rFonts w:eastAsia="Cambria" w:cs="Times New Roman"/>
                <w:szCs w:val="24"/>
              </w:rPr>
              <w:t>.</w:t>
            </w:r>
            <w:r w:rsidRPr="003149A9">
              <w:rPr>
                <w:rFonts w:eastAsia="Cambria" w:cs="Times New Roman"/>
                <w:color w:val="902000"/>
                <w:szCs w:val="24"/>
              </w:rPr>
              <w:t>len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 xml:space="preserve">() &lt; </w:t>
            </w:r>
            <w:r w:rsidRPr="003149A9">
              <w:rPr>
                <w:rFonts w:eastAsia="Cambria" w:cs="Times New Roman"/>
                <w:color w:val="40A070"/>
                <w:szCs w:val="24"/>
              </w:rPr>
              <w:t>3</w:t>
            </w:r>
            <w:r w:rsidRPr="003149A9">
              <w:rPr>
                <w:rFonts w:eastAsia="Cambria" w:cs="Times New Roman"/>
                <w:szCs w:val="24"/>
              </w:rPr>
              <w:t>]</w:t>
            </w:r>
            <w:r w:rsidRPr="003149A9">
              <w:rPr>
                <w:rFonts w:eastAsia="Cambria" w:cs="Times New Roman"/>
                <w:szCs w:val="24"/>
              </w:rPr>
              <w:br/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hi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 xml:space="preserve"> = </w:t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hi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[</w:t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hi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state"</w:t>
            </w:r>
            <w:r w:rsidRPr="003149A9">
              <w:rPr>
                <w:rFonts w:eastAsia="Cambria" w:cs="Times New Roman"/>
                <w:szCs w:val="24"/>
              </w:rPr>
              <w:t>].</w:t>
            </w:r>
            <w:proofErr w:type="spellStart"/>
            <w:r w:rsidRPr="003149A9">
              <w:rPr>
                <w:rFonts w:eastAsia="Cambria" w:cs="Times New Roman"/>
                <w:color w:val="902000"/>
                <w:szCs w:val="24"/>
              </w:rPr>
              <w:t>str</w:t>
            </w:r>
            <w:r w:rsidRPr="003149A9">
              <w:rPr>
                <w:rFonts w:eastAsia="Cambria" w:cs="Times New Roman"/>
                <w:szCs w:val="24"/>
              </w:rPr>
              <w:t>.contains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(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HI"</w:t>
            </w:r>
            <w:r w:rsidRPr="003149A9">
              <w:rPr>
                <w:rFonts w:eastAsia="Cambria" w:cs="Times New Roman"/>
                <w:szCs w:val="24"/>
              </w:rPr>
              <w:t>)]</w:t>
            </w:r>
          </w:p>
          <w:p w14:paraId="766358A6" w14:textId="77777777" w:rsidR="003149A9" w:rsidRPr="003149A9" w:rsidRDefault="003149A9" w:rsidP="003149A9">
            <w:pPr>
              <w:wordWrap w:val="0"/>
              <w:spacing w:before="180" w:after="180"/>
              <w:rPr>
                <w:rFonts w:eastAsia="Cambria" w:cs="Times New Roman"/>
                <w:szCs w:val="24"/>
              </w:rPr>
            </w:pPr>
            <w:proofErr w:type="spellStart"/>
            <w:proofErr w:type="gramStart"/>
            <w:r w:rsidRPr="003149A9">
              <w:rPr>
                <w:rFonts w:eastAsia="Cambria" w:cs="Times New Roman"/>
                <w:szCs w:val="24"/>
              </w:rPr>
              <w:t>dfhi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[</w:t>
            </w:r>
            <w:proofErr w:type="gramEnd"/>
            <w:r w:rsidRPr="003149A9">
              <w:rPr>
                <w:rFonts w:eastAsia="Cambria" w:cs="Times New Roman"/>
                <w:szCs w:val="24"/>
              </w:rPr>
              <w:t>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date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time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username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tweet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hashtags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</w:t>
            </w:r>
            <w:proofErr w:type="spellStart"/>
            <w:r w:rsidRPr="003149A9">
              <w:rPr>
                <w:rFonts w:eastAsia="Cambria" w:cs="Times New Roman"/>
                <w:color w:val="4070A0"/>
                <w:szCs w:val="24"/>
              </w:rPr>
              <w:t>likes_count</w:t>
            </w:r>
            <w:proofErr w:type="spellEnd"/>
            <w:r w:rsidRPr="003149A9">
              <w:rPr>
                <w:rFonts w:eastAsia="Cambria" w:cs="Times New Roman"/>
                <w:color w:val="4070A0"/>
                <w:szCs w:val="24"/>
              </w:rPr>
              <w:t>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</w:t>
            </w:r>
            <w:proofErr w:type="spellStart"/>
            <w:r w:rsidRPr="003149A9">
              <w:rPr>
                <w:rFonts w:eastAsia="Cambria" w:cs="Times New Roman"/>
                <w:color w:val="4070A0"/>
                <w:szCs w:val="24"/>
              </w:rPr>
              <w:t>replies_count</w:t>
            </w:r>
            <w:proofErr w:type="spellEnd"/>
            <w:r w:rsidRPr="003149A9">
              <w:rPr>
                <w:rFonts w:eastAsia="Cambria" w:cs="Times New Roman"/>
                <w:color w:val="4070A0"/>
                <w:szCs w:val="24"/>
              </w:rPr>
              <w:t>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</w:t>
            </w:r>
            <w:proofErr w:type="spellStart"/>
            <w:r w:rsidRPr="003149A9">
              <w:rPr>
                <w:rFonts w:eastAsia="Cambria" w:cs="Times New Roman"/>
                <w:color w:val="4070A0"/>
                <w:szCs w:val="24"/>
              </w:rPr>
              <w:t>retweets_count</w:t>
            </w:r>
            <w:proofErr w:type="spellEnd"/>
            <w:r w:rsidRPr="003149A9">
              <w:rPr>
                <w:rFonts w:eastAsia="Cambria" w:cs="Times New Roman"/>
                <w:color w:val="4070A0"/>
                <w:szCs w:val="24"/>
              </w:rPr>
              <w:t>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iCs/>
                <w:color w:val="4472C4" w:themeColor="accent1"/>
                <w:szCs w:val="24"/>
              </w:rPr>
              <w:t>"city",</w:t>
            </w:r>
            <w:r w:rsidRPr="003149A9">
              <w:rPr>
                <w:rFonts w:eastAsia="Cambria" w:cs="Times New Roman"/>
                <w:color w:val="4472C4" w:themeColor="accent1"/>
                <w:szCs w:val="24"/>
              </w:rPr>
              <w:t xml:space="preserve">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state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mentions"</w:t>
            </w:r>
            <w:r w:rsidRPr="003149A9">
              <w:rPr>
                <w:rFonts w:eastAsia="Cambria" w:cs="Times New Roman"/>
                <w:szCs w:val="24"/>
              </w:rPr>
              <w:t>]]</w:t>
            </w:r>
          </w:p>
          <w:p w14:paraId="5C4CCA45" w14:textId="77777777" w:rsidR="003149A9" w:rsidRPr="003149A9" w:rsidRDefault="003149A9" w:rsidP="003149A9">
            <w:pPr>
              <w:wordWrap w:val="0"/>
              <w:spacing w:before="180" w:after="180"/>
              <w:rPr>
                <w:rFonts w:eastAsia="Cambria" w:cs="Times New Roman"/>
                <w:szCs w:val="24"/>
              </w:rPr>
            </w:pPr>
            <w:r w:rsidRPr="003149A9">
              <w:rPr>
                <w:rFonts w:eastAsia="Cambria" w:cs="Times New Roman"/>
                <w:i/>
                <w:color w:val="60A0B0"/>
                <w:szCs w:val="24"/>
              </w:rPr>
              <w:t xml:space="preserve">#separate city and state into different columns for </w:t>
            </w:r>
            <w:proofErr w:type="spellStart"/>
            <w:r w:rsidRPr="003149A9">
              <w:rPr>
                <w:rFonts w:eastAsia="Cambria" w:cs="Times New Roman"/>
                <w:i/>
                <w:color w:val="60A0B0"/>
                <w:szCs w:val="24"/>
              </w:rPr>
              <w:t>dfak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br/>
              <w:t xml:space="preserve">new = </w:t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ak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place"</w:t>
            </w:r>
            <w:r w:rsidRPr="003149A9">
              <w:rPr>
                <w:rFonts w:eastAsia="Cambria" w:cs="Times New Roman"/>
                <w:szCs w:val="24"/>
              </w:rPr>
              <w:t>].</w:t>
            </w:r>
            <w:proofErr w:type="spellStart"/>
            <w:r w:rsidRPr="003149A9">
              <w:rPr>
                <w:rFonts w:eastAsia="Cambria" w:cs="Times New Roman"/>
                <w:color w:val="902000"/>
                <w:szCs w:val="24"/>
              </w:rPr>
              <w:t>str</w:t>
            </w:r>
            <w:r w:rsidRPr="003149A9">
              <w:rPr>
                <w:rFonts w:eastAsia="Cambria" w:cs="Times New Roman"/>
                <w:szCs w:val="24"/>
              </w:rPr>
              <w:t>.split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(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,"</w:t>
            </w:r>
            <w:r w:rsidRPr="003149A9">
              <w:rPr>
                <w:rFonts w:eastAsia="Cambria" w:cs="Times New Roman"/>
                <w:szCs w:val="24"/>
              </w:rPr>
              <w:t xml:space="preserve">, n = </w:t>
            </w:r>
            <w:r w:rsidRPr="003149A9">
              <w:rPr>
                <w:rFonts w:eastAsia="Cambria" w:cs="Times New Roman"/>
                <w:color w:val="40A070"/>
                <w:szCs w:val="24"/>
              </w:rPr>
              <w:t>1</w:t>
            </w:r>
            <w:r w:rsidRPr="003149A9">
              <w:rPr>
                <w:rFonts w:eastAsia="Cambria" w:cs="Times New Roman"/>
                <w:szCs w:val="24"/>
              </w:rPr>
              <w:t xml:space="preserve">, expand = </w:t>
            </w:r>
            <w:r w:rsidRPr="003149A9">
              <w:rPr>
                <w:rFonts w:eastAsia="Cambria" w:cs="Times New Roman"/>
                <w:color w:val="007020"/>
                <w:szCs w:val="24"/>
              </w:rPr>
              <w:t>True</w:t>
            </w:r>
            <w:r w:rsidRPr="003149A9">
              <w:rPr>
                <w:rFonts w:eastAsia="Cambria" w:cs="Times New Roman"/>
                <w:szCs w:val="24"/>
              </w:rPr>
              <w:t xml:space="preserve">) </w:t>
            </w:r>
            <w:r w:rsidRPr="003149A9">
              <w:rPr>
                <w:rFonts w:eastAsia="Cambria" w:cs="Times New Roman"/>
                <w:szCs w:val="24"/>
              </w:rPr>
              <w:br/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ak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city"</w:t>
            </w:r>
            <w:r w:rsidRPr="003149A9">
              <w:rPr>
                <w:rFonts w:eastAsia="Cambria" w:cs="Times New Roman"/>
                <w:szCs w:val="24"/>
              </w:rPr>
              <w:t>]= new[</w:t>
            </w:r>
            <w:r w:rsidRPr="003149A9">
              <w:rPr>
                <w:rFonts w:eastAsia="Cambria" w:cs="Times New Roman"/>
                <w:color w:val="40A070"/>
                <w:szCs w:val="24"/>
              </w:rPr>
              <w:t>0</w:t>
            </w:r>
            <w:r w:rsidRPr="003149A9">
              <w:rPr>
                <w:rFonts w:eastAsia="Cambria" w:cs="Times New Roman"/>
                <w:szCs w:val="24"/>
              </w:rPr>
              <w:t xml:space="preserve">] </w:t>
            </w:r>
            <w:r w:rsidRPr="003149A9">
              <w:rPr>
                <w:rFonts w:eastAsia="Cambria" w:cs="Times New Roman"/>
                <w:szCs w:val="24"/>
              </w:rPr>
              <w:br/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ak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state"</w:t>
            </w:r>
            <w:r w:rsidRPr="003149A9">
              <w:rPr>
                <w:rFonts w:eastAsia="Cambria" w:cs="Times New Roman"/>
                <w:szCs w:val="24"/>
              </w:rPr>
              <w:t>]= new[</w:t>
            </w:r>
            <w:r w:rsidRPr="003149A9">
              <w:rPr>
                <w:rFonts w:eastAsia="Cambria" w:cs="Times New Roman"/>
                <w:color w:val="40A070"/>
                <w:szCs w:val="24"/>
              </w:rPr>
              <w:t>1</w:t>
            </w:r>
            <w:r w:rsidRPr="003149A9">
              <w:rPr>
                <w:rFonts w:eastAsia="Cambria" w:cs="Times New Roman"/>
                <w:szCs w:val="24"/>
              </w:rPr>
              <w:t xml:space="preserve">]  </w:t>
            </w:r>
            <w:r w:rsidRPr="003149A9">
              <w:rPr>
                <w:rFonts w:eastAsia="Cambria" w:cs="Times New Roman"/>
                <w:szCs w:val="24"/>
              </w:rPr>
              <w:br/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ak.drop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(columns =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place"</w:t>
            </w:r>
            <w:r w:rsidRPr="003149A9">
              <w:rPr>
                <w:rFonts w:eastAsia="Cambria" w:cs="Times New Roman"/>
                <w:szCs w:val="24"/>
              </w:rPr>
              <w:t xml:space="preserve">], </w:t>
            </w:r>
            <w:proofErr w:type="spellStart"/>
            <w:r w:rsidRPr="003149A9">
              <w:rPr>
                <w:rFonts w:eastAsia="Cambria" w:cs="Times New Roman"/>
                <w:szCs w:val="24"/>
              </w:rPr>
              <w:t>inplace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 xml:space="preserve"> = </w:t>
            </w:r>
            <w:r w:rsidRPr="003149A9">
              <w:rPr>
                <w:rFonts w:eastAsia="Cambria" w:cs="Times New Roman"/>
                <w:color w:val="007020"/>
                <w:szCs w:val="24"/>
              </w:rPr>
              <w:t>True</w:t>
            </w:r>
            <w:r w:rsidRPr="003149A9">
              <w:rPr>
                <w:rFonts w:eastAsia="Cambria" w:cs="Times New Roman"/>
                <w:szCs w:val="24"/>
              </w:rPr>
              <w:t xml:space="preserve">) </w:t>
            </w:r>
            <w:r w:rsidRPr="003149A9">
              <w:rPr>
                <w:rFonts w:eastAsia="Cambria" w:cs="Times New Roman"/>
                <w:szCs w:val="24"/>
              </w:rPr>
              <w:br/>
            </w:r>
            <w:r w:rsidRPr="003149A9">
              <w:rPr>
                <w:rFonts w:eastAsia="Cambria" w:cs="Times New Roman"/>
                <w:szCs w:val="24"/>
              </w:rPr>
              <w:br/>
            </w:r>
            <w:r w:rsidRPr="003149A9">
              <w:rPr>
                <w:rFonts w:eastAsia="Cambria" w:cs="Times New Roman"/>
                <w:i/>
                <w:color w:val="60A0B0"/>
                <w:szCs w:val="24"/>
              </w:rPr>
              <w:t>#remove NAs in state column</w:t>
            </w:r>
            <w:r w:rsidRPr="003149A9">
              <w:rPr>
                <w:rFonts w:eastAsia="Cambria" w:cs="Times New Roman"/>
                <w:szCs w:val="24"/>
              </w:rPr>
              <w:br/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ak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 xml:space="preserve"> = </w:t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ak.dropna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(subset=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state"</w:t>
            </w:r>
            <w:r w:rsidRPr="003149A9">
              <w:rPr>
                <w:rFonts w:eastAsia="Cambria" w:cs="Times New Roman"/>
                <w:szCs w:val="24"/>
              </w:rPr>
              <w:t>])</w:t>
            </w:r>
            <w:r w:rsidRPr="003149A9">
              <w:rPr>
                <w:rFonts w:eastAsia="Cambria" w:cs="Times New Roman"/>
                <w:szCs w:val="24"/>
              </w:rPr>
              <w:br/>
            </w:r>
            <w:r w:rsidRPr="003149A9">
              <w:rPr>
                <w:rFonts w:eastAsia="Cambria" w:cs="Times New Roman"/>
                <w:i/>
                <w:color w:val="60A0B0"/>
                <w:szCs w:val="24"/>
              </w:rPr>
              <w:t>#remove whitespaces in state column</w:t>
            </w:r>
            <w:r w:rsidRPr="003149A9">
              <w:rPr>
                <w:rFonts w:eastAsia="Cambria" w:cs="Times New Roman"/>
                <w:szCs w:val="24"/>
              </w:rPr>
              <w:br/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ak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state"</w:t>
            </w:r>
            <w:r w:rsidRPr="003149A9">
              <w:rPr>
                <w:rFonts w:eastAsia="Cambria" w:cs="Times New Roman"/>
                <w:szCs w:val="24"/>
              </w:rPr>
              <w:t xml:space="preserve">] = </w:t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ak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state"</w:t>
            </w:r>
            <w:r w:rsidRPr="003149A9">
              <w:rPr>
                <w:rFonts w:eastAsia="Cambria" w:cs="Times New Roman"/>
                <w:szCs w:val="24"/>
              </w:rPr>
              <w:t>].</w:t>
            </w:r>
            <w:proofErr w:type="spellStart"/>
            <w:r w:rsidRPr="003149A9">
              <w:rPr>
                <w:rFonts w:eastAsia="Cambria" w:cs="Times New Roman"/>
                <w:color w:val="902000"/>
                <w:szCs w:val="24"/>
              </w:rPr>
              <w:t>str</w:t>
            </w:r>
            <w:r w:rsidRPr="003149A9">
              <w:rPr>
                <w:rFonts w:eastAsia="Cambria" w:cs="Times New Roman"/>
                <w:szCs w:val="24"/>
              </w:rPr>
              <w:t>.strip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()</w:t>
            </w:r>
            <w:r w:rsidRPr="003149A9">
              <w:rPr>
                <w:rFonts w:eastAsia="Cambria" w:cs="Times New Roman"/>
                <w:szCs w:val="24"/>
              </w:rPr>
              <w:br/>
            </w:r>
            <w:r w:rsidRPr="003149A9">
              <w:rPr>
                <w:rFonts w:eastAsia="Cambria" w:cs="Times New Roman"/>
                <w:i/>
                <w:color w:val="60A0B0"/>
                <w:szCs w:val="24"/>
              </w:rPr>
              <w:t>#subset by state that are properly formatted only</w:t>
            </w:r>
            <w:r w:rsidRPr="003149A9">
              <w:rPr>
                <w:rFonts w:eastAsia="Cambria" w:cs="Times New Roman"/>
                <w:szCs w:val="24"/>
              </w:rPr>
              <w:br/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ak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 xml:space="preserve"> = </w:t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ak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[</w:t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ak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state"</w:t>
            </w:r>
            <w:r w:rsidRPr="003149A9">
              <w:rPr>
                <w:rFonts w:eastAsia="Cambria" w:cs="Times New Roman"/>
                <w:szCs w:val="24"/>
              </w:rPr>
              <w:t>].</w:t>
            </w:r>
            <w:proofErr w:type="spellStart"/>
            <w:r w:rsidRPr="003149A9">
              <w:rPr>
                <w:rFonts w:eastAsia="Cambria" w:cs="Times New Roman"/>
                <w:color w:val="902000"/>
                <w:szCs w:val="24"/>
              </w:rPr>
              <w:t>str</w:t>
            </w:r>
            <w:r w:rsidRPr="003149A9">
              <w:rPr>
                <w:rFonts w:eastAsia="Cambria" w:cs="Times New Roman"/>
                <w:szCs w:val="24"/>
              </w:rPr>
              <w:t>.</w:t>
            </w:r>
            <w:r w:rsidRPr="003149A9">
              <w:rPr>
                <w:rFonts w:eastAsia="Cambria" w:cs="Times New Roman"/>
                <w:color w:val="902000"/>
                <w:szCs w:val="24"/>
              </w:rPr>
              <w:t>len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 xml:space="preserve">() &lt; </w:t>
            </w:r>
            <w:r w:rsidRPr="003149A9">
              <w:rPr>
                <w:rFonts w:eastAsia="Cambria" w:cs="Times New Roman"/>
                <w:color w:val="40A070"/>
                <w:szCs w:val="24"/>
              </w:rPr>
              <w:t>3</w:t>
            </w:r>
            <w:r w:rsidRPr="003149A9">
              <w:rPr>
                <w:rFonts w:eastAsia="Cambria" w:cs="Times New Roman"/>
                <w:szCs w:val="24"/>
              </w:rPr>
              <w:t>]</w:t>
            </w:r>
            <w:r w:rsidRPr="003149A9">
              <w:rPr>
                <w:rFonts w:eastAsia="Cambria" w:cs="Times New Roman"/>
                <w:szCs w:val="24"/>
              </w:rPr>
              <w:br/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ak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 xml:space="preserve"> = </w:t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ak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[</w:t>
            </w:r>
            <w:proofErr w:type="spellStart"/>
            <w:r w:rsidRPr="003149A9">
              <w:rPr>
                <w:rFonts w:eastAsia="Cambria" w:cs="Times New Roman"/>
                <w:szCs w:val="24"/>
              </w:rPr>
              <w:t>dfak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state"</w:t>
            </w:r>
            <w:r w:rsidRPr="003149A9">
              <w:rPr>
                <w:rFonts w:eastAsia="Cambria" w:cs="Times New Roman"/>
                <w:szCs w:val="24"/>
              </w:rPr>
              <w:t>].</w:t>
            </w:r>
            <w:proofErr w:type="spellStart"/>
            <w:r w:rsidRPr="003149A9">
              <w:rPr>
                <w:rFonts w:eastAsia="Cambria" w:cs="Times New Roman"/>
                <w:color w:val="902000"/>
                <w:szCs w:val="24"/>
              </w:rPr>
              <w:t>str</w:t>
            </w:r>
            <w:r w:rsidRPr="003149A9">
              <w:rPr>
                <w:rFonts w:eastAsia="Cambria" w:cs="Times New Roman"/>
                <w:szCs w:val="24"/>
              </w:rPr>
              <w:t>.contains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(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AK"</w:t>
            </w:r>
            <w:r w:rsidRPr="003149A9">
              <w:rPr>
                <w:rFonts w:eastAsia="Cambria" w:cs="Times New Roman"/>
                <w:szCs w:val="24"/>
              </w:rPr>
              <w:t>)]</w:t>
            </w:r>
          </w:p>
          <w:p w14:paraId="08F89D8D" w14:textId="77777777" w:rsidR="003149A9" w:rsidRPr="003149A9" w:rsidRDefault="003149A9" w:rsidP="003149A9">
            <w:pPr>
              <w:wordWrap w:val="0"/>
              <w:spacing w:before="180" w:after="180"/>
              <w:rPr>
                <w:rFonts w:eastAsia="Cambria" w:cs="Times New Roman"/>
                <w:szCs w:val="24"/>
              </w:rPr>
            </w:pPr>
            <w:proofErr w:type="spellStart"/>
            <w:proofErr w:type="gramStart"/>
            <w:r w:rsidRPr="003149A9">
              <w:rPr>
                <w:rFonts w:eastAsia="Cambria" w:cs="Times New Roman"/>
                <w:szCs w:val="24"/>
              </w:rPr>
              <w:t>dfak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[</w:t>
            </w:r>
            <w:proofErr w:type="gramEnd"/>
            <w:r w:rsidRPr="003149A9">
              <w:rPr>
                <w:rFonts w:eastAsia="Cambria" w:cs="Times New Roman"/>
                <w:szCs w:val="24"/>
              </w:rPr>
              <w:t>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date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time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username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tweet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hashtags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</w:t>
            </w:r>
            <w:proofErr w:type="spellStart"/>
            <w:r w:rsidRPr="003149A9">
              <w:rPr>
                <w:rFonts w:eastAsia="Cambria" w:cs="Times New Roman"/>
                <w:color w:val="4070A0"/>
                <w:szCs w:val="24"/>
              </w:rPr>
              <w:t>likes_count</w:t>
            </w:r>
            <w:proofErr w:type="spellEnd"/>
            <w:r w:rsidRPr="003149A9">
              <w:rPr>
                <w:rFonts w:eastAsia="Cambria" w:cs="Times New Roman"/>
                <w:color w:val="4070A0"/>
                <w:szCs w:val="24"/>
              </w:rPr>
              <w:t>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</w:t>
            </w:r>
            <w:proofErr w:type="spellStart"/>
            <w:r w:rsidRPr="003149A9">
              <w:rPr>
                <w:rFonts w:eastAsia="Cambria" w:cs="Times New Roman"/>
                <w:color w:val="4070A0"/>
                <w:szCs w:val="24"/>
              </w:rPr>
              <w:t>replies_count</w:t>
            </w:r>
            <w:proofErr w:type="spellEnd"/>
            <w:r w:rsidRPr="003149A9">
              <w:rPr>
                <w:rFonts w:eastAsia="Cambria" w:cs="Times New Roman"/>
                <w:color w:val="4070A0"/>
                <w:szCs w:val="24"/>
              </w:rPr>
              <w:t>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</w:t>
            </w:r>
            <w:proofErr w:type="spellStart"/>
            <w:r w:rsidRPr="003149A9">
              <w:rPr>
                <w:rFonts w:eastAsia="Cambria" w:cs="Times New Roman"/>
                <w:color w:val="4070A0"/>
                <w:szCs w:val="24"/>
              </w:rPr>
              <w:t>retweets_count</w:t>
            </w:r>
            <w:proofErr w:type="spellEnd"/>
            <w:r w:rsidRPr="003149A9">
              <w:rPr>
                <w:rFonts w:eastAsia="Cambria" w:cs="Times New Roman"/>
                <w:color w:val="4070A0"/>
                <w:szCs w:val="24"/>
              </w:rPr>
              <w:t>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472C4" w:themeColor="accent1"/>
                <w:szCs w:val="24"/>
              </w:rPr>
              <w:t xml:space="preserve">"city"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state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mentions"</w:t>
            </w:r>
            <w:r w:rsidRPr="003149A9">
              <w:rPr>
                <w:rFonts w:eastAsia="Cambria" w:cs="Times New Roman"/>
                <w:szCs w:val="24"/>
              </w:rPr>
              <w:t>]]</w:t>
            </w:r>
          </w:p>
          <w:p w14:paraId="44C0CD97" w14:textId="77777777" w:rsidR="003149A9" w:rsidRPr="003149A9" w:rsidRDefault="003149A9" w:rsidP="003149A9">
            <w:pPr>
              <w:wordWrap w:val="0"/>
              <w:spacing w:before="180" w:after="180"/>
              <w:rPr>
                <w:rFonts w:eastAsia="Cambria" w:cs="Times New Roman"/>
                <w:szCs w:val="24"/>
              </w:rPr>
            </w:pPr>
            <w:r w:rsidRPr="003149A9">
              <w:rPr>
                <w:rFonts w:eastAsia="Cambria" w:cs="Times New Roman"/>
                <w:i/>
                <w:color w:val="60A0B0"/>
                <w:szCs w:val="24"/>
              </w:rPr>
              <w:lastRenderedPageBreak/>
              <w:t>#separate city and state into different columns for df49</w:t>
            </w:r>
            <w:r w:rsidRPr="003149A9">
              <w:rPr>
                <w:rFonts w:eastAsia="Cambria" w:cs="Times New Roman"/>
                <w:szCs w:val="24"/>
              </w:rPr>
              <w:br/>
              <w:t>new = df49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place"</w:t>
            </w:r>
            <w:r w:rsidRPr="003149A9">
              <w:rPr>
                <w:rFonts w:eastAsia="Cambria" w:cs="Times New Roman"/>
                <w:szCs w:val="24"/>
              </w:rPr>
              <w:t>].</w:t>
            </w:r>
            <w:proofErr w:type="spellStart"/>
            <w:r w:rsidRPr="003149A9">
              <w:rPr>
                <w:rFonts w:eastAsia="Cambria" w:cs="Times New Roman"/>
                <w:color w:val="902000"/>
                <w:szCs w:val="24"/>
              </w:rPr>
              <w:t>str</w:t>
            </w:r>
            <w:r w:rsidRPr="003149A9">
              <w:rPr>
                <w:rFonts w:eastAsia="Cambria" w:cs="Times New Roman"/>
                <w:szCs w:val="24"/>
              </w:rPr>
              <w:t>.split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(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,"</w:t>
            </w:r>
            <w:r w:rsidRPr="003149A9">
              <w:rPr>
                <w:rFonts w:eastAsia="Cambria" w:cs="Times New Roman"/>
                <w:szCs w:val="24"/>
              </w:rPr>
              <w:t xml:space="preserve">, n = </w:t>
            </w:r>
            <w:r w:rsidRPr="003149A9">
              <w:rPr>
                <w:rFonts w:eastAsia="Cambria" w:cs="Times New Roman"/>
                <w:color w:val="40A070"/>
                <w:szCs w:val="24"/>
              </w:rPr>
              <w:t>1</w:t>
            </w:r>
            <w:r w:rsidRPr="003149A9">
              <w:rPr>
                <w:rFonts w:eastAsia="Cambria" w:cs="Times New Roman"/>
                <w:szCs w:val="24"/>
              </w:rPr>
              <w:t xml:space="preserve">, expand = </w:t>
            </w:r>
            <w:r w:rsidRPr="003149A9">
              <w:rPr>
                <w:rFonts w:eastAsia="Cambria" w:cs="Times New Roman"/>
                <w:color w:val="007020"/>
                <w:szCs w:val="24"/>
              </w:rPr>
              <w:t>True</w:t>
            </w:r>
            <w:r w:rsidRPr="003149A9">
              <w:rPr>
                <w:rFonts w:eastAsia="Cambria" w:cs="Times New Roman"/>
                <w:szCs w:val="24"/>
              </w:rPr>
              <w:t xml:space="preserve">) </w:t>
            </w:r>
            <w:r w:rsidRPr="003149A9">
              <w:rPr>
                <w:rFonts w:eastAsia="Cambria" w:cs="Times New Roman"/>
                <w:szCs w:val="24"/>
              </w:rPr>
              <w:br/>
              <w:t>df49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city"</w:t>
            </w:r>
            <w:r w:rsidRPr="003149A9">
              <w:rPr>
                <w:rFonts w:eastAsia="Cambria" w:cs="Times New Roman"/>
                <w:szCs w:val="24"/>
              </w:rPr>
              <w:t>]= new[</w:t>
            </w:r>
            <w:r w:rsidRPr="003149A9">
              <w:rPr>
                <w:rFonts w:eastAsia="Cambria" w:cs="Times New Roman"/>
                <w:color w:val="40A070"/>
                <w:szCs w:val="24"/>
              </w:rPr>
              <w:t>0</w:t>
            </w:r>
            <w:r w:rsidRPr="003149A9">
              <w:rPr>
                <w:rFonts w:eastAsia="Cambria" w:cs="Times New Roman"/>
                <w:szCs w:val="24"/>
              </w:rPr>
              <w:t xml:space="preserve">] </w:t>
            </w:r>
            <w:r w:rsidRPr="003149A9">
              <w:rPr>
                <w:rFonts w:eastAsia="Cambria" w:cs="Times New Roman"/>
                <w:szCs w:val="24"/>
              </w:rPr>
              <w:br/>
              <w:t>df49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state"</w:t>
            </w:r>
            <w:r w:rsidRPr="003149A9">
              <w:rPr>
                <w:rFonts w:eastAsia="Cambria" w:cs="Times New Roman"/>
                <w:szCs w:val="24"/>
              </w:rPr>
              <w:t>]= new[</w:t>
            </w:r>
            <w:r w:rsidRPr="003149A9">
              <w:rPr>
                <w:rFonts w:eastAsia="Cambria" w:cs="Times New Roman"/>
                <w:color w:val="40A070"/>
                <w:szCs w:val="24"/>
              </w:rPr>
              <w:t>1</w:t>
            </w:r>
            <w:r w:rsidRPr="003149A9">
              <w:rPr>
                <w:rFonts w:eastAsia="Cambria" w:cs="Times New Roman"/>
                <w:szCs w:val="24"/>
              </w:rPr>
              <w:t xml:space="preserve">]  </w:t>
            </w:r>
            <w:r w:rsidRPr="003149A9">
              <w:rPr>
                <w:rFonts w:eastAsia="Cambria" w:cs="Times New Roman"/>
                <w:szCs w:val="24"/>
              </w:rPr>
              <w:br/>
              <w:t>df49.drop(columns =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place"</w:t>
            </w:r>
            <w:r w:rsidRPr="003149A9">
              <w:rPr>
                <w:rFonts w:eastAsia="Cambria" w:cs="Times New Roman"/>
                <w:szCs w:val="24"/>
              </w:rPr>
              <w:t xml:space="preserve">], </w:t>
            </w:r>
            <w:proofErr w:type="spellStart"/>
            <w:r w:rsidRPr="003149A9">
              <w:rPr>
                <w:rFonts w:eastAsia="Cambria" w:cs="Times New Roman"/>
                <w:szCs w:val="24"/>
              </w:rPr>
              <w:t>inplace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 xml:space="preserve"> = </w:t>
            </w:r>
            <w:r w:rsidRPr="003149A9">
              <w:rPr>
                <w:rFonts w:eastAsia="Cambria" w:cs="Times New Roman"/>
                <w:color w:val="007020"/>
                <w:szCs w:val="24"/>
              </w:rPr>
              <w:t>True</w:t>
            </w:r>
            <w:r w:rsidRPr="003149A9">
              <w:rPr>
                <w:rFonts w:eastAsia="Cambria" w:cs="Times New Roman"/>
                <w:szCs w:val="24"/>
              </w:rPr>
              <w:t xml:space="preserve">) </w:t>
            </w:r>
            <w:r w:rsidRPr="003149A9">
              <w:rPr>
                <w:rFonts w:eastAsia="Cambria" w:cs="Times New Roman"/>
                <w:szCs w:val="24"/>
              </w:rPr>
              <w:br/>
            </w:r>
            <w:r w:rsidRPr="003149A9">
              <w:rPr>
                <w:rFonts w:eastAsia="Cambria" w:cs="Times New Roman"/>
                <w:szCs w:val="24"/>
              </w:rPr>
              <w:br/>
            </w:r>
            <w:r w:rsidRPr="003149A9">
              <w:rPr>
                <w:rFonts w:eastAsia="Cambria" w:cs="Times New Roman"/>
                <w:i/>
                <w:color w:val="60A0B0"/>
                <w:szCs w:val="24"/>
              </w:rPr>
              <w:t>#remove NAs in state column</w:t>
            </w:r>
            <w:r w:rsidRPr="003149A9">
              <w:rPr>
                <w:rFonts w:eastAsia="Cambria" w:cs="Times New Roman"/>
                <w:szCs w:val="24"/>
              </w:rPr>
              <w:br/>
              <w:t>df49 = df49.dropna(subset=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state"</w:t>
            </w:r>
            <w:r w:rsidRPr="003149A9">
              <w:rPr>
                <w:rFonts w:eastAsia="Cambria" w:cs="Times New Roman"/>
                <w:szCs w:val="24"/>
              </w:rPr>
              <w:t>])</w:t>
            </w:r>
            <w:r w:rsidRPr="003149A9">
              <w:rPr>
                <w:rFonts w:eastAsia="Cambria" w:cs="Times New Roman"/>
                <w:szCs w:val="24"/>
              </w:rPr>
              <w:br/>
            </w:r>
            <w:r w:rsidRPr="003149A9">
              <w:rPr>
                <w:rFonts w:eastAsia="Cambria" w:cs="Times New Roman"/>
                <w:i/>
                <w:color w:val="60A0B0"/>
                <w:szCs w:val="24"/>
              </w:rPr>
              <w:t>#remove whitespaces in state column</w:t>
            </w:r>
            <w:r w:rsidRPr="003149A9">
              <w:rPr>
                <w:rFonts w:eastAsia="Cambria" w:cs="Times New Roman"/>
                <w:szCs w:val="24"/>
              </w:rPr>
              <w:br/>
              <w:t>df49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state"</w:t>
            </w:r>
            <w:r w:rsidRPr="003149A9">
              <w:rPr>
                <w:rFonts w:eastAsia="Cambria" w:cs="Times New Roman"/>
                <w:szCs w:val="24"/>
              </w:rPr>
              <w:t>] =df49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state"</w:t>
            </w:r>
            <w:r w:rsidRPr="003149A9">
              <w:rPr>
                <w:rFonts w:eastAsia="Cambria" w:cs="Times New Roman"/>
                <w:szCs w:val="24"/>
              </w:rPr>
              <w:t>].</w:t>
            </w:r>
            <w:proofErr w:type="spellStart"/>
            <w:r w:rsidRPr="003149A9">
              <w:rPr>
                <w:rFonts w:eastAsia="Cambria" w:cs="Times New Roman"/>
                <w:color w:val="902000"/>
                <w:szCs w:val="24"/>
              </w:rPr>
              <w:t>str</w:t>
            </w:r>
            <w:r w:rsidRPr="003149A9">
              <w:rPr>
                <w:rFonts w:eastAsia="Cambria" w:cs="Times New Roman"/>
                <w:szCs w:val="24"/>
              </w:rPr>
              <w:t>.strip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()</w:t>
            </w:r>
            <w:r w:rsidRPr="003149A9">
              <w:rPr>
                <w:rFonts w:eastAsia="Cambria" w:cs="Times New Roman"/>
                <w:szCs w:val="24"/>
              </w:rPr>
              <w:br/>
            </w:r>
            <w:r w:rsidRPr="003149A9">
              <w:rPr>
                <w:rFonts w:eastAsia="Cambria" w:cs="Times New Roman"/>
                <w:i/>
                <w:color w:val="60A0B0"/>
                <w:szCs w:val="24"/>
              </w:rPr>
              <w:t>#subset by state that are properly formatted only</w:t>
            </w:r>
            <w:r w:rsidRPr="003149A9">
              <w:rPr>
                <w:rFonts w:eastAsia="Cambria" w:cs="Times New Roman"/>
                <w:szCs w:val="24"/>
              </w:rPr>
              <w:br/>
              <w:t>df49 = df49[df49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state"</w:t>
            </w:r>
            <w:r w:rsidRPr="003149A9">
              <w:rPr>
                <w:rFonts w:eastAsia="Cambria" w:cs="Times New Roman"/>
                <w:szCs w:val="24"/>
              </w:rPr>
              <w:t>].</w:t>
            </w:r>
            <w:proofErr w:type="spellStart"/>
            <w:r w:rsidRPr="003149A9">
              <w:rPr>
                <w:rFonts w:eastAsia="Cambria" w:cs="Times New Roman"/>
                <w:color w:val="902000"/>
                <w:szCs w:val="24"/>
              </w:rPr>
              <w:t>str</w:t>
            </w:r>
            <w:r w:rsidRPr="003149A9">
              <w:rPr>
                <w:rFonts w:eastAsia="Cambria" w:cs="Times New Roman"/>
                <w:szCs w:val="24"/>
              </w:rPr>
              <w:t>.</w:t>
            </w:r>
            <w:r w:rsidRPr="003149A9">
              <w:rPr>
                <w:rFonts w:eastAsia="Cambria" w:cs="Times New Roman"/>
                <w:color w:val="902000"/>
                <w:szCs w:val="24"/>
              </w:rPr>
              <w:t>len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 xml:space="preserve">() &lt; </w:t>
            </w:r>
            <w:r w:rsidRPr="003149A9">
              <w:rPr>
                <w:rFonts w:eastAsia="Cambria" w:cs="Times New Roman"/>
                <w:color w:val="40A070"/>
                <w:szCs w:val="24"/>
              </w:rPr>
              <w:t>3</w:t>
            </w:r>
            <w:r w:rsidRPr="003149A9">
              <w:rPr>
                <w:rFonts w:eastAsia="Cambria" w:cs="Times New Roman"/>
                <w:szCs w:val="24"/>
              </w:rPr>
              <w:t>]</w:t>
            </w:r>
            <w:r w:rsidRPr="003149A9">
              <w:rPr>
                <w:rFonts w:eastAsia="Cambria" w:cs="Times New Roman"/>
                <w:szCs w:val="24"/>
              </w:rPr>
              <w:br/>
              <w:t>df49 = df49[df49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state"</w:t>
            </w:r>
            <w:r w:rsidRPr="003149A9">
              <w:rPr>
                <w:rFonts w:eastAsia="Cambria" w:cs="Times New Roman"/>
                <w:szCs w:val="24"/>
              </w:rPr>
              <w:t>].</w:t>
            </w:r>
            <w:r w:rsidRPr="003149A9">
              <w:rPr>
                <w:rFonts w:eastAsia="Cambria" w:cs="Times New Roman"/>
                <w:color w:val="902000"/>
                <w:szCs w:val="24"/>
              </w:rPr>
              <w:t>str</w:t>
            </w:r>
            <w:r w:rsidRPr="003149A9">
              <w:rPr>
                <w:rFonts w:eastAsia="Cambria" w:cs="Times New Roman"/>
                <w:szCs w:val="24"/>
              </w:rPr>
              <w:t>.contains(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AL|AK|AZ|AR|CA|CO|CT|DC|DE|FL|GA|HI|ID|IL|IN|IA|KS|KY|LA|ME|MD|MA|MI|MN|MS|MO|MT|NE|NV|NH|NJ|NM|NY|NC|ND|OH|OK|OR|PA|RI|SC|SD|TN|TX|UT|VT|VA|WA|WV|WI|WY"</w:t>
            </w:r>
            <w:r w:rsidRPr="003149A9">
              <w:rPr>
                <w:rFonts w:eastAsia="Cambria" w:cs="Times New Roman"/>
                <w:szCs w:val="24"/>
              </w:rPr>
              <w:t>)]</w:t>
            </w:r>
          </w:p>
          <w:p w14:paraId="339BE981" w14:textId="77777777" w:rsidR="003149A9" w:rsidRPr="003149A9" w:rsidRDefault="003149A9" w:rsidP="003149A9">
            <w:pPr>
              <w:wordWrap w:val="0"/>
              <w:spacing w:before="180" w:after="180"/>
              <w:rPr>
                <w:rFonts w:eastAsia="Cambria" w:cs="Times New Roman"/>
                <w:szCs w:val="24"/>
              </w:rPr>
            </w:pPr>
            <w:r w:rsidRPr="003149A9">
              <w:rPr>
                <w:rFonts w:eastAsia="Cambria" w:cs="Times New Roman"/>
                <w:szCs w:val="24"/>
              </w:rPr>
              <w:t xml:space="preserve">df51 = </w:t>
            </w:r>
            <w:proofErr w:type="spellStart"/>
            <w:proofErr w:type="gramStart"/>
            <w:r w:rsidRPr="003149A9">
              <w:rPr>
                <w:rFonts w:eastAsia="Cambria" w:cs="Times New Roman"/>
                <w:szCs w:val="24"/>
              </w:rPr>
              <w:t>pd.concat</w:t>
            </w:r>
            <w:proofErr w:type="spellEnd"/>
            <w:proofErr w:type="gramEnd"/>
            <w:r w:rsidRPr="003149A9">
              <w:rPr>
                <w:rFonts w:eastAsia="Cambria" w:cs="Times New Roman"/>
                <w:szCs w:val="24"/>
              </w:rPr>
              <w:t>([df49,dfhi,dfak])</w:t>
            </w:r>
            <w:r w:rsidRPr="003149A9">
              <w:rPr>
                <w:rFonts w:eastAsia="Cambria" w:cs="Times New Roman"/>
                <w:szCs w:val="24"/>
              </w:rPr>
              <w:br/>
              <w:t>df51[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date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time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username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tweet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hashtags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</w:t>
            </w:r>
            <w:proofErr w:type="spellStart"/>
            <w:r w:rsidRPr="003149A9">
              <w:rPr>
                <w:rFonts w:eastAsia="Cambria" w:cs="Times New Roman"/>
                <w:color w:val="4070A0"/>
                <w:szCs w:val="24"/>
              </w:rPr>
              <w:t>likes_count</w:t>
            </w:r>
            <w:proofErr w:type="spellEnd"/>
            <w:r w:rsidRPr="003149A9">
              <w:rPr>
                <w:rFonts w:eastAsia="Cambria" w:cs="Times New Roman"/>
                <w:color w:val="4070A0"/>
                <w:szCs w:val="24"/>
              </w:rPr>
              <w:t>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</w:t>
            </w:r>
            <w:proofErr w:type="spellStart"/>
            <w:r w:rsidRPr="003149A9">
              <w:rPr>
                <w:rFonts w:eastAsia="Cambria" w:cs="Times New Roman"/>
                <w:color w:val="4070A0"/>
                <w:szCs w:val="24"/>
              </w:rPr>
              <w:t>replies_count</w:t>
            </w:r>
            <w:proofErr w:type="spellEnd"/>
            <w:r w:rsidRPr="003149A9">
              <w:rPr>
                <w:rFonts w:eastAsia="Cambria" w:cs="Times New Roman"/>
                <w:color w:val="4070A0"/>
                <w:szCs w:val="24"/>
              </w:rPr>
              <w:t>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</w:t>
            </w:r>
            <w:proofErr w:type="spellStart"/>
            <w:r w:rsidRPr="003149A9">
              <w:rPr>
                <w:rFonts w:eastAsia="Cambria" w:cs="Times New Roman"/>
                <w:color w:val="4070A0"/>
                <w:szCs w:val="24"/>
              </w:rPr>
              <w:t>retweets_count</w:t>
            </w:r>
            <w:proofErr w:type="spellEnd"/>
            <w:r w:rsidRPr="003149A9">
              <w:rPr>
                <w:rFonts w:eastAsia="Cambria" w:cs="Times New Roman"/>
                <w:color w:val="4070A0"/>
                <w:szCs w:val="24"/>
              </w:rPr>
              <w:t>"</w:t>
            </w:r>
            <w:r w:rsidRPr="003149A9">
              <w:rPr>
                <w:rFonts w:eastAsia="Cambria" w:cs="Times New Roman"/>
                <w:szCs w:val="24"/>
              </w:rPr>
              <w:t>,</w:t>
            </w:r>
            <w:r w:rsidRPr="003149A9">
              <w:rPr>
                <w:rFonts w:eastAsia="Cambria" w:cs="Times New Roman"/>
                <w:szCs w:val="24"/>
              </w:rPr>
              <w:br/>
              <w:t xml:space="preserve">                              </w:t>
            </w:r>
            <w:r w:rsidRPr="003149A9">
              <w:rPr>
                <w:rFonts w:eastAsia="Cambria" w:cs="Times New Roman"/>
                <w:i/>
                <w:color w:val="60A0B0"/>
                <w:szCs w:val="24"/>
              </w:rPr>
              <w:t>"city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state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mentions"</w:t>
            </w:r>
            <w:r w:rsidRPr="003149A9">
              <w:rPr>
                <w:rFonts w:eastAsia="Cambria" w:cs="Times New Roman"/>
                <w:szCs w:val="24"/>
              </w:rPr>
              <w:t>]]</w:t>
            </w:r>
          </w:p>
          <w:p w14:paraId="7F59D6EC" w14:textId="77777777" w:rsidR="003149A9" w:rsidRPr="003149A9" w:rsidRDefault="003149A9" w:rsidP="003149A9">
            <w:pPr>
              <w:wordWrap w:val="0"/>
              <w:spacing w:before="180" w:after="180"/>
              <w:rPr>
                <w:rFonts w:eastAsia="Cambria" w:cs="Times New Roman"/>
                <w:szCs w:val="24"/>
              </w:rPr>
            </w:pPr>
            <w:r w:rsidRPr="003149A9">
              <w:rPr>
                <w:rFonts w:eastAsia="Cambria" w:cs="Times New Roman"/>
                <w:szCs w:val="24"/>
              </w:rPr>
              <w:t>df51.to_</w:t>
            </w:r>
            <w:proofErr w:type="gramStart"/>
            <w:r w:rsidRPr="003149A9">
              <w:rPr>
                <w:rFonts w:eastAsia="Cambria" w:cs="Times New Roman"/>
                <w:szCs w:val="24"/>
              </w:rPr>
              <w:t>csv(</w:t>
            </w:r>
            <w:proofErr w:type="gramEnd"/>
            <w:r w:rsidRPr="003149A9">
              <w:rPr>
                <w:rFonts w:eastAsia="Cambria" w:cs="Times New Roman"/>
                <w:color w:val="4070A0"/>
                <w:szCs w:val="24"/>
              </w:rPr>
              <w:t>"complete data/apr19_all.csv"</w:t>
            </w:r>
            <w:r w:rsidRPr="003149A9">
              <w:rPr>
                <w:rFonts w:eastAsia="Cambria" w:cs="Times New Roman"/>
                <w:szCs w:val="24"/>
              </w:rPr>
              <w:t xml:space="preserve">, index = </w:t>
            </w:r>
            <w:r w:rsidRPr="003149A9">
              <w:rPr>
                <w:rFonts w:eastAsia="Cambria" w:cs="Times New Roman"/>
                <w:color w:val="007020"/>
                <w:szCs w:val="24"/>
              </w:rPr>
              <w:t>False</w:t>
            </w:r>
            <w:r w:rsidRPr="003149A9">
              <w:rPr>
                <w:rFonts w:eastAsia="Cambria" w:cs="Times New Roman"/>
                <w:szCs w:val="24"/>
              </w:rPr>
              <w:t>)</w:t>
            </w:r>
          </w:p>
          <w:p w14:paraId="0EFFF1AE" w14:textId="21C77294" w:rsidR="00D64530" w:rsidRPr="003149A9" w:rsidRDefault="003149A9" w:rsidP="003149A9">
            <w:pPr>
              <w:wordWrap w:val="0"/>
              <w:spacing w:before="180" w:after="180"/>
              <w:rPr>
                <w:rStyle w:val="CharTok"/>
                <w:rFonts w:ascii="Times New Roman" w:eastAsia="Cambria" w:hAnsi="Times New Roman" w:cs="Times New Roman"/>
                <w:color w:val="auto"/>
                <w:sz w:val="24"/>
                <w:szCs w:val="24"/>
              </w:rPr>
            </w:pPr>
            <w:r w:rsidRPr="003149A9">
              <w:rPr>
                <w:rFonts w:eastAsia="Cambria" w:cs="Times New Roman"/>
                <w:szCs w:val="24"/>
              </w:rPr>
              <w:t xml:space="preserve">df51 = </w:t>
            </w:r>
            <w:proofErr w:type="spellStart"/>
            <w:proofErr w:type="gramStart"/>
            <w:r w:rsidRPr="003149A9">
              <w:rPr>
                <w:rFonts w:eastAsia="Cambria" w:cs="Times New Roman"/>
                <w:szCs w:val="24"/>
              </w:rPr>
              <w:t>pd.read</w:t>
            </w:r>
            <w:proofErr w:type="gramEnd"/>
            <w:r w:rsidRPr="003149A9">
              <w:rPr>
                <w:rFonts w:eastAsia="Cambria" w:cs="Times New Roman"/>
                <w:szCs w:val="24"/>
              </w:rPr>
              <w:t>_csv</w:t>
            </w:r>
            <w:proofErr w:type="spellEnd"/>
            <w:r w:rsidRPr="003149A9">
              <w:rPr>
                <w:rFonts w:eastAsia="Cambria" w:cs="Times New Roman"/>
                <w:szCs w:val="24"/>
              </w:rPr>
              <w:t>(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complete data/apr19_all.csv"</w:t>
            </w:r>
            <w:r w:rsidRPr="003149A9">
              <w:rPr>
                <w:rFonts w:eastAsia="Cambria" w:cs="Times New Roman"/>
                <w:szCs w:val="24"/>
              </w:rPr>
              <w:t>)</w:t>
            </w:r>
            <w:r w:rsidRPr="003149A9">
              <w:rPr>
                <w:rFonts w:eastAsia="Cambria" w:cs="Times New Roman"/>
                <w:szCs w:val="24"/>
              </w:rPr>
              <w:br/>
              <w:t>df51[[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date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time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username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tweet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hashtags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</w:t>
            </w:r>
            <w:proofErr w:type="spellStart"/>
            <w:r w:rsidRPr="003149A9">
              <w:rPr>
                <w:rFonts w:eastAsia="Cambria" w:cs="Times New Roman"/>
                <w:color w:val="4070A0"/>
                <w:szCs w:val="24"/>
              </w:rPr>
              <w:t>likes_count</w:t>
            </w:r>
            <w:proofErr w:type="spellEnd"/>
            <w:r w:rsidRPr="003149A9">
              <w:rPr>
                <w:rFonts w:eastAsia="Cambria" w:cs="Times New Roman"/>
                <w:color w:val="4070A0"/>
                <w:szCs w:val="24"/>
              </w:rPr>
              <w:t>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</w:t>
            </w:r>
            <w:proofErr w:type="spellStart"/>
            <w:r w:rsidRPr="003149A9">
              <w:rPr>
                <w:rFonts w:eastAsia="Cambria" w:cs="Times New Roman"/>
                <w:color w:val="4070A0"/>
                <w:szCs w:val="24"/>
              </w:rPr>
              <w:t>replies_count</w:t>
            </w:r>
            <w:proofErr w:type="spellEnd"/>
            <w:r w:rsidRPr="003149A9">
              <w:rPr>
                <w:rFonts w:eastAsia="Cambria" w:cs="Times New Roman"/>
                <w:color w:val="4070A0"/>
                <w:szCs w:val="24"/>
              </w:rPr>
              <w:t>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</w:t>
            </w:r>
            <w:proofErr w:type="spellStart"/>
            <w:r w:rsidRPr="003149A9">
              <w:rPr>
                <w:rFonts w:eastAsia="Cambria" w:cs="Times New Roman"/>
                <w:color w:val="4070A0"/>
                <w:szCs w:val="24"/>
              </w:rPr>
              <w:t>retweets_count</w:t>
            </w:r>
            <w:proofErr w:type="spellEnd"/>
            <w:r w:rsidRPr="003149A9">
              <w:rPr>
                <w:rFonts w:eastAsia="Cambria" w:cs="Times New Roman"/>
                <w:color w:val="4070A0"/>
                <w:szCs w:val="24"/>
              </w:rPr>
              <w:t>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iCs/>
                <w:color w:val="4472C4" w:themeColor="accent1"/>
                <w:szCs w:val="24"/>
              </w:rPr>
              <w:t>"city",</w:t>
            </w:r>
            <w:r w:rsidRPr="003149A9">
              <w:rPr>
                <w:rFonts w:eastAsia="Cambria" w:cs="Times New Roman"/>
                <w:color w:val="4472C4" w:themeColor="accent1"/>
                <w:szCs w:val="24"/>
              </w:rPr>
              <w:t xml:space="preserve">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state"</w:t>
            </w:r>
            <w:r w:rsidRPr="003149A9">
              <w:rPr>
                <w:rFonts w:eastAsia="Cambria" w:cs="Times New Roman"/>
                <w:szCs w:val="24"/>
              </w:rPr>
              <w:t xml:space="preserve">, </w:t>
            </w:r>
            <w:r w:rsidRPr="003149A9">
              <w:rPr>
                <w:rFonts w:eastAsia="Cambria" w:cs="Times New Roman"/>
                <w:color w:val="4070A0"/>
                <w:szCs w:val="24"/>
              </w:rPr>
              <w:t>"mentions"</w:t>
            </w:r>
            <w:r w:rsidRPr="003149A9">
              <w:rPr>
                <w:rFonts w:eastAsia="Cambria" w:cs="Times New Roman"/>
                <w:szCs w:val="24"/>
              </w:rPr>
              <w:t>]]</w:t>
            </w:r>
          </w:p>
        </w:tc>
      </w:tr>
      <w:tr w:rsidR="00D64530" w14:paraId="49B88599" w14:textId="77777777" w:rsidTr="009A1419">
        <w:tc>
          <w:tcPr>
            <w:tcW w:w="3055" w:type="dxa"/>
          </w:tcPr>
          <w:p w14:paraId="15BD1312" w14:textId="77777777" w:rsidR="00CD373E" w:rsidRPr="00CD373E" w:rsidRDefault="00CD373E" w:rsidP="00CD373E">
            <w:pPr>
              <w:wordWrap w:val="0"/>
              <w:spacing w:before="180" w:after="180"/>
              <w:rPr>
                <w:rFonts w:eastAsia="Cambria" w:cs="Times New Roman"/>
                <w:szCs w:val="24"/>
              </w:rPr>
            </w:pPr>
            <w:r w:rsidRPr="00CD373E">
              <w:rPr>
                <w:rFonts w:eastAsia="Cambria" w:cs="Times New Roman"/>
                <w:szCs w:val="24"/>
              </w:rPr>
              <w:lastRenderedPageBreak/>
              <w:t>Combine all 31 days of data into one file + data cleaning</w:t>
            </w:r>
          </w:p>
          <w:p w14:paraId="47AFDF83" w14:textId="77777777" w:rsidR="00D64530" w:rsidRPr="00CD373E" w:rsidRDefault="00D64530" w:rsidP="00E7756C">
            <w:pPr>
              <w:pStyle w:val="SourceCode"/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95" w:type="dxa"/>
          </w:tcPr>
          <w:p w14:paraId="09AFC078" w14:textId="77777777" w:rsidR="001C301A" w:rsidRPr="00290C33" w:rsidRDefault="001C301A" w:rsidP="001C301A">
            <w:pPr>
              <w:wordWrap w:val="0"/>
              <w:spacing w:before="180" w:after="18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Data cleaning no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sampling.ipynb</w:t>
            </w:r>
            <w:proofErr w:type="spellEnd"/>
            <w:proofErr w:type="gramEnd"/>
          </w:p>
          <w:p w14:paraId="367778F6" w14:textId="77777777" w:rsidR="001C301A" w:rsidRPr="00290C33" w:rsidRDefault="001C301A" w:rsidP="001C301A">
            <w:pPr>
              <w:pStyle w:val="SourceCod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pandas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pd</w:t>
            </w:r>
          </w:p>
          <w:p w14:paraId="20684624" w14:textId="77777777" w:rsidR="001C301A" w:rsidRPr="00290C33" w:rsidRDefault="001C301A" w:rsidP="001C301A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read all the csv files to data frames (will update with more files later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1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mar20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2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mar21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3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mar22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4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mar23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5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mar24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6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mar25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7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mar26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8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mar27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9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mar28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10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mar29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11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mar30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12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mar31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13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apr1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f14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apr2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15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apr3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16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apr4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17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apr5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18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apr6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19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apr7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20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apr8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21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apr9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22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apr10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23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apr11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24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apr12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25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apr13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26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apr14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27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apr15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28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apr16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29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apr17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30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apr18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31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/apr19_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B57A593" w14:textId="77777777" w:rsidR="001C301A" w:rsidRPr="00290C33" w:rsidRDefault="001C301A" w:rsidP="001C301A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frames = [df1, df2, df3, df4, df5, df6, df7, df8, df9, df10, 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  df11, df12, df13, df14, df15, df16, df17, df18, df19, df20,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  df21, df22, df23, df24, df25, df26, df27, df28, df29, df30, df31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conca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frames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reset_inde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drop =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C77D1B7" w14:textId="77777777" w:rsidR="001C301A" w:rsidRPr="00290C33" w:rsidRDefault="001C301A" w:rsidP="001C301A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subset the data frame by the following column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clea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df[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dat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usernam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twee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hashtags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likes_coun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replies_coun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retweets_coun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ommentTok"/>
                <w:rFonts w:ascii="Times New Roman" w:hAnsi="Times New Roman" w:cs="Times New Roman"/>
                <w:i w:val="0"/>
                <w:iCs/>
                <w:color w:val="4472C4" w:themeColor="accent1"/>
                <w:sz w:val="24"/>
                <w:szCs w:val="24"/>
              </w:rPr>
              <w:t>"city"</w:t>
            </w:r>
            <w:r w:rsidRPr="00290C33">
              <w:rPr>
                <w:rStyle w:val="NormalTok"/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,</w:t>
            </w:r>
            <w:r w:rsidRPr="00290C33">
              <w:rPr>
                <w:rStyle w:val="NormalTok"/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 xml:space="preserve">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tat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mentions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 xml:space="preserve">#drop any rows containing NA 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clea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clean.dropna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convert columns to the correct data type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clea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clean.astyp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{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likes_coun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in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replies_coun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in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retweets_coun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in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})</w:t>
            </w:r>
          </w:p>
          <w:p w14:paraId="2BB5471A" w14:textId="77777777" w:rsidR="001C301A" w:rsidRPr="00290C33" w:rsidRDefault="001C301A" w:rsidP="001C301A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clea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plac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clea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ity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+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 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clea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tat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clean.to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 no sampling 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index =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Fals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4758051" w14:textId="77777777" w:rsidR="001C301A" w:rsidRPr="00290C33" w:rsidRDefault="001C301A" w:rsidP="001C301A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convert certain columns to lowercase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clea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weet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clea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weet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proofErr w:type="gram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lower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clea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hashtags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clea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hashtags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lower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0AC89565" w14:textId="77777777" w:rsidR="001C301A" w:rsidRPr="00290C33" w:rsidRDefault="001C301A" w:rsidP="001C301A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lastRenderedPageBreak/>
              <w:t>#df_clean['likes_count'</w:t>
            </w:r>
            <w:proofErr w:type="gramStart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].sum</w:t>
            </w:r>
            <w:proofErr w:type="gramEnd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clea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retweets_coun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u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4C1801BB" w14:textId="77777777" w:rsidR="001C301A" w:rsidRPr="00290C33" w:rsidRDefault="001C301A" w:rsidP="001C301A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mention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clea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mentions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]</w:t>
            </w:r>
          </w:p>
          <w:p w14:paraId="50074C0F" w14:textId="77777777" w:rsidR="001C301A" w:rsidRPr="00290C33" w:rsidRDefault="001C301A" w:rsidP="001C301A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ast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mention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mentions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mention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mentions'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ast.literal_eval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2FDAF38" w14:textId="77777777" w:rsidR="001C301A" w:rsidRPr="00290C33" w:rsidRDefault="001C301A" w:rsidP="001C301A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mentions.to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df_mentions_alldat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937D408" w14:textId="77777777" w:rsidR="001C301A" w:rsidRPr="00290C33" w:rsidRDefault="001C301A" w:rsidP="001C301A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lean.username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nuniqu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0DCE04D6" w14:textId="77777777" w:rsidR="001C301A" w:rsidRPr="00290C33" w:rsidRDefault="001C301A" w:rsidP="001C301A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get frequency counts of keyword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clean.tweet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count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online teaching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u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339C359F" w14:textId="77777777" w:rsidR="001C301A" w:rsidRPr="00290C33" w:rsidRDefault="001C301A" w:rsidP="001C301A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get the number of unique values in a column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lean.state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nuniqu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411E7D45" w14:textId="0FC70FF7" w:rsidR="00D64530" w:rsidRDefault="001C301A" w:rsidP="00E7756C">
            <w:pPr>
              <w:pStyle w:val="SourceCode"/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get the number of unique citie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clea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plac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clea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ity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+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 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clea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tat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lean.place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nuniqu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</w:tc>
      </w:tr>
      <w:tr w:rsidR="00D64530" w14:paraId="3B74962F" w14:textId="77777777" w:rsidTr="009A1419">
        <w:tc>
          <w:tcPr>
            <w:tcW w:w="3055" w:type="dxa"/>
          </w:tcPr>
          <w:p w14:paraId="791F8136" w14:textId="77777777" w:rsidR="009079A5" w:rsidRPr="009079A5" w:rsidRDefault="009079A5" w:rsidP="009079A5">
            <w:pPr>
              <w:pStyle w:val="SourceCode"/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</w:pPr>
            <w:r w:rsidRPr="009079A5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lastRenderedPageBreak/>
              <w:t>Tweets cleaning, sentiment analysis with Vader, word cloud generation</w:t>
            </w:r>
          </w:p>
          <w:p w14:paraId="46EA2E00" w14:textId="77777777" w:rsidR="00D64530" w:rsidRPr="00CD373E" w:rsidRDefault="00D64530" w:rsidP="00E7756C">
            <w:pPr>
              <w:pStyle w:val="SourceCode"/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95" w:type="dxa"/>
          </w:tcPr>
          <w:p w14:paraId="5B6F4E40" w14:textId="77777777" w:rsidR="005D1F9B" w:rsidRPr="00290C33" w:rsidRDefault="005D1F9B" w:rsidP="005D1F9B">
            <w:pPr>
              <w:pStyle w:val="SourceCode"/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vader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sentiment analysis with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wordclou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- overall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ata.ipynb</w:t>
            </w:r>
            <w:proofErr w:type="spellEnd"/>
            <w:proofErr w:type="gramEnd"/>
          </w:p>
          <w:p w14:paraId="5819E1C3" w14:textId="77777777" w:rsidR="005D1F9B" w:rsidRPr="00290C33" w:rsidRDefault="005D1F9B" w:rsidP="005D1F9B">
            <w:pPr>
              <w:pStyle w:val="Heading2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290C33">
              <w:rPr>
                <w:rFonts w:ascii="Times New Roman" w:hAnsi="Times New Roman"/>
                <w:sz w:val="24"/>
                <w:szCs w:val="24"/>
              </w:rPr>
              <w:t>Tweets Cleaning</w:t>
            </w:r>
          </w:p>
          <w:p w14:paraId="73F6E0FC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pandas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pd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re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umpy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np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ltk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string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warnings</w:t>
            </w:r>
          </w:p>
          <w:p w14:paraId="61221A02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plete data no sampling all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44C9F4E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reset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_inde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drop=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A8878B5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tail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208B9DE2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function to remove pattern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def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emove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atter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nput_tx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 pattern):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r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e.findall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(pattern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nput_tx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n r: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nput_tx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e.sub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nput_tx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return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nput_tx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2734B0AF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lastRenderedPageBreak/>
              <w:t># remove twitter handles (@user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p.vectoriz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emove_patter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weet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@[\w]*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 xml:space="preserve">#remove </w:t>
            </w:r>
            <w:proofErr w:type="spellStart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urls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repla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http\S+|www.\S+|pic.\S+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 case=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Fals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B6AEB4A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remove hashtag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repla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#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remove number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repla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\d+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remove extra whitespace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repla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\s+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 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FD134D3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 xml:space="preserve">#combine keywords that are multiple words into one word (for </w:t>
            </w:r>
            <w:proofErr w:type="spellStart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stopwords</w:t>
            </w:r>
            <w:proofErr w:type="spellEnd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 xml:space="preserve"> because </w:t>
            </w:r>
            <w:proofErr w:type="spellStart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stopwords</w:t>
            </w:r>
            <w:proofErr w:type="spellEnd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 xml:space="preserve"> cannot handle multi-word phrases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repla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ocial distancing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ocialdistancing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repla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helter in plac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helterinplac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repla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be kin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bekind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repla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health heroes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healthheroes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repla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chool cancelle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choolcancelled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repla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online teaching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onlineteaching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7E44C4E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 xml:space="preserve">#remove </w:t>
            </w:r>
            <w:proofErr w:type="spellStart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stopwords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ltk.corpu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topwords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stop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topwords.word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 xml:space="preserve">#extra </w:t>
            </w:r>
            <w:proofErr w:type="spellStart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stopwords</w:t>
            </w:r>
            <w:proofErr w:type="spellEnd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 xml:space="preserve"> for sentiment analysi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add_word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ronavirus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VID-19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ARS-CoV-2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tayhom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vid19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lockdown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helterinplac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coronavirustruth</w:t>
            </w:r>
            <w:proofErr w:type="spellEnd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outbreak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pandemic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quarantin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ocialdistancing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hoax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bekind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     </w:t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healthheroes</w:t>
            </w:r>
            <w:proofErr w:type="spellEnd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pp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isolation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homeschooling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choolcancelled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onlineteaching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_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top.exten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add_word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 xml:space="preserve">#more extra </w:t>
            </w:r>
            <w:proofErr w:type="spellStart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stopwords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add_word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h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rd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...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top.exten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add_word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 xml:space="preserve">#exclude negations from list of </w:t>
            </w:r>
            <w:proofErr w:type="spellStart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stopwords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emove_word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{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no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isn'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aren'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wasn'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weren'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hasn'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haven'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hadn'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doesn'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don'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didn'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"won'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wouldn'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han'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houldn'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an'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anno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uldn'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mustn'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} 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stop = 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e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([word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word in stop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if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word not in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emove_word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: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 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.join([word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word in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x.spli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()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if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word not in (stop)]))</w:t>
            </w:r>
          </w:p>
          <w:p w14:paraId="6C503B61" w14:textId="77777777" w:rsidR="005D1F9B" w:rsidRPr="00290C33" w:rsidRDefault="005D1F9B" w:rsidP="005D1F9B">
            <w:pPr>
              <w:pStyle w:val="Heading2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290C33">
              <w:rPr>
                <w:rFonts w:ascii="Times New Roman" w:hAnsi="Times New Roman"/>
                <w:sz w:val="24"/>
                <w:szCs w:val="24"/>
              </w:rPr>
              <w:t>Lemmatize tweets</w:t>
            </w:r>
          </w:p>
          <w:p w14:paraId="5D02D96B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tokenize tweet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kenized_twee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: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x.spli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kenized_tweet.hea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nltk.download('wordnet'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lemmatize tweet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ltk.stem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WordNetLemmatizer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lmtzr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ltk.WordNetLemmatizer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kenized_twee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kenized_tweet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: [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lmtzr.lemmatiz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n x]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kenized_tweet.hea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rang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le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kenized_twee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):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kenized_twee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 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join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kenized_twee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kenized_tweet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515BCE56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twee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[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35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4A07ABBB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[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32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35413C1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lastRenderedPageBreak/>
              <w:t>samp_df.to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lean data vader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index =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Fals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B869F63" w14:textId="77777777" w:rsidR="005D1F9B" w:rsidRPr="00290C33" w:rsidRDefault="005D1F9B" w:rsidP="005D1F9B">
            <w:pPr>
              <w:pStyle w:val="Heading2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290C33">
              <w:rPr>
                <w:rFonts w:ascii="Times New Roman" w:hAnsi="Times New Roman"/>
                <w:sz w:val="24"/>
                <w:szCs w:val="24"/>
              </w:rPr>
              <w:t>Sentiment Analysis</w:t>
            </w:r>
          </w:p>
          <w:p w14:paraId="269D95B9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pandas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pd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matplotlib.pyplot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seaborn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ns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vaderSentiment.vaderSentimen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entimentIntensityAnalyzer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analyser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entimentIntensityAnalyzer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06859E52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 =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lean data vader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F176789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 =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dropna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4FEBD201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KeywordTok"/>
                <w:rFonts w:ascii="Times New Roman" w:hAnsi="Times New Roman"/>
                <w:sz w:val="24"/>
              </w:rPr>
              <w:t>def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get_scor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ext):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score =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analyser.polarity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_score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ext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return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  <w:p w14:paraId="24E44509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cor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get_scor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439277C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 =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concat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[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drop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score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, axis=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, 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score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Serie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], axis=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FACA93E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rename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{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neu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neutral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pos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positive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neg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negative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compound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compound_scor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}, axis=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npla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DE5B0A1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KeywordTok"/>
                <w:rFonts w:ascii="Times New Roman" w:hAnsi="Times New Roman"/>
                <w:sz w:val="24"/>
              </w:rPr>
              <w:t>def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get_tweet_sentimen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ext):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if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text &gt;= </w:t>
            </w:r>
            <w:r w:rsidRPr="00290C33">
              <w:rPr>
                <w:rStyle w:val="FloatTok"/>
                <w:rFonts w:ascii="Times New Roman" w:hAnsi="Times New Roman"/>
                <w:sz w:val="24"/>
              </w:rPr>
              <w:t>0.05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: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return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positive'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290C33">
              <w:rPr>
                <w:rStyle w:val="KeywordTok"/>
                <w:rFonts w:ascii="Times New Roman" w:hAnsi="Times New Roman"/>
                <w:sz w:val="24"/>
              </w:rPr>
              <w:t>eli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(text &gt; -</w:t>
            </w:r>
            <w:r w:rsidRPr="00290C33">
              <w:rPr>
                <w:rStyle w:val="FloatTok"/>
                <w:rFonts w:ascii="Times New Roman" w:hAnsi="Times New Roman"/>
                <w:sz w:val="24"/>
              </w:rPr>
              <w:t>0.05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and (text &lt; </w:t>
            </w:r>
            <w:r w:rsidRPr="00290C33">
              <w:rPr>
                <w:rStyle w:val="FloatTok"/>
                <w:rFonts w:ascii="Times New Roman" w:hAnsi="Times New Roman"/>
                <w:sz w:val="24"/>
              </w:rPr>
              <w:t>0.05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: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return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neutral'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els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: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return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negative'</w:t>
            </w:r>
          </w:p>
          <w:p w14:paraId="0FB5C2C5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entimen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compound_scor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get_tweet_sentimen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AFDAE79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entimen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value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unt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11B2690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set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optio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display.max_colwidth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0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[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twee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compound_scor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entimen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] </w:t>
            </w:r>
          </w:p>
          <w:p w14:paraId="09A3042F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twee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[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5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4DE43672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to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"clean data 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vader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with sentiment with polarity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index =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Fals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709A1AC" w14:textId="77777777" w:rsidR="005D1F9B" w:rsidRPr="00290C33" w:rsidRDefault="005D1F9B" w:rsidP="005D1F9B">
            <w:pPr>
              <w:pStyle w:val="Heading2"/>
              <w:outlineLvl w:val="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90C33">
              <w:rPr>
                <w:rFonts w:ascii="Times New Roman" w:hAnsi="Times New Roman"/>
                <w:sz w:val="24"/>
                <w:szCs w:val="24"/>
              </w:rPr>
              <w:t>WordCloud</w:t>
            </w:r>
            <w:proofErr w:type="spellEnd"/>
          </w:p>
          <w:p w14:paraId="578C1501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wordclou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WordClou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STOPWORDS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mageColorGenerator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lastRenderedPageBreak/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pandas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pd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re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umpy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np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ltk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string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warning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matplotlib.pyplot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</w:t>
            </w:r>
            <w:proofErr w:type="spellEnd"/>
          </w:p>
          <w:p w14:paraId="340EB92E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 =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'clean data 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vader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with sentiment with polarity.csv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lower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33E2F02E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head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2424DFB7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remove all special characters (leaving only letters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repla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[^a-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zA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-Z]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 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remove extra whitespace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repla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\s+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 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remove words with less than 4 letter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: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 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.join([w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w in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x.spli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()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if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le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w)&gt;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3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)</w:t>
            </w:r>
          </w:p>
          <w:p w14:paraId="35A74281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 xml:space="preserve">#combine keywords that are multiple words into one word (for </w:t>
            </w:r>
            <w:proofErr w:type="spellStart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stopwords</w:t>
            </w:r>
            <w:proofErr w:type="spellEnd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 xml:space="preserve"> because </w:t>
            </w:r>
            <w:proofErr w:type="spellStart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stopwords</w:t>
            </w:r>
            <w:proofErr w:type="spellEnd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 xml:space="preserve"> cannot handle multiple phrases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repla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ocial distancing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ocialdistancing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repla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helter in plac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helterinplac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repla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be kin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bekind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repla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health heroes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healthheroes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repla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chool cancelle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choolcancelled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repla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online teaching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onlineteaching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CAF0C3A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ltk.corpu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topwords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stop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topwords.word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add_word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ronavirus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VID-19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ARS-CoV-2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tayhom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vid19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lockdown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helterinplac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coronavirustruth</w:t>
            </w:r>
            <w:proofErr w:type="spellEnd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outbreak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pandemic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quarantin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ocialdistancing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hoax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bekind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healthheroes</w:t>
            </w:r>
            <w:proofErr w:type="spellEnd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pp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isolation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homeschooling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choolcancelled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onlineteaching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via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top.exten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add_word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: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 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.join([word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word in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x.spli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()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if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word not in (stop)]))</w:t>
            </w:r>
          </w:p>
          <w:p w14:paraId="12750436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 =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dropna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2E2F37E7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to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"clean data 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vader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with sentiment 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wordcloud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with polarity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index =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Fals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48059CE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head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2B021937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ositive = df[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entiment</w:t>
            </w:r>
            <w:proofErr w:type="gram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=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positiv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egative = df[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entimen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==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negativ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eutral = df[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entimen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==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neutral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0A8E239B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KeywordTok"/>
                <w:rFonts w:ascii="Times New Roman" w:hAnsi="Times New Roman"/>
                <w:sz w:val="24"/>
              </w:rPr>
              <w:t>def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word_clou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wd_lis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: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all_word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 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.join([text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text in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wd_lis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wordclou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WordClou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background_color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white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topword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lis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STOPWORDS),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width=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600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height=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800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andom_stat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2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colormap=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jet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max_word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50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max_font_siz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200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.generate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all_word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.figur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igsiz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(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2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0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.axi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off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.imshow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wordclou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 interpolation=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bilinear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14:paraId="09F8B5DF" w14:textId="77777777" w:rsidR="005D1F9B" w:rsidRPr="00290C33" w:rsidRDefault="005D1F9B" w:rsidP="005D1F9B">
            <w:pPr>
              <w:pStyle w:val="Heading2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290C33">
              <w:rPr>
                <w:rFonts w:ascii="Times New Roman" w:hAnsi="Times New Roman"/>
                <w:sz w:val="24"/>
                <w:szCs w:val="24"/>
              </w:rPr>
              <w:t>Word Cloud for all tweets</w:t>
            </w:r>
          </w:p>
          <w:p w14:paraId="2565E735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word cloud that does not separate by sentiment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word_clou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</w:t>
            </w:r>
          </w:p>
          <w:p w14:paraId="5163A2C3" w14:textId="77777777" w:rsidR="005D1F9B" w:rsidRPr="00290C33" w:rsidRDefault="005D1F9B" w:rsidP="005D1F9B">
            <w:pPr>
              <w:pStyle w:val="Heading2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290C33">
              <w:rPr>
                <w:rFonts w:ascii="Times New Roman" w:hAnsi="Times New Roman"/>
                <w:sz w:val="24"/>
                <w:szCs w:val="24"/>
              </w:rPr>
              <w:t>Word cloud for positive sentiment</w:t>
            </w:r>
          </w:p>
          <w:p w14:paraId="7667E9C1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word_clou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positive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</w:t>
            </w:r>
          </w:p>
          <w:p w14:paraId="0B7F85EE" w14:textId="77777777" w:rsidR="005D1F9B" w:rsidRPr="00290C33" w:rsidRDefault="005D1F9B" w:rsidP="005D1F9B">
            <w:pPr>
              <w:pStyle w:val="Heading2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290C33">
              <w:rPr>
                <w:rFonts w:ascii="Times New Roman" w:hAnsi="Times New Roman"/>
                <w:sz w:val="24"/>
                <w:szCs w:val="24"/>
              </w:rPr>
              <w:t>Word cloud for negative sentiment</w:t>
            </w:r>
          </w:p>
          <w:p w14:paraId="3641B5D5" w14:textId="77777777" w:rsidR="005D1F9B" w:rsidRPr="00290C33" w:rsidRDefault="005D1F9B" w:rsidP="005D1F9B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word_clou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negative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</w:t>
            </w:r>
          </w:p>
          <w:p w14:paraId="11E972F7" w14:textId="77777777" w:rsidR="005D1F9B" w:rsidRPr="00290C33" w:rsidRDefault="005D1F9B" w:rsidP="005D1F9B">
            <w:pPr>
              <w:pStyle w:val="Heading2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290C33">
              <w:rPr>
                <w:rFonts w:ascii="Times New Roman" w:hAnsi="Times New Roman"/>
                <w:sz w:val="24"/>
                <w:szCs w:val="24"/>
              </w:rPr>
              <w:t>Word cloud for neutral sentiment</w:t>
            </w:r>
          </w:p>
          <w:p w14:paraId="20F393AA" w14:textId="555DF8F1" w:rsidR="00D64530" w:rsidRDefault="005D1F9B" w:rsidP="00E7756C">
            <w:pPr>
              <w:pStyle w:val="SourceCode"/>
              <w:rPr>
                <w:rStyle w:val="CharTok"/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word_clou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neutral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</w:t>
            </w:r>
          </w:p>
        </w:tc>
      </w:tr>
      <w:tr w:rsidR="008473F0" w14:paraId="3E9B4F2F" w14:textId="77777777" w:rsidTr="009A1419">
        <w:trPr>
          <w:trHeight w:val="260"/>
        </w:trPr>
        <w:tc>
          <w:tcPr>
            <w:tcW w:w="3055" w:type="dxa"/>
          </w:tcPr>
          <w:p w14:paraId="01202730" w14:textId="5E7EB91A" w:rsidR="00EC4B9E" w:rsidRPr="00EC4B9E" w:rsidRDefault="00EC4B9E" w:rsidP="00EC4B9E">
            <w:pPr>
              <w:pStyle w:val="SourceCode"/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</w:pPr>
            <w:r w:rsidRPr="00EC4B9E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opic </w:t>
            </w:r>
            <w:proofErr w:type="spellStart"/>
            <w:r w:rsidRPr="00EC4B9E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modeling</w:t>
            </w:r>
            <w:proofErr w:type="spellEnd"/>
            <w:r w:rsidRPr="00EC4B9E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using LDA </w:t>
            </w:r>
          </w:p>
          <w:p w14:paraId="7B98B7B5" w14:textId="77777777" w:rsidR="008473F0" w:rsidRPr="009079A5" w:rsidRDefault="008473F0" w:rsidP="009079A5">
            <w:pPr>
              <w:pStyle w:val="SourceCode"/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5" w:type="dxa"/>
          </w:tcPr>
          <w:p w14:paraId="1DC4D904" w14:textId="77777777" w:rsidR="003550BD" w:rsidRPr="00290C33" w:rsidRDefault="003550BD" w:rsidP="003550BD">
            <w:pPr>
              <w:pStyle w:val="SourceCode"/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topic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modeling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with sentiment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cores.ipynb</w:t>
            </w:r>
            <w:proofErr w:type="spellEnd"/>
            <w:proofErr w:type="gramEnd"/>
          </w:p>
          <w:p w14:paraId="23C621DB" w14:textId="77777777" w:rsidR="003550BD" w:rsidRPr="00290C33" w:rsidRDefault="003550BD" w:rsidP="003550BD">
            <w:pPr>
              <w:pStyle w:val="SourceCod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lastRenderedPageBreak/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google.colab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drive 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rive.moun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/content/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gdriv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30D9944" w14:textId="77777777" w:rsidR="003550BD" w:rsidRPr="00290C33" w:rsidRDefault="003550BD" w:rsidP="003550BD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pandas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pd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umpy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np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matplotlib.pyplot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seaborn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ns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klearn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re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ltk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string</w:t>
            </w:r>
          </w:p>
          <w:p w14:paraId="3BBD7CDA" w14:textId="77777777" w:rsidR="003550BD" w:rsidRPr="00290C33" w:rsidRDefault="003550BD" w:rsidP="003550BD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 =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gdriv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/My Drive/corona/Data/clean data 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vader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with sentiment 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wordcloud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with polarity.csv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F6B850C" w14:textId="77777777" w:rsidR="003550BD" w:rsidRPr="00290C33" w:rsidRDefault="003550BD" w:rsidP="003550BD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shuffle the data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ampl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frac =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andom_stat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reset_inde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drop=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ADC03A4" w14:textId="77777777" w:rsidR="003550BD" w:rsidRPr="00290C33" w:rsidRDefault="003550BD" w:rsidP="003550BD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tail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35845BCF" w14:textId="77777777" w:rsidR="003550BD" w:rsidRPr="00290C33" w:rsidRDefault="003550BD" w:rsidP="003550BD">
            <w:pPr>
              <w:pStyle w:val="Heading1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290C33">
              <w:rPr>
                <w:rFonts w:ascii="Times New Roman" w:hAnsi="Times New Roman"/>
                <w:sz w:val="24"/>
                <w:szCs w:val="24"/>
              </w:rPr>
              <w:t>Obtaining themes using topic modeling methods</w:t>
            </w:r>
          </w:p>
          <w:p w14:paraId="31C2D4A4" w14:textId="77777777" w:rsidR="003550BD" w:rsidRPr="00290C33" w:rsidRDefault="003550BD" w:rsidP="003550BD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dropna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ltk.corpu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topwords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ltk.downloa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topwords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stop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topwords.word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: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 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.join([word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word in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x.spli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()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if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word not in (stop)]))</w:t>
            </w:r>
          </w:p>
          <w:p w14:paraId="1A645326" w14:textId="77777777" w:rsidR="003550BD" w:rsidRPr="00290C33" w:rsidRDefault="003550BD" w:rsidP="003550BD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tail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15D69BCB" w14:textId="77777777" w:rsidR="003550BD" w:rsidRPr="00290C33" w:rsidRDefault="003550BD" w:rsidP="003550BD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klearn.feature_extraction.tex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untVectorizer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fidfTransformer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klearn.preprocessing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normalize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 the vectorizer object will be used to transform text to vector form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vectorizer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untVectorizer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max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FloatTok"/>
                <w:rFonts w:ascii="Times New Roman" w:hAnsi="Times New Roman"/>
                <w:sz w:val="24"/>
              </w:rPr>
              <w:t>0.9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min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00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ken_patter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\w+|\$[\d\.]+|\S+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 apply transformation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vectorizer.fit_transform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) </w:t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.toarray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proofErr w:type="spellStart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tf_feature_names</w:t>
            </w:r>
            <w:proofErr w:type="spellEnd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 xml:space="preserve"> tells us what word each column in the matrix represent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f_feature_name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vectorizer.get_feature_name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f.shape</w:t>
            </w:r>
            <w:proofErr w:type="spellEnd"/>
          </w:p>
          <w:p w14:paraId="65237D0E" w14:textId="77777777" w:rsidR="003550BD" w:rsidRPr="00290C33" w:rsidRDefault="003550BD" w:rsidP="003550BD">
            <w:pPr>
              <w:pStyle w:val="Heading1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290C33">
              <w:rPr>
                <w:rFonts w:ascii="Times New Roman" w:hAnsi="Times New Roman"/>
                <w:sz w:val="24"/>
                <w:szCs w:val="24"/>
              </w:rPr>
              <w:lastRenderedPageBreak/>
              <w:t>Topic Modeling LDA</w:t>
            </w:r>
          </w:p>
          <w:p w14:paraId="1D8178C6" w14:textId="77777777" w:rsidR="003550BD" w:rsidRPr="00290C33" w:rsidRDefault="003550BD" w:rsidP="003550BD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klearn.decomposition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LatentDirichletAllocation</w:t>
            </w:r>
            <w:proofErr w:type="spellEnd"/>
          </w:p>
          <w:p w14:paraId="0B0312FC" w14:textId="77777777" w:rsidR="003550BD" w:rsidRPr="00290C33" w:rsidRDefault="003550BD" w:rsidP="003550BD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KeywordTok"/>
                <w:rFonts w:ascii="Times New Roman" w:hAnsi="Times New Roman"/>
                <w:sz w:val="24"/>
              </w:rPr>
              <w:t>def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isplay_topic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(model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eature_name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o_top_word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: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_dic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{}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_id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topic in 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enumerat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model.component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_):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_dic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"Topic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%d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words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% 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_id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]= 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{}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forma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eature_name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.argsor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[:-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o_top_word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:-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_dic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"Topic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%d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weights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% 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_id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]= 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{:.1f}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forma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opic[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.argsor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[:-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o_top_word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:-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return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DataFram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_dic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FFBF2DD" w14:textId="77777777" w:rsidR="003550BD" w:rsidRPr="00290C33" w:rsidRDefault="003550BD" w:rsidP="003550BD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model =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LatentDirichletAllocatio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_component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5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andom_stat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45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 fit data to model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model.fi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o_top_word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0</w:t>
            </w:r>
          </w:p>
          <w:p w14:paraId="4FA0CD4B" w14:textId="77777777" w:rsidR="003550BD" w:rsidRPr="00290C33" w:rsidRDefault="003550BD" w:rsidP="003550BD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isplay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model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f_feature_name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o_top_word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6F09B3F" w14:textId="77777777" w:rsidR="003550BD" w:rsidRPr="00290C33" w:rsidRDefault="003550BD" w:rsidP="003550BD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KeywordTok"/>
                <w:rFonts w:ascii="Times New Roman" w:hAnsi="Times New Roman"/>
                <w:sz w:val="24"/>
              </w:rPr>
              <w:t>def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display_topics2(model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eature_name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o_top_word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: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_dic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{}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_id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topic in 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enumerat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model.component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_):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_dic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"Topic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%d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words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% 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_id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]= 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{}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forma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eature_name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.argsor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[:-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o_top_word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:-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return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DataFram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_dic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780BA65" w14:textId="77777777" w:rsidR="003550BD" w:rsidRPr="00290C33" w:rsidRDefault="003550BD" w:rsidP="003550BD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s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display_topics2(model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f_feature_name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o_top_word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s_df</w:t>
            </w:r>
            <w:proofErr w:type="spellEnd"/>
          </w:p>
          <w:p w14:paraId="607B8DDB" w14:textId="77777777" w:rsidR="003550BD" w:rsidRPr="00290C33" w:rsidRDefault="003550BD" w:rsidP="003550BD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 create topic matrix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lda_outpu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model.fit_transform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 column name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name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s_df.columns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 index name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ocname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Doc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rang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le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df))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 xml:space="preserve"># Make the pandas </w:t>
            </w:r>
            <w:proofErr w:type="spellStart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dataframe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document_topic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DataFram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p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roun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lda_outpu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2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, columns=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name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 index=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ocname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 Get dominant topic for each document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lastRenderedPageBreak/>
              <w:t>dominant_topic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p.argma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document_topic.value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 axis=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document_topic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dominant_topic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ominant_topic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document_topic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percentage_contribution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document_topic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opic 0 words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opic 1 words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opic 2 words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opic 3 words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opic 4 words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].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values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ma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document_topic.reset_inde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npla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sent_topic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merg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(df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document_topic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left_inde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ight_inde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sent_topic.drop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index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 axis=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npla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EFDEA3D" w14:textId="77777777" w:rsidR="003550BD" w:rsidRPr="00290C33" w:rsidRDefault="003550BD" w:rsidP="003550BD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document_topic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percentage_contribution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document_topic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opic 0 words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opic 1 words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opic 2 words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opic 3 words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opic 4 words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].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values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ma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document_topic.reset_inde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npla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sent_topic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merg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(df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document_topic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left_inde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ight_inde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sent_topic.drop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index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 axis=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nplac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E1024A3" w14:textId="77777777" w:rsidR="003550BD" w:rsidRPr="00290C33" w:rsidRDefault="003550BD" w:rsidP="003550BD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sent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.tail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2CCC8F1E" w14:textId="34E4D17C" w:rsidR="008473F0" w:rsidRPr="00290C33" w:rsidRDefault="003550BD" w:rsidP="005D1F9B">
            <w:pPr>
              <w:pStyle w:val="SourceCode"/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sent_topic.to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gdriv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/My Drive/corona/Data/dominant topic scores all 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lda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with polarity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473F0" w14:paraId="42DEC79E" w14:textId="77777777" w:rsidTr="009A1419">
        <w:tc>
          <w:tcPr>
            <w:tcW w:w="3055" w:type="dxa"/>
          </w:tcPr>
          <w:p w14:paraId="767B32EB" w14:textId="77777777" w:rsidR="00130FF3" w:rsidRPr="00130FF3" w:rsidRDefault="00130FF3" w:rsidP="00130FF3">
            <w:pPr>
              <w:pStyle w:val="SourceCode"/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</w:pPr>
            <w:r w:rsidRPr="00130FF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lastRenderedPageBreak/>
              <w:t>Analysis and graphs</w:t>
            </w:r>
          </w:p>
          <w:p w14:paraId="67399D62" w14:textId="77777777" w:rsidR="008473F0" w:rsidRPr="009079A5" w:rsidRDefault="008473F0" w:rsidP="009079A5">
            <w:pPr>
              <w:pStyle w:val="SourceCode"/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5" w:type="dxa"/>
          </w:tcPr>
          <w:p w14:paraId="02B2F12F" w14:textId="77777777" w:rsidR="00DA0D70" w:rsidRPr="00290C33" w:rsidRDefault="00DA0D70" w:rsidP="00DA0D70">
            <w:pPr>
              <w:wordWrap w:val="0"/>
              <w:spacing w:before="180" w:after="18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analysis and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graphs.ipynb</w:t>
            </w:r>
            <w:proofErr w:type="spellEnd"/>
            <w:proofErr w:type="gramEnd"/>
          </w:p>
          <w:p w14:paraId="25DB37B2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google.colab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drive 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rive.moun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/content/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gdriv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5F4742B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pandas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pd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umpy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np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matplotlib.pyplot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seaborn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ns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klearn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re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ltk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string</w:t>
            </w:r>
          </w:p>
          <w:p w14:paraId="6E19718E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statistics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tdev</w:t>
            </w:r>
            <w:proofErr w:type="spellEnd"/>
          </w:p>
          <w:p w14:paraId="61264FEB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 =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gdriv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/My Drive/corona/Data/dominant topic scores all 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lda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with polarity.csv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ndex_col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[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0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</w:t>
            </w:r>
          </w:p>
          <w:p w14:paraId="15D4C39D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 = df[~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date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contains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\[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date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to_datetim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date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sort_value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by=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date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f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reset_inde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drop=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tail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1E611E53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unt = 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proofErr w:type="gram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split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le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 = df[~(count&lt;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3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]</w:t>
            </w:r>
          </w:p>
          <w:p w14:paraId="0ED52A26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date_ordinal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to_datetim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date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date: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ate.toordinal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)</w:t>
            </w:r>
          </w:p>
          <w:p w14:paraId="22BEBF09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tail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0AB37DD6" w14:textId="77777777" w:rsidR="00DA0D70" w:rsidRPr="00290C33" w:rsidRDefault="00DA0D70" w:rsidP="00DA0D70">
            <w:pPr>
              <w:pStyle w:val="Heading1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290C33">
              <w:rPr>
                <w:rFonts w:ascii="Times New Roman" w:hAnsi="Times New Roman"/>
                <w:sz w:val="24"/>
                <w:szCs w:val="24"/>
              </w:rPr>
              <w:t>Counts (for paper)</w:t>
            </w:r>
          </w:p>
          <w:p w14:paraId="22EF2BBF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info(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C6E1048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username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nuniqu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35738874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state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nuniqu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2C468C01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place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nuniqu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2975CF3E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retweets_coun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ropna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.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astyp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in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u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279C3EF0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ast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mention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df[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mentions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mention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mentions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mention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mentions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ropna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ast.literal_eval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mention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mentions.explod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mentions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mention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mentions.dropna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mentions</w:t>
            </w:r>
            <w:proofErr w:type="spellEnd"/>
          </w:p>
          <w:p w14:paraId="3027469E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mentions.info(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DCCF589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sentiment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value_count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6AF47650" w14:textId="77777777" w:rsidR="00DA0D70" w:rsidRPr="00290C33" w:rsidRDefault="00DA0D70" w:rsidP="00DA0D70">
            <w:pPr>
              <w:pStyle w:val="Heading1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290C33">
              <w:rPr>
                <w:rFonts w:ascii="Times New Roman" w:hAnsi="Times New Roman"/>
                <w:sz w:val="24"/>
                <w:szCs w:val="24"/>
              </w:rPr>
              <w:t>Analysis</w:t>
            </w:r>
          </w:p>
          <w:p w14:paraId="3F6BCA7B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statistics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median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statistics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mode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cipy.stats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qr</w:t>
            </w:r>
            <w:proofErr w:type="spellEnd"/>
          </w:p>
          <w:p w14:paraId="2543AE6C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 = df[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sentimen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=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neutral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 &amp; 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dominant_topic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=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4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topic = df[(df["</w:t>
            </w:r>
            <w:proofErr w:type="spellStart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dominant_topic</w:t>
            </w:r>
            <w:proofErr w:type="spellEnd"/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"] == 4)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mpound_scor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topic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compound_scor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prin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mean = 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p.mea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mpound_scor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)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prin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D = 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tde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mpound_scor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)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prin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min = 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min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mpound_scor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)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prin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max = 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max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mpound_scor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)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prin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median = 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median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mpound_scor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)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lastRenderedPageBreak/>
              <w:t>prin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mode = 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mode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mpound_scor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)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prin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IQR = 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qr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mpound_scor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))</w:t>
            </w:r>
          </w:p>
          <w:p w14:paraId="308721A1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.head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4B21E066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le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[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compound_scor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= </w:t>
            </w:r>
            <w:r w:rsidRPr="00290C33">
              <w:rPr>
                <w:rStyle w:val="FloatTok"/>
                <w:rFonts w:ascii="Times New Roman" w:hAnsi="Times New Roman"/>
                <w:sz w:val="24"/>
              </w:rPr>
              <w:t>0.0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 &amp; 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dominant_topic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=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0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])</w:t>
            </w:r>
          </w:p>
          <w:p w14:paraId="6DAA8AC2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le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[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dominant_topic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=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0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</w:t>
            </w:r>
          </w:p>
          <w:p w14:paraId="429A2F49" w14:textId="77777777" w:rsidR="00DA0D70" w:rsidRPr="00290C33" w:rsidRDefault="00DA0D70" w:rsidP="00DA0D70">
            <w:pPr>
              <w:pStyle w:val="Heading1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290C33">
              <w:rPr>
                <w:rFonts w:ascii="Times New Roman" w:hAnsi="Times New Roman"/>
                <w:sz w:val="24"/>
                <w:szCs w:val="24"/>
              </w:rPr>
              <w:t>Cluster bar graph</w:t>
            </w:r>
          </w:p>
          <w:p w14:paraId="3014D245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0 = df[(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dominant_topic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=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0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create a list of sentiment values sorted alphabetically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topic0_list = </w:t>
            </w:r>
            <w:proofErr w:type="gram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lis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0.sentiment.value_counts().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ort_inde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0_list</w:t>
            </w:r>
          </w:p>
          <w:p w14:paraId="29D3773C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0_percent = [x/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u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opic0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list)*</w:t>
            </w:r>
            <w:proofErr w:type="gramEnd"/>
            <w:r w:rsidRPr="00290C33">
              <w:rPr>
                <w:rStyle w:val="DecValTok"/>
                <w:rFonts w:ascii="Times New Roman" w:hAnsi="Times New Roman"/>
                <w:sz w:val="24"/>
              </w:rPr>
              <w:t>100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 in topic0_list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topic0_percent = [ 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round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elem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elem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n topic0_percent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0_percent</w:t>
            </w:r>
          </w:p>
          <w:p w14:paraId="30920E4B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1 = df[(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dominant_topic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=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topic1_list = </w:t>
            </w:r>
            <w:proofErr w:type="gram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lis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1.sentiment.value_counts().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ort_inde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1_list</w:t>
            </w:r>
          </w:p>
          <w:p w14:paraId="6E3B1063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1_percent = [x/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u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opic1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list)*</w:t>
            </w:r>
            <w:proofErr w:type="gramEnd"/>
            <w:r w:rsidRPr="00290C33">
              <w:rPr>
                <w:rStyle w:val="DecValTok"/>
                <w:rFonts w:ascii="Times New Roman" w:hAnsi="Times New Roman"/>
                <w:sz w:val="24"/>
              </w:rPr>
              <w:t>100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 in topic1_list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topic1_percent = [ 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round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elem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elem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n topic1_percent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1_percent</w:t>
            </w:r>
          </w:p>
          <w:p w14:paraId="6AF08832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2 = df[(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dominant_topic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=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2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topic2_list = </w:t>
            </w:r>
            <w:proofErr w:type="gram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lis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2.sentiment.value_counts().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ort_inde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2_list</w:t>
            </w:r>
          </w:p>
          <w:p w14:paraId="28A5C51A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2_percent = [x/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u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opic2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list)*</w:t>
            </w:r>
            <w:proofErr w:type="gramEnd"/>
            <w:r w:rsidRPr="00290C33">
              <w:rPr>
                <w:rStyle w:val="DecValTok"/>
                <w:rFonts w:ascii="Times New Roman" w:hAnsi="Times New Roman"/>
                <w:sz w:val="24"/>
              </w:rPr>
              <w:t>100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 in topic2_list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topic2_percent = [ 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round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elem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elem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n topic2_percent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2_percent</w:t>
            </w:r>
          </w:p>
          <w:p w14:paraId="7A872F50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3 = df[(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dominant_topic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=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3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topic3_list = </w:t>
            </w:r>
            <w:proofErr w:type="gram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lis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3.sentiment.value_counts().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ort_inde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3_list</w:t>
            </w:r>
          </w:p>
          <w:p w14:paraId="2F2F0B19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3_percent = [x/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u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opic3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list)*</w:t>
            </w:r>
            <w:proofErr w:type="gramEnd"/>
            <w:r w:rsidRPr="00290C33">
              <w:rPr>
                <w:rStyle w:val="DecValTok"/>
                <w:rFonts w:ascii="Times New Roman" w:hAnsi="Times New Roman"/>
                <w:sz w:val="24"/>
              </w:rPr>
              <w:t>100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 in topic3_list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topic3_percent = [ 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round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elem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elem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n topic3_percent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3_percent</w:t>
            </w:r>
          </w:p>
          <w:p w14:paraId="3AC97B73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4 = df[(df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dominant_topic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=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4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topic4_list = </w:t>
            </w:r>
            <w:proofErr w:type="gram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lis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4.sentiment.value_counts().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ort_inde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4_list</w:t>
            </w:r>
          </w:p>
          <w:p w14:paraId="5E91BB8C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lastRenderedPageBreak/>
              <w:t>topic4_percent = [x/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u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opic4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list)*</w:t>
            </w:r>
            <w:proofErr w:type="gramEnd"/>
            <w:r w:rsidRPr="00290C33">
              <w:rPr>
                <w:rStyle w:val="DecValTok"/>
                <w:rFonts w:ascii="Times New Roman" w:hAnsi="Times New Roman"/>
                <w:sz w:val="24"/>
              </w:rPr>
              <w:t>100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 in topic4_list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topic4_percent = [ 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round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elem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elem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n topic4_percent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4_percent</w:t>
            </w:r>
          </w:p>
          <w:p w14:paraId="17D4E2B9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1.sentiment.value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unts(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D0A8628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1_list</w:t>
            </w:r>
          </w:p>
          <w:p w14:paraId="77C99A26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s_lis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[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s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list.append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opic0_list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s_list.appen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opic1_list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s_list.appen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opic2_list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s_list.appen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opic3_list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s_list.appen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opic4_list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s_list</w:t>
            </w:r>
            <w:proofErr w:type="spellEnd"/>
          </w:p>
          <w:p w14:paraId="0C2B9A0C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egative = [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tem[</w:t>
            </w:r>
            <w:proofErr w:type="gramEnd"/>
            <w:r w:rsidRPr="00290C33">
              <w:rPr>
                <w:rStyle w:val="DecValTok"/>
                <w:rFonts w:ascii="Times New Roman" w:hAnsi="Times New Roman"/>
                <w:sz w:val="24"/>
              </w:rPr>
              <w:t>0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tem in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s_lis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eutral  = [item[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tem in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s_lis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ositive = [item[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2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tem in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pics_lis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FC163BF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ositive</w:t>
            </w:r>
          </w:p>
          <w:p w14:paraId="391C88BA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ercents_lis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[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ercents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list.append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opic0_percent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ercents_list.appen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opic1_percent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ercents_list.appen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opic2_percent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ercents_list.appen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opic3_percent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ercents_list.appen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opic4_percent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ercents_list</w:t>
            </w:r>
            <w:proofErr w:type="spellEnd"/>
          </w:p>
          <w:p w14:paraId="16B6289B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egative_percen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[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item[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0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) +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%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tem in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ercents_lis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eutral_percen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= [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item[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) +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%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tem in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ercents_lis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ositive_percen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[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item[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2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) +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%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tem in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ercents_lis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egative_percent</w:t>
            </w:r>
            <w:proofErr w:type="spellEnd"/>
          </w:p>
          <w:p w14:paraId="65407E66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ylab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cParams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ont = {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family</w:t>
            </w:r>
            <w:proofErr w:type="gram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: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normal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'weight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: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bold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'size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: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6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}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.rc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font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 **font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cParam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figure.figsiz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2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8</w:t>
            </w:r>
          </w:p>
          <w:p w14:paraId="763E02D1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ositive</w:t>
            </w:r>
          </w:p>
          <w:p w14:paraId="43FEFE1E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this is the correct bar chart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umpy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np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matplotlib.pyplo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matplotlib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c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lastRenderedPageBreak/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pandas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pd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 y-axis in bold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c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font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 weight=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bold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 Values of each group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bars1 = positive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bars2 = neutral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bars3 = negative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 Heights of bars1 + bars2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bars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p.ad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bars1, bars2).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olis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 The position of the bars on the x-axi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 = [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0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2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3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4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 Names of group and bar width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ames = 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Healthcare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</w:t>
            </w:r>
            <w:proofErr w:type="spellStart"/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n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Environmen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Emotional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</w:t>
            </w:r>
            <w:proofErr w:type="spellStart"/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n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uppor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Business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</w:t>
            </w:r>
            <w:proofErr w:type="spellStart"/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n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Economy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Social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</w:t>
            </w:r>
            <w:proofErr w:type="spellStart"/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n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Psychological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\</w:t>
            </w:r>
            <w:proofErr w:type="spellStart"/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n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Stress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barWidth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FloatTok"/>
                <w:rFonts w:ascii="Times New Roman" w:hAnsi="Times New Roman"/>
                <w:sz w:val="24"/>
              </w:rPr>
              <w:t>0.5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fig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a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.subplot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 Create brown bar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.bar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(r, bars1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#006D77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 width=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barWidth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label =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positive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 Create green bars (middle), on top of the firs one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.bar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(r, bars2, bottom=bars1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#83C5BE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 width=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barWidth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label =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neutral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 Create green bars (top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.bar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(r, bars3, bottom=bars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#E29578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 width=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barWidth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label =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negative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 Custom X axi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.xtick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(r, names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ontweigh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bold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.xlabel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Dominant Topic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ontweigh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bold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.ylabel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Number of Tweets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ontweigh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bold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.legen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matplotlib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mpl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ax.yaxis.set_major_formatter(mpl.ticker.StrMethodFormatter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{x:,.0f}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 Show graphic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.savefig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gdriv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/My Drive/corona/Data/stacked 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bargraph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 xml:space="preserve"> correct.png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.show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286797D9" w14:textId="77777777" w:rsidR="00DA0D70" w:rsidRPr="00290C33" w:rsidRDefault="00DA0D70" w:rsidP="00DA0D70">
            <w:pPr>
              <w:pStyle w:val="Heading1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290C33">
              <w:rPr>
                <w:rFonts w:ascii="Times New Roman" w:hAnsi="Times New Roman"/>
                <w:sz w:val="24"/>
                <w:szCs w:val="24"/>
              </w:rPr>
              <w:lastRenderedPageBreak/>
              <w:t>Heat map of United States</w:t>
            </w:r>
          </w:p>
          <w:p w14:paraId="2939163B" w14:textId="77777777" w:rsidR="00DA0D70" w:rsidRPr="00290C33" w:rsidRDefault="00DA0D70" w:rsidP="00DA0D70">
            <w:pPr>
              <w:rPr>
                <w:rFonts w:cs="Times New Roman"/>
                <w:szCs w:val="24"/>
              </w:rPr>
            </w:pPr>
            <w:r w:rsidRPr="00290C33">
              <w:rPr>
                <w:rFonts w:cs="Times New Roman"/>
                <w:szCs w:val="24"/>
              </w:rPr>
              <w:t>Produce a csv file for the heatmap. Heatmap is generated in R under the file '</w:t>
            </w:r>
            <w:proofErr w:type="spellStart"/>
            <w:r w:rsidRPr="00290C33">
              <w:rPr>
                <w:rFonts w:cs="Times New Roman"/>
                <w:szCs w:val="24"/>
              </w:rPr>
              <w:t>state_heatmap</w:t>
            </w:r>
            <w:proofErr w:type="spellEnd"/>
            <w:r w:rsidRPr="00290C33">
              <w:rPr>
                <w:rFonts w:cs="Times New Roman"/>
                <w:szCs w:val="24"/>
              </w:rPr>
              <w:t xml:space="preserve"> for paper </w:t>
            </w:r>
            <w:proofErr w:type="spellStart"/>
            <w:proofErr w:type="gramStart"/>
            <w:r w:rsidRPr="00290C33">
              <w:rPr>
                <w:rFonts w:cs="Times New Roman"/>
                <w:szCs w:val="24"/>
              </w:rPr>
              <w:t>revised.R</w:t>
            </w:r>
            <w:proofErr w:type="spellEnd"/>
            <w:proofErr w:type="gramEnd"/>
            <w:r w:rsidRPr="00290C33">
              <w:rPr>
                <w:rFonts w:cs="Times New Roman"/>
                <w:szCs w:val="24"/>
              </w:rPr>
              <w:t>'</w:t>
            </w:r>
          </w:p>
          <w:p w14:paraId="0E16AA55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tate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groupby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state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compound_scor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mean().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eset_inde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tate_df.hea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tate_df.to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tate_df3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6912AA4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google.colab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file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iles.downloa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state_df3.csv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5A1D8C0D" w14:textId="77777777" w:rsidR="00DA0D70" w:rsidRPr="00290C33" w:rsidRDefault="00DA0D70" w:rsidP="00DA0D70">
            <w:pPr>
              <w:pStyle w:val="Heading1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290C33">
              <w:rPr>
                <w:rFonts w:ascii="Times New Roman" w:hAnsi="Times New Roman"/>
                <w:sz w:val="24"/>
                <w:szCs w:val="24"/>
              </w:rPr>
              <w:t>Number of tweets and sentiments</w:t>
            </w:r>
          </w:p>
          <w:p w14:paraId="3A92AA96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datetime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date</w:t>
            </w:r>
          </w:p>
          <w:p w14:paraId="27A70A7F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ensity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[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dat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entimen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date_ordinal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ensity_df.tail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</w:p>
          <w:p w14:paraId="4E4A60FC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ylab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cParams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ont = {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family</w:t>
            </w:r>
            <w:proofErr w:type="gram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: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normal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'weight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: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bold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'size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: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20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}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.rc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font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 **font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cParam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figure.figsiz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5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0</w:t>
            </w:r>
          </w:p>
          <w:p w14:paraId="16777BE4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matplotlib.pyplo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seaborn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sns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fig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a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.subplot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matplotlib.date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mdates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ig.autofmt_xdat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 matplotlib histogram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.his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ensity_df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date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black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edgecolor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white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     bins = 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in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3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width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FloatTok"/>
                <w:rFonts w:ascii="Times New Roman" w:hAnsi="Times New Roman"/>
                <w:sz w:val="24"/>
              </w:rPr>
              <w:t>0.8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.xlabel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Date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ontsiz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24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ontweigh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bol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lt.ylabel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Number of Tweets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ontsiz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24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ontweigh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bol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plt.savefig('drive/My Drive/corona/Data/numberoftweets.png')</w:t>
            </w:r>
          </w:p>
          <w:p w14:paraId="00D8933A" w14:textId="77777777" w:rsidR="00DA0D70" w:rsidRPr="00290C33" w:rsidRDefault="00DA0D70" w:rsidP="00DA0D70">
            <w:pPr>
              <w:pStyle w:val="Heading1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290C33">
              <w:rPr>
                <w:rFonts w:ascii="Times New Roman" w:hAnsi="Times New Roman"/>
                <w:sz w:val="24"/>
                <w:szCs w:val="24"/>
              </w:rPr>
              <w:t>Mentions count (</w:t>
            </w:r>
            <w:proofErr w:type="spellStart"/>
            <w:r w:rsidRPr="00290C33">
              <w:rPr>
                <w:rFonts w:ascii="Times New Roman" w:hAnsi="Times New Roman"/>
                <w:sz w:val="24"/>
                <w:szCs w:val="24"/>
              </w:rPr>
              <w:t>misc</w:t>
            </w:r>
            <w:proofErr w:type="spellEnd"/>
            <w:r w:rsidRPr="00290C33">
              <w:rPr>
                <w:rFonts w:ascii="Times New Roman" w:hAnsi="Times New Roman"/>
                <w:sz w:val="24"/>
                <w:szCs w:val="24"/>
              </w:rPr>
              <w:t xml:space="preserve"> for paper)</w:t>
            </w:r>
          </w:p>
          <w:p w14:paraId="0F94D0CB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mention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read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_csv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gdrive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/My Drive/corona/Data/df_mentions_alldat.csv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ndex_col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=[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0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</w:t>
            </w:r>
          </w:p>
          <w:p w14:paraId="5B1AC27A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lastRenderedPageBreak/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ast</w:t>
            </w:r>
            <w:proofErr w:type="spellEnd"/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mention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mentions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mention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mentions'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ast.literal_eval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CA3B9A5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mentions</w:t>
            </w:r>
            <w:proofErr w:type="spellEnd"/>
          </w:p>
          <w:p w14:paraId="2015BFB7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mention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mentions.explode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mentions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D68A1F9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mentions</w:t>
            </w:r>
            <w:proofErr w:type="spellEnd"/>
          </w:p>
          <w:p w14:paraId="321ACD23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mentions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mentions.dropna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mentions</w:t>
            </w:r>
            <w:proofErr w:type="spellEnd"/>
          </w:p>
          <w:p w14:paraId="493C7EF9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_mentions.info(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0DFE655" w14:textId="77777777" w:rsidR="00DA0D70" w:rsidRPr="00290C33" w:rsidRDefault="00DA0D70" w:rsidP="00DA0D70">
            <w:pPr>
              <w:pStyle w:val="Heading1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290C33">
              <w:rPr>
                <w:rFonts w:ascii="Times New Roman" w:hAnsi="Times New Roman"/>
                <w:sz w:val="24"/>
                <w:szCs w:val="24"/>
              </w:rPr>
              <w:t>Social network graphs</w:t>
            </w:r>
          </w:p>
          <w:p w14:paraId="1894167C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!pip</w:t>
            </w:r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nstall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graph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&amp;&gt; /dev/null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!pip install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network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&amp;&gt; /dev/null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!pip install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qdm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&amp;&gt; /dev/null</w:t>
            </w:r>
          </w:p>
          <w:p w14:paraId="042F5117" w14:textId="77777777" w:rsidR="00DA0D70" w:rsidRPr="00290C33" w:rsidRDefault="00DA0D70" w:rsidP="00DA0D70">
            <w:pPr>
              <w:pStyle w:val="Heading2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290C33">
              <w:rPr>
                <w:rFonts w:ascii="Times New Roman" w:hAnsi="Times New Roman"/>
                <w:sz w:val="24"/>
                <w:szCs w:val="24"/>
              </w:rPr>
              <w:t xml:space="preserve">Nodes for each dominant </w:t>
            </w:r>
            <w:proofErr w:type="gramStart"/>
            <w:r w:rsidRPr="00290C33">
              <w:rPr>
                <w:rFonts w:ascii="Times New Roman" w:hAnsi="Times New Roman"/>
                <w:sz w:val="24"/>
                <w:szCs w:val="24"/>
              </w:rPr>
              <w:t>topics</w:t>
            </w:r>
            <w:proofErr w:type="gramEnd"/>
          </w:p>
          <w:p w14:paraId="2646A21E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df1 =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.copy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1 = df1.dropna()</w:t>
            </w:r>
          </w:p>
          <w:p w14:paraId="7EC62CAA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df1 = df1[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dominant_topic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]</w:t>
            </w:r>
          </w:p>
          <w:p w14:paraId="13AC78CF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0df1 = df1[(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dominant_topic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=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0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1df1 = df1[(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dominant_topic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=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2df1 = df1[(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dominant_topic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=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2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3df1 = df1[(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dominant_topic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=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3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4df1 = df1[(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dominant_topic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] ==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4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]</w:t>
            </w:r>
          </w:p>
          <w:p w14:paraId="5AA36B33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0mask = t0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idy_tweet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contains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rump|need|help|state|health|hospital|mask|response|people|care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   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1mask = t1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idy_tweet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contains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ime|thank|family|love|hope|happy|california|together|great|friend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   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2mask = t2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idy_tweet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contains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home|stay|people|going|back|like|work|need|time|week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 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3mask = t3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idy_tweet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contains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oday|time|like|good|night|going|first|hair|made|morning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4mask = t4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idy_tweet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contains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people|like|would|trump|know|virus|death|case|think|could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0df1 = t0df1[t0mask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1df1 = t1df1[t1mask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2df1 = t2df1[t2mask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lastRenderedPageBreak/>
              <w:t>t3df1 = t3df1[t3mask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4df1 = t4df1[t4mask]</w:t>
            </w:r>
          </w:p>
          <w:p w14:paraId="4A5460BD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4df1</w:t>
            </w:r>
          </w:p>
          <w:p w14:paraId="22100B01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pandas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as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pd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tertools</w:t>
            </w:r>
            <w:proofErr w:type="spellEnd"/>
          </w:p>
          <w:p w14:paraId="5C82DEC2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0word_stems = 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trump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nee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help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tat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health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hospital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mask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respons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peopl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ar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1word_stems = 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tim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thank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family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lov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hop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happy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alifornia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together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grea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frien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2word_stems = 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hom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stay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peopl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going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back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lik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work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nee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tim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week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3word_stems = 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today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tim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lik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goo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nigh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going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first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hair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mad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morning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4word_stems = 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peopl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lik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woul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trump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know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virus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death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ase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think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uld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3A89790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t0nodes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DataFram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0word_stems, columns=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label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t1nodes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DataFram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1word_stems, columns=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label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t2nodes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DataFram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2word_stems, columns=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label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t3nodes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DataFram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3word_stems, columns=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label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t4nodes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DataFram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4word_stems, columns=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label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</w:t>
            </w:r>
          </w:p>
          <w:p w14:paraId="15CB360C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0nodes.to_csv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topic 0 nodes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index=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Fals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1nodes.to_csv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topic 1 nodes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index=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Fals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2nodes.to_csv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topic 2 nodes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index=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Fals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3nodes.to_csv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topic 3 nodes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index=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Fals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4nodes.to_csv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topic 4 nodes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index=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Fals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FE52FD2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google.colab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file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iles.downloa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opic 0 nodes.csv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06684D61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google.colab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file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iles.downloa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opic 1 nodes.csv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6A6D3DA7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google.colab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file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iles.downloa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opic 2 nodes.csv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7BE33171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google.colab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file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iles.downloa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opic 3 nodes.csv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55ECACF7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google.colab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file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iles.downloa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opic 4 nodes 2.csv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73B475BD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0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_lis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t0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: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x.spli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1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_lis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t1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: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x.spli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lastRenderedPageBreak/>
              <w:t>t2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_lis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t2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: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x.spli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3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_lis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t3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: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x.spli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4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_lis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t4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: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x.spli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)</w:t>
            </w:r>
          </w:p>
          <w:p w14:paraId="6D15D715" w14:textId="77777777" w:rsidR="00DA0D70" w:rsidRPr="00290C33" w:rsidRDefault="00DA0D70" w:rsidP="00DA0D70">
            <w:pPr>
              <w:pStyle w:val="Heading2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290C33">
              <w:rPr>
                <w:rFonts w:ascii="Times New Roman" w:hAnsi="Times New Roman"/>
                <w:sz w:val="24"/>
                <w:szCs w:val="24"/>
              </w:rPr>
              <w:t>Edges for each dominant topic</w:t>
            </w:r>
          </w:p>
          <w:p w14:paraId="79E9318B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4df1</w:t>
            </w:r>
          </w:p>
          <w:p w14:paraId="021E9783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only keep words in word stems list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0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reduce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t0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_lis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: [item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tem in x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if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tem in t0word_stems]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1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reduce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t1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_lis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: [item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tem in x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if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tem in t1word_stems]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2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reduce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t2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_lis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: [item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tem in x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if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tem in t2word_stems]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3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reduce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t3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_lis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: [item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tem in x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if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tem in t3word_stems]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4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reduce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t4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tidy_tweet_list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: [item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tem in x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if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item in t4word_stems])</w:t>
            </w:r>
          </w:p>
          <w:p w14:paraId="6AA7335C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4df1</w:t>
            </w:r>
          </w:p>
          <w:p w14:paraId="2B6A4829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0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reduced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 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join(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map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l))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l in t0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reduced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unt = t0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reduced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spli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le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only keep lists with more than 1 words in the list (only keep words with a connection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0df1 = t0df1[~(count&lt;=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0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reduce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t0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reduce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: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x.spli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)</w:t>
            </w:r>
          </w:p>
          <w:p w14:paraId="275F216A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1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reduced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 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join(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map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l))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l in t1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reduced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unt = t1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reduced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spli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le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only keep lists with more than 1 words in the list (only keep words with a connection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1df1 = t1df1[~(count&lt;=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1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reduce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t1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reduce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: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x.spli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)</w:t>
            </w:r>
          </w:p>
          <w:p w14:paraId="0791B528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2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reduced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 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join(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map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l))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l in t2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reduced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unt = t2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reduced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spli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le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only keep lists with more than 1 words in the list (only keep words with a connection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2df1 = t2df1[~(count&lt;=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2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reduce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t2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reduce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: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x.spli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)</w:t>
            </w:r>
          </w:p>
          <w:p w14:paraId="7BDF643E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lastRenderedPageBreak/>
              <w:t>t3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reduced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 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join(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map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l))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l in t3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reduced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unt = t3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reduced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spli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le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only keep lists with more than 1 words in the list (only keep words with a connection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3df1 = t3df1[~(count&lt;=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3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reduce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t3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reduce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: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x.spli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)</w:t>
            </w:r>
          </w:p>
          <w:p w14:paraId="44159EE0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4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reduced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 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join(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map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l))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l in t4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reduced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unt = t4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reduced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spli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.</w:t>
            </w:r>
            <w:proofErr w:type="spellStart"/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st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len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only keep lists with more than 1 words in the list (only keep words with a connection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4df1 = t4df1[~(count&lt;=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1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4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reduce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t4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reduce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x: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x.spli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))</w:t>
            </w:r>
          </w:p>
          <w:p w14:paraId="0C7CD710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4df1</w:t>
            </w:r>
          </w:p>
          <w:p w14:paraId="2C533291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CommentTok"/>
                <w:rFonts w:ascii="Times New Roman" w:hAnsi="Times New Roman" w:cs="Times New Roman"/>
                <w:sz w:val="24"/>
                <w:szCs w:val="24"/>
              </w:rPr>
              <w:t>#combination (nC2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def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combine(row):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mb_list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= []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for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comb in </w:t>
            </w:r>
            <w:proofErr w:type="spellStart"/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tertools.combinations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(row, </w:t>
            </w:r>
            <w:r w:rsidRPr="00290C33">
              <w:rPr>
                <w:rStyle w:val="DecValTok"/>
                <w:rFonts w:ascii="Times New Roman" w:hAnsi="Times New Roman"/>
                <w:sz w:val="24"/>
              </w:rPr>
              <w:t>2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: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mb_list.appen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comb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return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omb_list</w:t>
            </w:r>
            <w:proofErr w:type="spellEnd"/>
          </w:p>
          <w:p w14:paraId="0EC7AF88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0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b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t0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reduce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row: combine(row)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1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b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t1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reduce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row: combine(row)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2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b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t2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reduce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row: combine(row)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3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b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t3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reduce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row: combine(row)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4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comb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 = t4df1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reduced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.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apply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90C33">
              <w:rPr>
                <w:rStyle w:val="KeywordTok"/>
                <w:rFonts w:ascii="Times New Roman" w:hAnsi="Times New Roman"/>
                <w:sz w:val="24"/>
              </w:rPr>
              <w:t>lambda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row: combine(row))</w:t>
            </w:r>
          </w:p>
          <w:p w14:paraId="1DA5B97E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t4df1</w:t>
            </w:r>
          </w:p>
          <w:p w14:paraId="79C9DC61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tertools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chain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edges_df_topic0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DataFram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lis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hain.from_iterabl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0df1.comb)), columns=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from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o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.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eset_inde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drop=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edges_df_topic0.head()</w:t>
            </w:r>
          </w:p>
          <w:p w14:paraId="50186BA0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tertools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chain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edges_df_topic1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DataFram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lis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hain.from_iterabl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1df1.comb)), columns=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from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o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.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eset_inde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drop=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edges_df_topic1.head()</w:t>
            </w:r>
          </w:p>
          <w:p w14:paraId="53E5B2AA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lastRenderedPageBreak/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tertools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chain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edges_df_topic2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DataFram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lis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hain.from_iterabl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2df1.comb)), columns=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from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o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.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eset_inde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drop=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edges_df_topic2</w:t>
            </w:r>
          </w:p>
          <w:p w14:paraId="2E03FFEC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tertools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chain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edges_df_topic3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DataFram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lis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hain.from_iterabl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3df1.comb)), columns=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from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o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.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eset_inde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drop=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edges_df_topic3</w:t>
            </w:r>
          </w:p>
          <w:p w14:paraId="6A7DC43E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itertools</w:t>
            </w:r>
            <w:proofErr w:type="spellEnd"/>
            <w:proofErr w:type="gram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chain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edges_df_topic4 =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pd.DataFram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DataTypeTok"/>
                <w:rFonts w:ascii="Times New Roman" w:hAnsi="Times New Roman" w:cs="Times New Roman"/>
                <w:sz w:val="24"/>
                <w:szCs w:val="24"/>
              </w:rPr>
              <w:t>lis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hain.from_iterable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t4df1.comb)), columns=[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from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,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to</w:t>
            </w:r>
            <w:proofErr w:type="spell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]).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reset_index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drop=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Tru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edges_df_topic4</w:t>
            </w:r>
          </w:p>
          <w:p w14:paraId="75DE719C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edges_df_topic0.to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sv(</w:t>
            </w:r>
            <w:proofErr w:type="gram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edges word stem topic0 1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index=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Fals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google.colab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file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iles.downloa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edges word stem topic0 1.csv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71B96DDF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edges_df_topic1.to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sv(</w:t>
            </w:r>
            <w:proofErr w:type="gram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edges word stem topic1 1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index=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Fals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google.colab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file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iles.downloa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edges word stem topic1 1.csv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71B8FC1E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edges_df_topic2.to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sv(</w:t>
            </w:r>
            <w:proofErr w:type="gram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edges word stem topic2 1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index=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Fals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google.colab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file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iles.downloa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edges word stem topic2 1.csv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60AD11B1" w14:textId="77777777" w:rsidR="00DA0D70" w:rsidRPr="00290C33" w:rsidRDefault="00DA0D70" w:rsidP="00DA0D70">
            <w:pPr>
              <w:pStyle w:val="SourceCode"/>
              <w:rPr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edges_df_topic3.to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sv(</w:t>
            </w:r>
            <w:proofErr w:type="gram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edges word stem topic3 1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index=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Fals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google.colab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file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iles.downloa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edges word stem topic3 1.csv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857943E" w14:textId="3181BC8A" w:rsidR="008473F0" w:rsidRPr="00290C33" w:rsidRDefault="00DA0D70" w:rsidP="005D1F9B">
            <w:pPr>
              <w:pStyle w:val="SourceCode"/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</w:pP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edges_df_topic4.to_</w:t>
            </w:r>
            <w:proofErr w:type="gram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csv(</w:t>
            </w:r>
            <w:proofErr w:type="gramEnd"/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"edges word stem topic4 1.csv"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, index= </w:t>
            </w:r>
            <w:r w:rsidRPr="00290C33">
              <w:rPr>
                <w:rStyle w:val="OtherTok"/>
                <w:rFonts w:ascii="Times New Roman" w:hAnsi="Times New Roman" w:cs="Times New Roman"/>
                <w:sz w:val="24"/>
                <w:szCs w:val="24"/>
              </w:rPr>
              <w:t>False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)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from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google.colab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C33">
              <w:rPr>
                <w:rStyle w:val="CharTok"/>
                <w:rFonts w:ascii="Times New Roman" w:hAnsi="Times New Roman" w:cs="Times New Roman"/>
                <w:sz w:val="24"/>
                <w:szCs w:val="24"/>
              </w:rPr>
              <w:t>import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 files</w:t>
            </w:r>
            <w:r w:rsidRPr="00290C3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files.download</w:t>
            </w:r>
            <w:proofErr w:type="spellEnd"/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>(</w:t>
            </w:r>
            <w:r w:rsidRPr="00290C33">
              <w:rPr>
                <w:rStyle w:val="StringTok"/>
                <w:rFonts w:ascii="Times New Roman" w:hAnsi="Times New Roman" w:cs="Times New Roman"/>
                <w:sz w:val="24"/>
                <w:szCs w:val="24"/>
              </w:rPr>
              <w:t>'edges word stem topic4 2.csv'</w:t>
            </w:r>
            <w:r w:rsidRPr="00290C33"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8473F0" w14:paraId="6E0328FC" w14:textId="77777777" w:rsidTr="009A1419">
        <w:tc>
          <w:tcPr>
            <w:tcW w:w="3055" w:type="dxa"/>
          </w:tcPr>
          <w:p w14:paraId="34D68B0A" w14:textId="77777777" w:rsidR="002A49C7" w:rsidRPr="002A49C7" w:rsidRDefault="002A49C7" w:rsidP="002A49C7">
            <w:pPr>
              <w:wordWrap w:val="0"/>
              <w:spacing w:before="180" w:after="180"/>
              <w:rPr>
                <w:rFonts w:eastAsia="Cambria" w:cs="Times New Roman"/>
                <w:szCs w:val="24"/>
              </w:rPr>
            </w:pPr>
            <w:r w:rsidRPr="002A49C7">
              <w:rPr>
                <w:rFonts w:eastAsia="Cambria" w:cs="Times New Roman"/>
                <w:szCs w:val="24"/>
              </w:rPr>
              <w:lastRenderedPageBreak/>
              <w:t>social network graphs and centrality measures</w:t>
            </w:r>
          </w:p>
          <w:p w14:paraId="097284D0" w14:textId="77777777" w:rsidR="008473F0" w:rsidRPr="009079A5" w:rsidRDefault="008473F0" w:rsidP="009079A5">
            <w:pPr>
              <w:pStyle w:val="SourceCode"/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5" w:type="dxa"/>
          </w:tcPr>
          <w:p w14:paraId="4F15A8DF" w14:textId="77777777" w:rsidR="002A49C7" w:rsidRPr="00290C33" w:rsidRDefault="002A49C7" w:rsidP="002A49C7">
            <w:pPr>
              <w:wordWrap w:val="0"/>
              <w:spacing w:before="180" w:after="18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network word stem topic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revised.R</w:t>
            </w:r>
            <w:proofErr w:type="spellEnd"/>
            <w:proofErr w:type="gramEnd"/>
          </w:p>
          <w:p w14:paraId="0CFC55B2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library(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dplyr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4770499B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library(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igraph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39C4A523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library(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tibble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480003C9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#topic 0</w:t>
            </w:r>
          </w:p>
          <w:p w14:paraId="439E0837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nodes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=  read.csv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(file = 'topic 0 nodes.csv',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na.strings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c("","NA"))</w:t>
            </w:r>
          </w:p>
          <w:p w14:paraId="20AE09CA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4FBA3BC3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r w:rsidRPr="00290C33">
              <w:rPr>
                <w:rFonts w:eastAsia="Cambria" w:cs="Times New Roman"/>
                <w:szCs w:val="24"/>
              </w:rPr>
              <w:lastRenderedPageBreak/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=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read.csv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file = 'edges word stem topic0 1.csv',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na.strings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c("","NA"))</w:t>
            </w:r>
          </w:p>
          <w:p w14:paraId="36937637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522AF5AB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551F8B38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r w:rsidRPr="00290C33">
              <w:rPr>
                <w:rFonts w:eastAsia="Cambria" w:cs="Times New Roman"/>
                <w:szCs w:val="24"/>
              </w:rPr>
              <w:t>colnames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) =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c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"stem1", "stem2")</w:t>
            </w:r>
          </w:p>
          <w:p w14:paraId="362CC4FA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6E8D784B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&lt;-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%&gt;%  </w:t>
            </w:r>
          </w:p>
          <w:p w14:paraId="444CCE68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group_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by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stem1, stem2) %&gt;%</w:t>
            </w:r>
          </w:p>
          <w:p w14:paraId="51973AAE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summarise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weight = n()) %&gt;% </w:t>
            </w:r>
          </w:p>
          <w:p w14:paraId="31B30951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ungroup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3C7935AD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View(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110D121B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3D7C4AA2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nodes &lt;- nodes %&gt;%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rowid_to_column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"id")</w:t>
            </w:r>
          </w:p>
          <w:p w14:paraId="644804DD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View(nodes)</w:t>
            </w:r>
          </w:p>
          <w:p w14:paraId="39EF6E39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316455AD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edges &lt;-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%&gt;% </w:t>
            </w:r>
          </w:p>
          <w:p w14:paraId="7137A6EF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left_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join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nodes, by = c("stem1" = "label")) %&gt;% </w:t>
            </w:r>
          </w:p>
          <w:p w14:paraId="7F0C1DE6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rename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from = id)</w:t>
            </w:r>
          </w:p>
          <w:p w14:paraId="0EE40328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5C59E015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edges &lt;- edges %&gt;% </w:t>
            </w:r>
          </w:p>
          <w:p w14:paraId="7EF67B90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left_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join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nodes, by = c("stem2" = "label")) %&gt;% </w:t>
            </w:r>
          </w:p>
          <w:p w14:paraId="50EF3FC5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rename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to = id)</w:t>
            </w:r>
          </w:p>
          <w:p w14:paraId="056E372C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704734D9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edges &lt;-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select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edges, from, to, weight)</w:t>
            </w:r>
          </w:p>
          <w:p w14:paraId="76C36CED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4236C94B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network &lt;-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graph_from_data_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frame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d = edges, vertices = nodes, directed = F)</w:t>
            </w:r>
          </w:p>
          <w:p w14:paraId="4AD50C33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network &lt;-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simplify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network,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remove.multiple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=F,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remove.loops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T)</w:t>
            </w:r>
          </w:p>
          <w:p w14:paraId="6A41E514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7CFE2753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V(network)$size &lt;-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edges$weight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*0.2</w:t>
            </w:r>
          </w:p>
          <w:p w14:paraId="3D378D0B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E(network)$color &lt;-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as.factor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>(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edges$to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172ABC6F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5D8BB534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# Make the plot</w:t>
            </w:r>
          </w:p>
          <w:p w14:paraId="53B385A6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gramStart"/>
            <w:r w:rsidRPr="00290C33">
              <w:rPr>
                <w:rFonts w:eastAsia="Cambria" w:cs="Times New Roman"/>
                <w:szCs w:val="24"/>
              </w:rPr>
              <w:t>plot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network, </w:t>
            </w:r>
          </w:p>
          <w:p w14:paraId="291B1184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label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= V(network)$label, </w:t>
            </w:r>
          </w:p>
          <w:p w14:paraId="0E7BB120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color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 = '#f7786f',</w:t>
            </w:r>
          </w:p>
          <w:p w14:paraId="3A46C6A2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label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.color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= "black",</w:t>
            </w:r>
          </w:p>
          <w:p w14:paraId="483EFC8F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frame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.color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 "black",</w:t>
            </w:r>
          </w:p>
          <w:p w14:paraId="336BCD45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label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.dist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0,</w:t>
            </w:r>
          </w:p>
          <w:p w14:paraId="49AEA94E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vertex.label.cex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= 2.5,</w:t>
            </w:r>
          </w:p>
          <w:p w14:paraId="4CA1FBFD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label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.font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= 2,</w:t>
            </w:r>
          </w:p>
          <w:p w14:paraId="7D4CECE7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edge.width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 = 0.5,</w:t>
            </w:r>
          </w:p>
          <w:p w14:paraId="0B294B83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edge.color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 = "grey",</w:t>
            </w:r>
          </w:p>
          <w:p w14:paraId="4A42A227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layout =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layout_nicely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79538988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14D01EAB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lastRenderedPageBreak/>
              <w:t>#topic 1</w:t>
            </w:r>
          </w:p>
          <w:p w14:paraId="0F354E21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nodes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=  read.csv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(file = 'topic 1 nodes.csv',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na.strings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c("","NA"))</w:t>
            </w:r>
          </w:p>
          <w:p w14:paraId="0B0310D2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0FA9110C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=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read.csv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file = 'edges word stem topic1 1.csv',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na.strings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c("","NA"))</w:t>
            </w:r>
          </w:p>
          <w:p w14:paraId="63FFBB25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64BB66B6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04604005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r w:rsidRPr="00290C33">
              <w:rPr>
                <w:rFonts w:eastAsia="Cambria" w:cs="Times New Roman"/>
                <w:szCs w:val="24"/>
              </w:rPr>
              <w:t>colnames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) =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c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"stem1", "stem2")</w:t>
            </w:r>
          </w:p>
          <w:p w14:paraId="7B84A281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2A5B32E3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&lt;-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%&gt;%  </w:t>
            </w:r>
          </w:p>
          <w:p w14:paraId="07BC0A68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group_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by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stem1, stem2) %&gt;%</w:t>
            </w:r>
          </w:p>
          <w:p w14:paraId="53E7E663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summarise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weight = n()) %&gt;% </w:t>
            </w:r>
          </w:p>
          <w:p w14:paraId="027E3D0F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ungroup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3FF91ACD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View(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528606B6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7ABC5598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nodes &lt;- nodes %&gt;%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rowid_to_column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"id")</w:t>
            </w:r>
          </w:p>
          <w:p w14:paraId="262CB47D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View(nodes)</w:t>
            </w:r>
          </w:p>
          <w:p w14:paraId="1C14D416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66191E11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edges &lt;-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%&gt;% </w:t>
            </w:r>
          </w:p>
          <w:p w14:paraId="6CA3565A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left_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join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nodes, by = c("stem1" = "label")) %&gt;% </w:t>
            </w:r>
          </w:p>
          <w:p w14:paraId="5134B547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rename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from = id)</w:t>
            </w:r>
          </w:p>
          <w:p w14:paraId="6E1B44EC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273013A9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edges &lt;- edges %&gt;% </w:t>
            </w:r>
          </w:p>
          <w:p w14:paraId="7A6F1308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left_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join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nodes, by = c("stem2" = "label")) %&gt;% </w:t>
            </w:r>
          </w:p>
          <w:p w14:paraId="123A158B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rename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to = id)</w:t>
            </w:r>
          </w:p>
          <w:p w14:paraId="59591DE2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4ADC3D45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edges &lt;-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select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edges, from, to, weight)</w:t>
            </w:r>
          </w:p>
          <w:p w14:paraId="7E27558E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460A3274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network &lt;-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graph_from_data_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frame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d = edges, vertices = nodes, directed = F)</w:t>
            </w:r>
          </w:p>
          <w:p w14:paraId="103E6E60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network &lt;-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simplify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network,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remove.multiple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=F,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remove.loops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T)</w:t>
            </w:r>
          </w:p>
          <w:p w14:paraId="461D115F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643041B3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V(network)$size &lt;-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edges$weight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*0.7</w:t>
            </w:r>
          </w:p>
          <w:p w14:paraId="2A556837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E(network)$color &lt;-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as.factor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>(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edges$to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298BC6F2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725BF7E5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# Make the plot</w:t>
            </w:r>
          </w:p>
          <w:p w14:paraId="4D41FF0E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gramStart"/>
            <w:r w:rsidRPr="00290C33">
              <w:rPr>
                <w:rFonts w:eastAsia="Cambria" w:cs="Times New Roman"/>
                <w:szCs w:val="24"/>
              </w:rPr>
              <w:t>plot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network, </w:t>
            </w:r>
          </w:p>
          <w:p w14:paraId="77E2A775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label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= V(network)$label, </w:t>
            </w:r>
          </w:p>
          <w:p w14:paraId="4D3F1882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color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 = '#a2d67e',</w:t>
            </w:r>
          </w:p>
          <w:p w14:paraId="089C0760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label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.color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= "black",</w:t>
            </w:r>
          </w:p>
          <w:p w14:paraId="64D3A0AD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frame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.color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 "black",</w:t>
            </w:r>
          </w:p>
          <w:p w14:paraId="25C7EC88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label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.dist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0,</w:t>
            </w:r>
          </w:p>
          <w:p w14:paraId="01C9F587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vertex.label.cex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= 2.5,</w:t>
            </w:r>
          </w:p>
          <w:p w14:paraId="3BDCE089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label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.font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= 2,</w:t>
            </w:r>
          </w:p>
          <w:p w14:paraId="239EACDC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lastRenderedPageBreak/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edge.width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 = 0.5,</w:t>
            </w:r>
          </w:p>
          <w:p w14:paraId="195A2A2C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edge.color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 = "grey",</w:t>
            </w:r>
          </w:p>
          <w:p w14:paraId="3310A0F1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layout =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layout_nicely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1FFB17EB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7ED14817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#topic 2</w:t>
            </w:r>
          </w:p>
          <w:p w14:paraId="3DC7A3A0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nodes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=  read.csv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(file = 'topic 2 nodes.csv',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na.strings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c("","NA"))</w:t>
            </w:r>
          </w:p>
          <w:p w14:paraId="2EDD01F9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6FA186EB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=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read.csv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file = 'edges word stem topic2 1.csv',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na.strings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c("","NA"))</w:t>
            </w:r>
          </w:p>
          <w:p w14:paraId="22C1E0EE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02DED22C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39318EF1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r w:rsidRPr="00290C33">
              <w:rPr>
                <w:rFonts w:eastAsia="Cambria" w:cs="Times New Roman"/>
                <w:szCs w:val="24"/>
              </w:rPr>
              <w:t>colnames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) =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c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"stem1", "stem2")</w:t>
            </w:r>
          </w:p>
          <w:p w14:paraId="3D458CCB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30371F0A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&lt;-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%&gt;%  </w:t>
            </w:r>
          </w:p>
          <w:p w14:paraId="4DAE8D90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group_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by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stem1, stem2) %&gt;%</w:t>
            </w:r>
          </w:p>
          <w:p w14:paraId="3C79995E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summarise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weight = n()) %&gt;% </w:t>
            </w:r>
          </w:p>
          <w:p w14:paraId="1FFD6CA3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ungroup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583D799D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View(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496F520D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4EABAAA4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nodes &lt;- nodes %&gt;%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rowid_to_column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"id")</w:t>
            </w:r>
          </w:p>
          <w:p w14:paraId="2ABE4154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View(nodes)</w:t>
            </w:r>
          </w:p>
          <w:p w14:paraId="5FDCEEA2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39BBA2C1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edges &lt;-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%&gt;% </w:t>
            </w:r>
          </w:p>
          <w:p w14:paraId="6E5FA126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left_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join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nodes, by = c("stem1" = "label")) %&gt;% </w:t>
            </w:r>
          </w:p>
          <w:p w14:paraId="65B6233E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rename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from = id)</w:t>
            </w:r>
          </w:p>
          <w:p w14:paraId="1772E5DB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2DE8BE5A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edges &lt;- edges %&gt;% </w:t>
            </w:r>
          </w:p>
          <w:p w14:paraId="54DB5A96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left_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join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nodes, by = c("stem2" = "label")) %&gt;% </w:t>
            </w:r>
          </w:p>
          <w:p w14:paraId="7E2F08CD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rename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to = id)</w:t>
            </w:r>
          </w:p>
          <w:p w14:paraId="6D719848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39EBED14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edges &lt;-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select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edges, from, to, weight)</w:t>
            </w:r>
          </w:p>
          <w:p w14:paraId="2AF2F9E6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4669BA08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network &lt;-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graph_from_data_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frame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d = edges, vertices = nodes, directed = F)</w:t>
            </w:r>
          </w:p>
          <w:p w14:paraId="611297B3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network &lt;-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simplify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network,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remove.multiple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=F,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remove.loops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T)</w:t>
            </w:r>
          </w:p>
          <w:p w14:paraId="2152A338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7A4C521D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V(network)$size &lt;-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edges$weight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*0.12</w:t>
            </w:r>
          </w:p>
          <w:p w14:paraId="5CF71A45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E(network)$color &lt;-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as.factor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>(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edges$to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0EB7AD19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37785E5E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# Make the plot</w:t>
            </w:r>
          </w:p>
          <w:p w14:paraId="1FC8FE2A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gramStart"/>
            <w:r w:rsidRPr="00290C33">
              <w:rPr>
                <w:rFonts w:eastAsia="Cambria" w:cs="Times New Roman"/>
                <w:szCs w:val="24"/>
              </w:rPr>
              <w:t>plot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network, </w:t>
            </w:r>
          </w:p>
          <w:p w14:paraId="7CCB45B4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label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= V(network)$label, </w:t>
            </w:r>
          </w:p>
          <w:p w14:paraId="1D3E104A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color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 = '#7ed6d3',</w:t>
            </w:r>
          </w:p>
          <w:p w14:paraId="7103B122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label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.color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= "black",</w:t>
            </w:r>
          </w:p>
          <w:p w14:paraId="35AF65C8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lastRenderedPageBreak/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frame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.color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 "black",</w:t>
            </w:r>
          </w:p>
          <w:p w14:paraId="24E06A06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label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.dist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0,</w:t>
            </w:r>
          </w:p>
          <w:p w14:paraId="50501CC7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vertex.label.cex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= 2.5,</w:t>
            </w:r>
          </w:p>
          <w:p w14:paraId="2C6CEBC4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label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.font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= 2,</w:t>
            </w:r>
          </w:p>
          <w:p w14:paraId="699D8023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edge.width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 = 0.5,</w:t>
            </w:r>
          </w:p>
          <w:p w14:paraId="5A49B8EC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edge.color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 = "grey",</w:t>
            </w:r>
          </w:p>
          <w:p w14:paraId="59481963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layout =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layout_nicely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3E02DB22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0E9D7DF9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#topic 3</w:t>
            </w:r>
          </w:p>
          <w:p w14:paraId="4AF66C09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nodes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=  read.csv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(file = 'topic 3 nodes.csv',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na.strings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c("","NA"))</w:t>
            </w:r>
          </w:p>
          <w:p w14:paraId="6A9B600C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65C090D6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=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read.csv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file = 'edges word stem topic3 1.csv',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na.strings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c("","NA"))</w:t>
            </w:r>
          </w:p>
          <w:p w14:paraId="278151D6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272D4E65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10252F64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r w:rsidRPr="00290C33">
              <w:rPr>
                <w:rFonts w:eastAsia="Cambria" w:cs="Times New Roman"/>
                <w:szCs w:val="24"/>
              </w:rPr>
              <w:t>colnames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) =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c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"stem1", "stem2")</w:t>
            </w:r>
          </w:p>
          <w:p w14:paraId="7D97D9BA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4588C2EF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&lt;-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%&gt;%  </w:t>
            </w:r>
          </w:p>
          <w:p w14:paraId="2AAB2929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group_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by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stem1, stem2) %&gt;%</w:t>
            </w:r>
          </w:p>
          <w:p w14:paraId="0356D7AD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summarise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weight = n()) %&gt;% </w:t>
            </w:r>
          </w:p>
          <w:p w14:paraId="359CA9CB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ungroup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562A8F16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View(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39C01DA1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1A3D6CC7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nodes &lt;- nodes %&gt;%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rowid_to_column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"id")</w:t>
            </w:r>
          </w:p>
          <w:p w14:paraId="4182C61D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View(nodes)</w:t>
            </w:r>
          </w:p>
          <w:p w14:paraId="50F72CBD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357C1F36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edges &lt;-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%&gt;% </w:t>
            </w:r>
          </w:p>
          <w:p w14:paraId="75C61835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left_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join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nodes, by = c("stem1" = "label")) %&gt;% </w:t>
            </w:r>
          </w:p>
          <w:p w14:paraId="4B9B8EEE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rename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from = id)</w:t>
            </w:r>
          </w:p>
          <w:p w14:paraId="29C72D09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59176D50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edges &lt;- edges %&gt;% </w:t>
            </w:r>
          </w:p>
          <w:p w14:paraId="72C974FE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left_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join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nodes, by = c("stem2" = "label")) %&gt;% </w:t>
            </w:r>
          </w:p>
          <w:p w14:paraId="359A39CC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rename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to = id)</w:t>
            </w:r>
          </w:p>
          <w:p w14:paraId="78A814F5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6338F0A4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edges &lt;-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select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edges, from, to, weight)</w:t>
            </w:r>
          </w:p>
          <w:p w14:paraId="1A74A450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07D057A6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network &lt;-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graph_from_data_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frame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d = edges, vertices = nodes, directed = F)</w:t>
            </w:r>
          </w:p>
          <w:p w14:paraId="5EBF32D3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network &lt;-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simplify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network,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remove.multiple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=F,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remove.loops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T)</w:t>
            </w:r>
          </w:p>
          <w:p w14:paraId="680DB958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718C4600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V(network)$size &lt;-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edges$weight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*0.1</w:t>
            </w:r>
          </w:p>
          <w:p w14:paraId="2D665075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E(network)$color &lt;-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as.factor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>(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edges$to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4929660E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543D00D9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# Make the plot</w:t>
            </w:r>
          </w:p>
          <w:p w14:paraId="435675E6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gramStart"/>
            <w:r w:rsidRPr="00290C33">
              <w:rPr>
                <w:rFonts w:eastAsia="Cambria" w:cs="Times New Roman"/>
                <w:szCs w:val="24"/>
              </w:rPr>
              <w:lastRenderedPageBreak/>
              <w:t>plot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network, </w:t>
            </w:r>
          </w:p>
          <w:p w14:paraId="66F5D610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label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= V(network)$label, </w:t>
            </w:r>
          </w:p>
          <w:p w14:paraId="00221808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color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 = '#b58bc9',</w:t>
            </w:r>
          </w:p>
          <w:p w14:paraId="370093D1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label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.color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= "black",</w:t>
            </w:r>
          </w:p>
          <w:p w14:paraId="2C339983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frame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.color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 "black",</w:t>
            </w:r>
          </w:p>
          <w:p w14:paraId="5294FD9F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label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.dist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0,</w:t>
            </w:r>
          </w:p>
          <w:p w14:paraId="38D29E18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vertex.label.cex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= 2.5,</w:t>
            </w:r>
          </w:p>
          <w:p w14:paraId="0307D6B0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label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.font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= 2,</w:t>
            </w:r>
          </w:p>
          <w:p w14:paraId="5EC3DADA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edge.width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 = 0.5,</w:t>
            </w:r>
          </w:p>
          <w:p w14:paraId="1AAFD0E4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edge.color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 = "grey",</w:t>
            </w:r>
          </w:p>
          <w:p w14:paraId="65ED7053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layout =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layout_nicely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60FB1484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1B4EE92B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#topic 4</w:t>
            </w:r>
          </w:p>
          <w:p w14:paraId="3D53C899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nodes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=  read.csv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(file = 'topic 4 nodes 2.csv',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na.strings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c("","NA"))</w:t>
            </w:r>
          </w:p>
          <w:p w14:paraId="52437557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00F969B2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=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read.csv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file = 'edges word stem topic4 2.csv',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na.strings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c("","NA"))</w:t>
            </w:r>
          </w:p>
          <w:p w14:paraId="7B587208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0B1B88BC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3A593BA3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r w:rsidRPr="00290C33">
              <w:rPr>
                <w:rFonts w:eastAsia="Cambria" w:cs="Times New Roman"/>
                <w:szCs w:val="24"/>
              </w:rPr>
              <w:t>colnames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) =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c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"stem1", "stem2")</w:t>
            </w:r>
          </w:p>
          <w:p w14:paraId="0C519D8E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3216130C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&lt;-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%&gt;%  </w:t>
            </w:r>
          </w:p>
          <w:p w14:paraId="13E5919F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group_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by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stem1, stem2) %&gt;%</w:t>
            </w:r>
          </w:p>
          <w:p w14:paraId="69104791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summarise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weight = n()) %&gt;% </w:t>
            </w:r>
          </w:p>
          <w:p w14:paraId="30967878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ungroup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17985190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#View(per_stem)</w:t>
            </w:r>
          </w:p>
          <w:p w14:paraId="497DBD1B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77CC8CB2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nodes &lt;- nodes %&gt;%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rowid_to_column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"id")</w:t>
            </w:r>
          </w:p>
          <w:p w14:paraId="7D3E8B56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#View(nodes)</w:t>
            </w:r>
          </w:p>
          <w:p w14:paraId="63745A0D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01AF8FA6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edges &lt;-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per_stem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%&gt;% </w:t>
            </w:r>
          </w:p>
          <w:p w14:paraId="47268E7F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left_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join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nodes, by = c("stem1" = "label")) %&gt;% </w:t>
            </w:r>
          </w:p>
          <w:p w14:paraId="2D358B03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rename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from = id)</w:t>
            </w:r>
          </w:p>
          <w:p w14:paraId="7A22B9A5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2138DAB1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edges &lt;- edges %&gt;% </w:t>
            </w:r>
          </w:p>
          <w:p w14:paraId="1D2A7392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left_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join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nodes, by = c("stem2" = "label")) %&gt;% </w:t>
            </w:r>
          </w:p>
          <w:p w14:paraId="00A07585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rename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to = id)</w:t>
            </w:r>
          </w:p>
          <w:p w14:paraId="26C91BC0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0C3A6394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edges &lt;-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select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edges, from, to, weight)</w:t>
            </w:r>
          </w:p>
          <w:p w14:paraId="370AE70A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384E4AA7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network &lt;-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graph_from_data_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frame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d = edges, vertices = nodes, directed = F)</w:t>
            </w:r>
          </w:p>
          <w:p w14:paraId="2E92CCEC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network &lt;-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simplify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network,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remove.multiple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=F,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remove.loops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T)</w:t>
            </w:r>
          </w:p>
          <w:p w14:paraId="50CC54EC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49E2BDBF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lastRenderedPageBreak/>
              <w:t xml:space="preserve">V(network)$size &lt;-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edges$weight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*0.05</w:t>
            </w:r>
          </w:p>
          <w:p w14:paraId="1A962454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E(network)$color &lt;-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as.factor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>(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edges$to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0CFC5920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47F3D35A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# Make the plot</w:t>
            </w:r>
          </w:p>
          <w:p w14:paraId="6FFFFC68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gramStart"/>
            <w:r w:rsidRPr="00290C33">
              <w:rPr>
                <w:rFonts w:eastAsia="Cambria" w:cs="Times New Roman"/>
                <w:szCs w:val="24"/>
              </w:rPr>
              <w:t>plot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network, </w:t>
            </w:r>
          </w:p>
          <w:p w14:paraId="4A832462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label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= V(network)$label, </w:t>
            </w:r>
          </w:p>
          <w:p w14:paraId="24178E28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color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 = '#fcb68b',</w:t>
            </w:r>
          </w:p>
          <w:p w14:paraId="36B5641B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label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.color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= "black",</w:t>
            </w:r>
          </w:p>
          <w:p w14:paraId="67CE35E6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frame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.color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 "black",</w:t>
            </w:r>
          </w:p>
          <w:p w14:paraId="6CF6AD71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label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.dist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0,</w:t>
            </w:r>
          </w:p>
          <w:p w14:paraId="4E68AFAD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vertex.label.cex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= 2.5,</w:t>
            </w:r>
          </w:p>
          <w:p w14:paraId="212861C8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vertex.label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.font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= 2,</w:t>
            </w:r>
          </w:p>
          <w:p w14:paraId="253BF8A5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edge.width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 = 0.5,</w:t>
            </w:r>
          </w:p>
          <w:p w14:paraId="08BE9442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edge.color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 = "grey",</w:t>
            </w:r>
          </w:p>
          <w:p w14:paraId="124A51F1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layout =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layout_nicely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4836333D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625876D6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76D3DB1D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3889CC8A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#centrality measures</w:t>
            </w:r>
          </w:p>
          <w:p w14:paraId="19789E48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#degree centrality</w:t>
            </w:r>
          </w:p>
          <w:p w14:paraId="435CE2F5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degree.cent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 &lt;- degree(network, mode = "all", loops=FALSE, v=V(network))</w:t>
            </w:r>
          </w:p>
          <w:p w14:paraId="5D7BB0B0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degree.cent</w:t>
            </w:r>
            <w:proofErr w:type="spellEnd"/>
            <w:proofErr w:type="gramEnd"/>
          </w:p>
          <w:p w14:paraId="6D36280D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51AB6BF0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#betweenness</w:t>
            </w:r>
          </w:p>
          <w:p w14:paraId="3858C1B6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betweenness.cent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 &lt;- betweenness(network, v=V(network), directed=FALSE)</w:t>
            </w:r>
          </w:p>
          <w:p w14:paraId="400C2FB2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betweenness.cent</w:t>
            </w:r>
            <w:proofErr w:type="spellEnd"/>
            <w:proofErr w:type="gramEnd"/>
          </w:p>
          <w:p w14:paraId="2E8E8B91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2D8D1397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#closeness</w:t>
            </w:r>
          </w:p>
          <w:p w14:paraId="18356080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closeness.cent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 &lt;- closeness(network, mode="all", vids = V(network))</w:t>
            </w:r>
          </w:p>
          <w:p w14:paraId="52C3BD67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closeness =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data.frame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>(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closeness.cent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3A460D62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2C7C30D5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#eigenvector centrality</w:t>
            </w:r>
          </w:p>
          <w:p w14:paraId="336A391E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eigen.cent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 &lt;-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eigen_centrality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network, directed=FALSE)</w:t>
            </w:r>
          </w:p>
          <w:p w14:paraId="0D1DF04B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eigen =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data.frame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>(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eigen.cent$vector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50983028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797C503C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#size</w:t>
            </w:r>
          </w:p>
          <w:p w14:paraId="311F089B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r w:rsidRPr="00290C33">
              <w:rPr>
                <w:rFonts w:eastAsia="Cambria" w:cs="Times New Roman"/>
                <w:szCs w:val="24"/>
              </w:rPr>
              <w:t>gsize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network)</w:t>
            </w:r>
          </w:p>
          <w:p w14:paraId="0E99F110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42C1A29E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#density</w:t>
            </w:r>
          </w:p>
          <w:p w14:paraId="19885CE5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r w:rsidRPr="00290C33">
              <w:rPr>
                <w:rFonts w:eastAsia="Cambria" w:cs="Times New Roman"/>
                <w:szCs w:val="24"/>
              </w:rPr>
              <w:t>edge_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density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network, loops = FALSE)</w:t>
            </w:r>
          </w:p>
          <w:p w14:paraId="1F607A56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5341F11C" w14:textId="77777777" w:rsidR="002A49C7" w:rsidRPr="00290C33" w:rsidRDefault="002A49C7" w:rsidP="002A49C7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#diameter</w:t>
            </w:r>
          </w:p>
          <w:p w14:paraId="095DC960" w14:textId="55519DE7" w:rsidR="008473F0" w:rsidRPr="002A49C7" w:rsidRDefault="002A49C7" w:rsidP="002A49C7">
            <w:pPr>
              <w:wordWrap w:val="0"/>
              <w:rPr>
                <w:rStyle w:val="NormalTok"/>
                <w:rFonts w:ascii="Times New Roman" w:eastAsia="Cambria" w:hAnsi="Times New Roman" w:cs="Times New Roman"/>
                <w:sz w:val="24"/>
                <w:szCs w:val="24"/>
              </w:rPr>
            </w:pPr>
            <w:proofErr w:type="gramStart"/>
            <w:r w:rsidRPr="00290C33">
              <w:rPr>
                <w:rFonts w:eastAsia="Cambria" w:cs="Times New Roman"/>
                <w:szCs w:val="24"/>
              </w:rPr>
              <w:t>diameter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network, directed = FALSE)</w:t>
            </w:r>
          </w:p>
        </w:tc>
      </w:tr>
      <w:tr w:rsidR="008473F0" w14:paraId="050A1944" w14:textId="77777777" w:rsidTr="009A1419">
        <w:tc>
          <w:tcPr>
            <w:tcW w:w="3055" w:type="dxa"/>
          </w:tcPr>
          <w:p w14:paraId="314928FA" w14:textId="77777777" w:rsidR="009B72C5" w:rsidRPr="009B72C5" w:rsidRDefault="009B72C5" w:rsidP="009B72C5">
            <w:pPr>
              <w:wordWrap w:val="0"/>
              <w:spacing w:after="180"/>
              <w:rPr>
                <w:rFonts w:eastAsia="Cambria" w:cs="Times New Roman"/>
                <w:szCs w:val="24"/>
              </w:rPr>
            </w:pPr>
            <w:r w:rsidRPr="009B72C5">
              <w:rPr>
                <w:rFonts w:eastAsia="Cambria" w:cs="Times New Roman"/>
                <w:szCs w:val="24"/>
              </w:rPr>
              <w:lastRenderedPageBreak/>
              <w:t>State Heatmap</w:t>
            </w:r>
          </w:p>
          <w:p w14:paraId="0A4845D5" w14:textId="77777777" w:rsidR="008473F0" w:rsidRPr="009079A5" w:rsidRDefault="008473F0" w:rsidP="009079A5">
            <w:pPr>
              <w:pStyle w:val="SourceCode"/>
              <w:rPr>
                <w:rStyle w:val="NormalTok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5" w:type="dxa"/>
          </w:tcPr>
          <w:p w14:paraId="511748D1" w14:textId="77777777" w:rsidR="00290B01" w:rsidRPr="00290C33" w:rsidRDefault="00290B01" w:rsidP="00290B01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r w:rsidRPr="00290C33">
              <w:rPr>
                <w:rFonts w:eastAsia="Cambria" w:cs="Times New Roman"/>
                <w:szCs w:val="24"/>
              </w:rPr>
              <w:t>State_heatmap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for paper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revised.R</w:t>
            </w:r>
            <w:proofErr w:type="spellEnd"/>
            <w:proofErr w:type="gramEnd"/>
          </w:p>
          <w:p w14:paraId="05515917" w14:textId="77777777" w:rsidR="00290B01" w:rsidRPr="00290C33" w:rsidRDefault="00290B01" w:rsidP="00290B01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df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=  read.csv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(file = 'state_df3.csv',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na.strings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c("","NA"))</w:t>
            </w:r>
          </w:p>
          <w:p w14:paraId="1CD36EB2" w14:textId="77777777" w:rsidR="00290B01" w:rsidRPr="00290C33" w:rsidRDefault="00290B01" w:rsidP="00290B01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764A6400" w14:textId="77777777" w:rsidR="00290B01" w:rsidRPr="00290C33" w:rsidRDefault="00290B01" w:rsidP="00290B01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library(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viridis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1EEB3CD4" w14:textId="77777777" w:rsidR="00290B01" w:rsidRPr="00290C33" w:rsidRDefault="00290B01" w:rsidP="00290B01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library(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usmap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)</w:t>
            </w:r>
          </w:p>
          <w:p w14:paraId="418948FD" w14:textId="77777777" w:rsidR="00290B01" w:rsidRPr="00290C33" w:rsidRDefault="00290B01" w:rsidP="00290B01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>library(ggplot2)</w:t>
            </w:r>
          </w:p>
          <w:p w14:paraId="4AC1DFAF" w14:textId="77777777" w:rsidR="00290B01" w:rsidRPr="00290C33" w:rsidRDefault="00290B01" w:rsidP="00290B01">
            <w:pPr>
              <w:wordWrap w:val="0"/>
              <w:rPr>
                <w:rFonts w:eastAsia="Cambria" w:cs="Times New Roman"/>
                <w:szCs w:val="24"/>
              </w:rPr>
            </w:pPr>
          </w:p>
          <w:p w14:paraId="0AAF2B3F" w14:textId="77777777" w:rsidR="00290B01" w:rsidRPr="00290C33" w:rsidRDefault="00290B01" w:rsidP="00290B01">
            <w:pPr>
              <w:wordWrap w:val="0"/>
              <w:rPr>
                <w:rFonts w:eastAsia="Cambria" w:cs="Times New Roman"/>
                <w:szCs w:val="24"/>
              </w:rPr>
            </w:pPr>
            <w:proofErr w:type="spellStart"/>
            <w:r w:rsidRPr="00290C33">
              <w:rPr>
                <w:rFonts w:eastAsia="Cambria" w:cs="Times New Roman"/>
                <w:szCs w:val="24"/>
              </w:rPr>
              <w:t>plot_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usmap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data = df, values = "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compound_score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", color = "white", labels=TRUE,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label_color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="white") + </w:t>
            </w:r>
          </w:p>
          <w:p w14:paraId="7D1ACE39" w14:textId="77777777" w:rsidR="00290B01" w:rsidRPr="00290C33" w:rsidRDefault="00290B01" w:rsidP="00290B01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theme(</w:t>
            </w:r>
            <w:proofErr w:type="spellStart"/>
            <w:proofErr w:type="gramEnd"/>
            <w:r w:rsidRPr="00290C33">
              <w:rPr>
                <w:rFonts w:eastAsia="Cambria" w:cs="Times New Roman"/>
                <w:szCs w:val="24"/>
              </w:rPr>
              <w:t>legend.position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= "right")+</w:t>
            </w:r>
          </w:p>
          <w:p w14:paraId="086665B5" w14:textId="77777777" w:rsidR="00290B01" w:rsidRPr="00290C33" w:rsidRDefault="00290B01" w:rsidP="00290B01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ggtitle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"") +</w:t>
            </w:r>
          </w:p>
          <w:p w14:paraId="5B58941D" w14:textId="77777777" w:rsidR="00290B01" w:rsidRPr="00290C33" w:rsidRDefault="00290B01" w:rsidP="00290B01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scale_fill_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gradient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 xml:space="preserve">low = "grey47", </w:t>
            </w:r>
          </w:p>
          <w:p w14:paraId="703701B0" w14:textId="77777777" w:rsidR="00290B01" w:rsidRPr="00290C33" w:rsidRDefault="00290B01" w:rsidP="00290B01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                  high = "red",</w:t>
            </w:r>
          </w:p>
          <w:p w14:paraId="09489F06" w14:textId="77777777" w:rsidR="00290B01" w:rsidRPr="00290C33" w:rsidRDefault="00290B01" w:rsidP="00290B01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                    name = "Average Sentiment Score",</w:t>
            </w:r>
          </w:p>
          <w:p w14:paraId="420953D0" w14:textId="77777777" w:rsidR="00290B01" w:rsidRPr="00290C33" w:rsidRDefault="00290B01" w:rsidP="00290B01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                  breaks =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c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0.10, 0.14, 0.18)) +</w:t>
            </w:r>
          </w:p>
          <w:p w14:paraId="7AE139F6" w14:textId="77777777" w:rsidR="00290B01" w:rsidRPr="00290C33" w:rsidRDefault="00290B01" w:rsidP="00290B01">
            <w:pPr>
              <w:wordWrap w:val="0"/>
              <w:rPr>
                <w:rFonts w:eastAsia="Cambria" w:cs="Times New Roman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</w:t>
            </w:r>
            <w:proofErr w:type="gramStart"/>
            <w:r w:rsidRPr="00290C33">
              <w:rPr>
                <w:rFonts w:eastAsia="Cambria" w:cs="Times New Roman"/>
                <w:szCs w:val="24"/>
              </w:rPr>
              <w:t>theme(</w:t>
            </w:r>
            <w:proofErr w:type="gramEnd"/>
            <w:r w:rsidRPr="00290C33">
              <w:rPr>
                <w:rFonts w:eastAsia="Cambria" w:cs="Times New Roman"/>
                <w:szCs w:val="24"/>
              </w:rPr>
              <w:t>text=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element_text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(size=22, face="bold",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colour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="black"),</w:t>
            </w:r>
          </w:p>
          <w:p w14:paraId="11ABC0A4" w14:textId="2A0A5308" w:rsidR="008473F0" w:rsidRPr="00290B01" w:rsidRDefault="00290B01" w:rsidP="00290B01">
            <w:pPr>
              <w:wordWrap w:val="0"/>
              <w:rPr>
                <w:rStyle w:val="NormalTok"/>
                <w:rFonts w:ascii="Times New Roman" w:eastAsia="Cambria" w:hAnsi="Times New Roman" w:cs="Times New Roman"/>
                <w:sz w:val="24"/>
                <w:szCs w:val="24"/>
              </w:rPr>
            </w:pPr>
            <w:r w:rsidRPr="00290C33">
              <w:rPr>
                <w:rFonts w:eastAsia="Cambria" w:cs="Times New Roman"/>
                <w:szCs w:val="24"/>
              </w:rPr>
              <w:t xml:space="preserve">        </w:t>
            </w:r>
            <w:proofErr w:type="spellStart"/>
            <w:proofErr w:type="gramStart"/>
            <w:r w:rsidRPr="00290C33">
              <w:rPr>
                <w:rFonts w:eastAsia="Cambria" w:cs="Times New Roman"/>
                <w:szCs w:val="24"/>
              </w:rPr>
              <w:t>plot.title</w:t>
            </w:r>
            <w:proofErr w:type="spellEnd"/>
            <w:proofErr w:type="gramEnd"/>
            <w:r w:rsidRPr="00290C33">
              <w:rPr>
                <w:rFonts w:eastAsia="Cambria" w:cs="Times New Roman"/>
                <w:szCs w:val="24"/>
              </w:rPr>
              <w:t xml:space="preserve"> = 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element_text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>(</w:t>
            </w:r>
            <w:proofErr w:type="spellStart"/>
            <w:r w:rsidRPr="00290C33">
              <w:rPr>
                <w:rFonts w:eastAsia="Cambria" w:cs="Times New Roman"/>
                <w:szCs w:val="24"/>
              </w:rPr>
              <w:t>hjust</w:t>
            </w:r>
            <w:proofErr w:type="spellEnd"/>
            <w:r w:rsidRPr="00290C33">
              <w:rPr>
                <w:rFonts w:eastAsia="Cambria" w:cs="Times New Roman"/>
                <w:szCs w:val="24"/>
              </w:rPr>
              <w:t xml:space="preserve"> = 0.5))</w:t>
            </w:r>
          </w:p>
        </w:tc>
      </w:tr>
    </w:tbl>
    <w:p w14:paraId="762493E0" w14:textId="77777777" w:rsidR="009E244B" w:rsidRPr="00D64530" w:rsidRDefault="009E244B" w:rsidP="00E7756C">
      <w:pPr>
        <w:pStyle w:val="SourceCode"/>
        <w:rPr>
          <w:rStyle w:val="CharTok"/>
          <w:rFonts w:ascii="Times New Roman" w:hAnsi="Times New Roman" w:cs="Times New Roman"/>
          <w:color w:val="auto"/>
          <w:sz w:val="24"/>
          <w:szCs w:val="24"/>
        </w:rPr>
      </w:pPr>
    </w:p>
    <w:p w14:paraId="54287F11" w14:textId="77777777" w:rsidR="009E244B" w:rsidRPr="00D64530" w:rsidRDefault="009E244B" w:rsidP="00E7756C">
      <w:pPr>
        <w:pStyle w:val="SourceCode"/>
        <w:rPr>
          <w:rStyle w:val="CharTok"/>
          <w:rFonts w:ascii="Times New Roman" w:hAnsi="Times New Roman" w:cs="Times New Roman"/>
          <w:color w:val="auto"/>
          <w:sz w:val="24"/>
          <w:szCs w:val="24"/>
        </w:rPr>
      </w:pPr>
    </w:p>
    <w:sectPr w:rsidR="009E244B" w:rsidRPr="00D64530" w:rsidSect="00EA66AD"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56C"/>
    <w:rsid w:val="00033004"/>
    <w:rsid w:val="000951B3"/>
    <w:rsid w:val="000A5DC1"/>
    <w:rsid w:val="000C49A5"/>
    <w:rsid w:val="00130FF3"/>
    <w:rsid w:val="001B50AB"/>
    <w:rsid w:val="001C301A"/>
    <w:rsid w:val="001D4B81"/>
    <w:rsid w:val="00254B5B"/>
    <w:rsid w:val="00290B01"/>
    <w:rsid w:val="00290C33"/>
    <w:rsid w:val="002A49C7"/>
    <w:rsid w:val="003149A9"/>
    <w:rsid w:val="003550BD"/>
    <w:rsid w:val="00423A23"/>
    <w:rsid w:val="004701A1"/>
    <w:rsid w:val="004B60B5"/>
    <w:rsid w:val="004F0476"/>
    <w:rsid w:val="0054305F"/>
    <w:rsid w:val="00561D61"/>
    <w:rsid w:val="005D0B40"/>
    <w:rsid w:val="005D1F9B"/>
    <w:rsid w:val="006C5487"/>
    <w:rsid w:val="007C40EC"/>
    <w:rsid w:val="007D52D8"/>
    <w:rsid w:val="008473F0"/>
    <w:rsid w:val="008505BE"/>
    <w:rsid w:val="0085104B"/>
    <w:rsid w:val="008561AA"/>
    <w:rsid w:val="00865C91"/>
    <w:rsid w:val="008D7C68"/>
    <w:rsid w:val="009079A5"/>
    <w:rsid w:val="00924DF9"/>
    <w:rsid w:val="009A1419"/>
    <w:rsid w:val="009B72C5"/>
    <w:rsid w:val="009C0BD7"/>
    <w:rsid w:val="009C34FA"/>
    <w:rsid w:val="009E07FF"/>
    <w:rsid w:val="009E244B"/>
    <w:rsid w:val="00A63C5C"/>
    <w:rsid w:val="00B06844"/>
    <w:rsid w:val="00B101BA"/>
    <w:rsid w:val="00CD373E"/>
    <w:rsid w:val="00CF45C2"/>
    <w:rsid w:val="00D11E16"/>
    <w:rsid w:val="00D56A75"/>
    <w:rsid w:val="00D64530"/>
    <w:rsid w:val="00D6778D"/>
    <w:rsid w:val="00D7424B"/>
    <w:rsid w:val="00D9310F"/>
    <w:rsid w:val="00DA0D70"/>
    <w:rsid w:val="00E254F8"/>
    <w:rsid w:val="00E7756C"/>
    <w:rsid w:val="00E93CF3"/>
    <w:rsid w:val="00EA66AD"/>
    <w:rsid w:val="00EC4B9E"/>
    <w:rsid w:val="00ED277E"/>
    <w:rsid w:val="00F261E1"/>
    <w:rsid w:val="00F63D47"/>
    <w:rsid w:val="00F800B2"/>
    <w:rsid w:val="00FD427C"/>
    <w:rsid w:val="00FF2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682BA"/>
  <w15:chartTrackingRefBased/>
  <w15:docId w15:val="{8A7370F4-00AC-44A9-8D75-2BA1BCD9B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3A23"/>
    <w:pPr>
      <w:keepNext/>
      <w:keepLines/>
      <w:spacing w:before="240" w:after="0"/>
      <w:outlineLvl w:val="0"/>
    </w:pPr>
    <w:rPr>
      <w:rFonts w:ascii="Calibri" w:eastAsia="Times New Roman" w:hAnsi="Calibri" w:cs="Times New Roman"/>
      <w:b/>
      <w:bCs/>
      <w:color w:val="345A8A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3A23"/>
    <w:pPr>
      <w:keepNext/>
      <w:keepLines/>
      <w:spacing w:before="40" w:after="0"/>
      <w:outlineLvl w:val="1"/>
    </w:pPr>
    <w:rPr>
      <w:rFonts w:ascii="Calibri" w:eastAsia="Times New Roman" w:hAnsi="Calibri" w:cs="Times New Roman"/>
      <w:b/>
      <w:bCs/>
      <w:color w:val="4F81BD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3A23"/>
    <w:pPr>
      <w:keepNext/>
      <w:keepLines/>
      <w:spacing w:before="40" w:after="0"/>
      <w:outlineLvl w:val="2"/>
    </w:pPr>
    <w:rPr>
      <w:rFonts w:ascii="Calibri" w:eastAsia="Times New Roman" w:hAnsi="Calibri" w:cs="Times New Roman"/>
      <w:b/>
      <w:bCs/>
      <w:color w:val="4F81BD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3A23"/>
    <w:pPr>
      <w:keepNext/>
      <w:keepLines/>
      <w:spacing w:before="40" w:after="0"/>
      <w:outlineLvl w:val="3"/>
    </w:pPr>
    <w:rPr>
      <w:rFonts w:ascii="Calibri" w:eastAsia="Times New Roman" w:hAnsi="Calibri" w:cs="Times New Roman"/>
      <w:b/>
      <w:bCs/>
      <w:color w:val="4F81BD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3A23"/>
    <w:pPr>
      <w:keepNext/>
      <w:keepLines/>
      <w:spacing w:before="40" w:after="0"/>
      <w:outlineLvl w:val="4"/>
    </w:pPr>
    <w:rPr>
      <w:rFonts w:ascii="Calibri" w:eastAsia="Times New Roman" w:hAnsi="Calibri" w:cs="Times New Roman"/>
      <w:i/>
      <w:iCs/>
      <w:color w:val="4F81BD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erbatimChar">
    <w:name w:val="Verbatim Char"/>
    <w:basedOn w:val="DefaultParagraphFont"/>
    <w:link w:val="SourceCode"/>
    <w:locked/>
    <w:rsid w:val="00E7756C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rsid w:val="00E7756C"/>
    <w:pPr>
      <w:wordWrap w:val="0"/>
      <w:spacing w:before="180" w:after="180" w:line="240" w:lineRule="auto"/>
    </w:pPr>
    <w:rPr>
      <w:rFonts w:ascii="Consolas" w:hAnsi="Consolas"/>
      <w:sz w:val="22"/>
      <w:lang w:val="en-ID"/>
    </w:rPr>
  </w:style>
  <w:style w:type="character" w:customStyle="1" w:styleId="DataTypeTok">
    <w:name w:val="DataTypeTok"/>
    <w:basedOn w:val="VerbatimChar"/>
    <w:rsid w:val="00E7756C"/>
    <w:rPr>
      <w:rFonts w:ascii="Consolas" w:hAnsi="Consolas"/>
      <w:color w:val="902000"/>
      <w:sz w:val="22"/>
    </w:rPr>
  </w:style>
  <w:style w:type="character" w:customStyle="1" w:styleId="CharTok">
    <w:name w:val="CharTok"/>
    <w:basedOn w:val="VerbatimChar"/>
    <w:rsid w:val="00E7756C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sid w:val="00E7756C"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rsid w:val="00E7756C"/>
    <w:rPr>
      <w:rFonts w:ascii="Consolas" w:hAnsi="Consolas"/>
      <w:i/>
      <w:iCs w:val="0"/>
      <w:color w:val="60A0B0"/>
      <w:sz w:val="22"/>
    </w:rPr>
  </w:style>
  <w:style w:type="character" w:customStyle="1" w:styleId="OtherTok">
    <w:name w:val="OtherTok"/>
    <w:basedOn w:val="VerbatimChar"/>
    <w:rsid w:val="00E7756C"/>
    <w:rPr>
      <w:rFonts w:ascii="Consolas" w:hAnsi="Consolas"/>
      <w:color w:val="007020"/>
      <w:sz w:val="22"/>
    </w:rPr>
  </w:style>
  <w:style w:type="character" w:customStyle="1" w:styleId="NormalTok">
    <w:name w:val="NormalTok"/>
    <w:basedOn w:val="VerbatimChar"/>
    <w:rsid w:val="00E7756C"/>
    <w:rPr>
      <w:rFonts w:ascii="Consolas" w:hAnsi="Consolas"/>
      <w:sz w:val="22"/>
    </w:rPr>
  </w:style>
  <w:style w:type="paragraph" w:customStyle="1" w:styleId="Heading11">
    <w:name w:val="Heading 11"/>
    <w:basedOn w:val="Normal"/>
    <w:next w:val="Normal"/>
    <w:uiPriority w:val="9"/>
    <w:qFormat/>
    <w:rsid w:val="00423A23"/>
    <w:pPr>
      <w:keepNext/>
      <w:keepLines/>
      <w:spacing w:before="480" w:after="0" w:line="240" w:lineRule="auto"/>
      <w:outlineLvl w:val="0"/>
    </w:pPr>
    <w:rPr>
      <w:rFonts w:ascii="Calibri" w:eastAsia="Times New Roman" w:hAnsi="Calibri" w:cs="Times New Roman"/>
      <w:b/>
      <w:bCs/>
      <w:color w:val="345A8A"/>
      <w:sz w:val="36"/>
      <w:szCs w:val="36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423A23"/>
    <w:pPr>
      <w:keepNext/>
      <w:keepLines/>
      <w:spacing w:before="200" w:after="0" w:line="240" w:lineRule="auto"/>
      <w:outlineLvl w:val="1"/>
    </w:pPr>
    <w:rPr>
      <w:rFonts w:ascii="Calibri" w:eastAsia="Times New Roman" w:hAnsi="Calibri" w:cs="Times New Roman"/>
      <w:b/>
      <w:bCs/>
      <w:color w:val="4F81BD"/>
      <w:sz w:val="32"/>
      <w:szCs w:val="32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423A23"/>
    <w:pPr>
      <w:keepNext/>
      <w:keepLines/>
      <w:spacing w:before="200" w:after="0" w:line="240" w:lineRule="auto"/>
      <w:outlineLvl w:val="2"/>
    </w:pPr>
    <w:rPr>
      <w:rFonts w:ascii="Calibri" w:eastAsia="Times New Roman" w:hAnsi="Calibri" w:cs="Times New Roman"/>
      <w:b/>
      <w:bCs/>
      <w:color w:val="4F81BD"/>
      <w:sz w:val="28"/>
      <w:szCs w:val="28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423A23"/>
    <w:pPr>
      <w:keepNext/>
      <w:keepLines/>
      <w:spacing w:before="200" w:after="0" w:line="240" w:lineRule="auto"/>
      <w:outlineLvl w:val="3"/>
    </w:pPr>
    <w:rPr>
      <w:rFonts w:ascii="Calibri" w:eastAsia="Times New Roman" w:hAnsi="Calibri" w:cs="Times New Roman"/>
      <w:b/>
      <w:bCs/>
      <w:color w:val="4F81BD"/>
      <w:szCs w:val="24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423A23"/>
    <w:pPr>
      <w:keepNext/>
      <w:keepLines/>
      <w:spacing w:before="200" w:after="0" w:line="240" w:lineRule="auto"/>
      <w:outlineLvl w:val="4"/>
    </w:pPr>
    <w:rPr>
      <w:rFonts w:ascii="Calibri" w:eastAsia="Times New Roman" w:hAnsi="Calibri" w:cs="Times New Roman"/>
      <w:i/>
      <w:iCs/>
      <w:color w:val="4F81BD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423A23"/>
  </w:style>
  <w:style w:type="character" w:customStyle="1" w:styleId="Heading1Char">
    <w:name w:val="Heading 1 Char"/>
    <w:basedOn w:val="DefaultParagraphFont"/>
    <w:link w:val="Heading1"/>
    <w:uiPriority w:val="9"/>
    <w:rsid w:val="00423A23"/>
    <w:rPr>
      <w:rFonts w:ascii="Calibri" w:eastAsia="Times New Roman" w:hAnsi="Calibri" w:cs="Times New Roman"/>
      <w:b/>
      <w:bCs/>
      <w:color w:val="345A8A"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3A23"/>
    <w:rPr>
      <w:rFonts w:ascii="Calibri" w:eastAsia="Times New Roman" w:hAnsi="Calibri" w:cs="Times New Roman"/>
      <w:b/>
      <w:bCs/>
      <w:color w:val="4F81BD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3A23"/>
    <w:rPr>
      <w:rFonts w:ascii="Calibri" w:eastAsia="Times New Roman" w:hAnsi="Calibri" w:cs="Times New Roman"/>
      <w:b/>
      <w:bCs/>
      <w:color w:val="4F81BD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3A23"/>
    <w:rPr>
      <w:rFonts w:ascii="Calibri" w:eastAsia="Times New Roman" w:hAnsi="Calibri" w:cs="Times New Roman"/>
      <w:b/>
      <w:bCs/>
      <w:color w:val="4F81BD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A23"/>
    <w:rPr>
      <w:rFonts w:ascii="Calibri" w:eastAsia="Times New Roman" w:hAnsi="Calibri" w:cs="Times New Roman"/>
      <w:i/>
      <w:iCs/>
      <w:color w:val="4F81BD"/>
      <w:szCs w:val="24"/>
      <w:lang w:val="en-US"/>
    </w:rPr>
  </w:style>
  <w:style w:type="paragraph" w:customStyle="1" w:styleId="msonormal0">
    <w:name w:val="msonormal"/>
    <w:basedOn w:val="Normal"/>
    <w:rsid w:val="00423A2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ID" w:eastAsia="en-ID"/>
    </w:rPr>
  </w:style>
  <w:style w:type="paragraph" w:styleId="FootnoteText">
    <w:name w:val="footnote text"/>
    <w:basedOn w:val="Normal"/>
    <w:link w:val="FootnoteTextChar"/>
    <w:uiPriority w:val="9"/>
    <w:semiHidden/>
    <w:unhideWhenUsed/>
    <w:qFormat/>
    <w:rsid w:val="00423A23"/>
    <w:pPr>
      <w:spacing w:before="180" w:after="180" w:line="240" w:lineRule="auto"/>
    </w:pPr>
    <w:rPr>
      <w:rFonts w:ascii="Cambria" w:eastAsia="Cambria" w:hAnsi="Cambria" w:cs="Times New Roman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semiHidden/>
    <w:rsid w:val="00423A23"/>
    <w:rPr>
      <w:rFonts w:ascii="Cambria" w:eastAsia="Cambria" w:hAnsi="Cambria" w:cs="Times New Roman"/>
      <w:szCs w:val="24"/>
      <w:lang w:val="en-US"/>
    </w:rPr>
  </w:style>
  <w:style w:type="paragraph" w:customStyle="1" w:styleId="Title1">
    <w:name w:val="Title1"/>
    <w:basedOn w:val="Normal"/>
    <w:next w:val="Normal"/>
    <w:qFormat/>
    <w:rsid w:val="00423A23"/>
    <w:pPr>
      <w:keepNext/>
      <w:keepLines/>
      <w:spacing w:before="480" w:after="240" w:line="240" w:lineRule="auto"/>
      <w:jc w:val="center"/>
    </w:pPr>
    <w:rPr>
      <w:rFonts w:ascii="Calibri" w:eastAsia="Times New Roman" w:hAnsi="Calibri" w:cs="Times New Roman"/>
      <w:b/>
      <w:bCs/>
      <w:color w:val="345A8A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423A23"/>
    <w:rPr>
      <w:rFonts w:ascii="Calibri" w:eastAsia="Times New Roman" w:hAnsi="Calibri" w:cs="Times New Roman"/>
      <w:b/>
      <w:bCs/>
      <w:color w:val="345A8A"/>
      <w:sz w:val="36"/>
      <w:szCs w:val="36"/>
      <w:lang w:val="en-US"/>
    </w:rPr>
  </w:style>
  <w:style w:type="paragraph" w:styleId="BodyText">
    <w:name w:val="Body Text"/>
    <w:basedOn w:val="Normal"/>
    <w:link w:val="BodyTextChar"/>
    <w:semiHidden/>
    <w:unhideWhenUsed/>
    <w:rsid w:val="00423A23"/>
    <w:pPr>
      <w:spacing w:before="180" w:after="120" w:line="240" w:lineRule="auto"/>
    </w:pPr>
    <w:rPr>
      <w:rFonts w:ascii="Cambria" w:eastAsia="Cambria" w:hAnsi="Cambria" w:cs="Times New Roman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423A23"/>
    <w:rPr>
      <w:rFonts w:ascii="Cambria" w:eastAsia="Cambria" w:hAnsi="Cambria" w:cs="Times New Roman"/>
      <w:szCs w:val="24"/>
      <w:lang w:val="en-US"/>
    </w:rPr>
  </w:style>
  <w:style w:type="paragraph" w:styleId="Date">
    <w:name w:val="Date"/>
    <w:next w:val="Normal"/>
    <w:link w:val="DateChar"/>
    <w:semiHidden/>
    <w:unhideWhenUsed/>
    <w:qFormat/>
    <w:rsid w:val="00423A23"/>
    <w:pPr>
      <w:keepNext/>
      <w:keepLines/>
      <w:spacing w:after="200" w:line="240" w:lineRule="auto"/>
      <w:jc w:val="center"/>
    </w:pPr>
    <w:rPr>
      <w:rFonts w:ascii="Cambria" w:eastAsia="Cambria" w:hAnsi="Cambria" w:cs="Times New Roman"/>
      <w:szCs w:val="24"/>
      <w:lang w:val="en-US"/>
    </w:rPr>
  </w:style>
  <w:style w:type="character" w:customStyle="1" w:styleId="DateChar">
    <w:name w:val="Date Char"/>
    <w:basedOn w:val="DefaultParagraphFont"/>
    <w:link w:val="Date"/>
    <w:semiHidden/>
    <w:rsid w:val="00423A23"/>
    <w:rPr>
      <w:rFonts w:ascii="Cambria" w:eastAsia="Cambria" w:hAnsi="Cambria" w:cs="Times New Roman"/>
      <w:szCs w:val="24"/>
      <w:lang w:val="en-US"/>
    </w:rPr>
  </w:style>
  <w:style w:type="paragraph" w:customStyle="1" w:styleId="Compact">
    <w:name w:val="Compact"/>
    <w:basedOn w:val="Normal"/>
    <w:qFormat/>
    <w:rsid w:val="00423A23"/>
    <w:pPr>
      <w:spacing w:before="36" w:after="36" w:line="240" w:lineRule="auto"/>
    </w:pPr>
    <w:rPr>
      <w:rFonts w:ascii="Cambria" w:eastAsia="Cambria" w:hAnsi="Cambria" w:cs="Times New Roman"/>
      <w:szCs w:val="24"/>
    </w:rPr>
  </w:style>
  <w:style w:type="paragraph" w:customStyle="1" w:styleId="Authors">
    <w:name w:val="Authors"/>
    <w:next w:val="Normal"/>
    <w:qFormat/>
    <w:rsid w:val="00423A23"/>
    <w:pPr>
      <w:keepNext/>
      <w:keepLines/>
      <w:spacing w:after="200" w:line="240" w:lineRule="auto"/>
      <w:jc w:val="center"/>
    </w:pPr>
    <w:rPr>
      <w:rFonts w:ascii="Cambria" w:eastAsia="Cambria" w:hAnsi="Cambria" w:cs="Times New Roman"/>
      <w:szCs w:val="24"/>
      <w:lang w:val="en-US"/>
    </w:rPr>
  </w:style>
  <w:style w:type="paragraph" w:customStyle="1" w:styleId="BlockQuote">
    <w:name w:val="Block Quote"/>
    <w:basedOn w:val="Normal"/>
    <w:next w:val="Normal"/>
    <w:uiPriority w:val="9"/>
    <w:qFormat/>
    <w:rsid w:val="00423A23"/>
    <w:pPr>
      <w:spacing w:before="100" w:after="100" w:line="240" w:lineRule="auto"/>
    </w:pPr>
    <w:rPr>
      <w:rFonts w:ascii="Calibri" w:eastAsia="Times New Roman" w:hAnsi="Calibri" w:cs="Times New Roman"/>
      <w:bCs/>
      <w:sz w:val="20"/>
      <w:szCs w:val="20"/>
    </w:rPr>
  </w:style>
  <w:style w:type="paragraph" w:customStyle="1" w:styleId="Definition">
    <w:name w:val="Definition"/>
    <w:basedOn w:val="Normal"/>
    <w:rsid w:val="00423A23"/>
    <w:pPr>
      <w:spacing w:before="180" w:after="180" w:line="240" w:lineRule="auto"/>
    </w:pPr>
    <w:rPr>
      <w:rFonts w:ascii="Cambria" w:eastAsia="Cambria" w:hAnsi="Cambria" w:cs="Times New Roman"/>
      <w:szCs w:val="24"/>
    </w:rPr>
  </w:style>
  <w:style w:type="paragraph" w:customStyle="1" w:styleId="DefinitionTerm">
    <w:name w:val="Definition Term"/>
    <w:basedOn w:val="Normal"/>
    <w:next w:val="Definition"/>
    <w:rsid w:val="00423A23"/>
    <w:pPr>
      <w:keepNext/>
      <w:keepLines/>
      <w:spacing w:before="180" w:after="0" w:line="240" w:lineRule="auto"/>
    </w:pPr>
    <w:rPr>
      <w:rFonts w:ascii="Cambria" w:eastAsia="Cambria" w:hAnsi="Cambria" w:cs="Times New Roman"/>
      <w:b/>
      <w:szCs w:val="24"/>
    </w:rPr>
  </w:style>
  <w:style w:type="paragraph" w:customStyle="1" w:styleId="TableCaption">
    <w:name w:val="Table Caption"/>
    <w:basedOn w:val="Normal"/>
    <w:rsid w:val="00423A23"/>
    <w:pPr>
      <w:spacing w:after="120" w:line="240" w:lineRule="auto"/>
    </w:pPr>
    <w:rPr>
      <w:rFonts w:ascii="Cambria" w:eastAsia="Cambria" w:hAnsi="Cambria" w:cs="Times New Roman"/>
      <w:i/>
      <w:szCs w:val="24"/>
    </w:rPr>
  </w:style>
  <w:style w:type="paragraph" w:customStyle="1" w:styleId="ImageCaption">
    <w:name w:val="Image Caption"/>
    <w:basedOn w:val="Normal"/>
    <w:rsid w:val="00423A23"/>
    <w:pPr>
      <w:spacing w:after="120" w:line="240" w:lineRule="auto"/>
    </w:pPr>
    <w:rPr>
      <w:rFonts w:ascii="Cambria" w:eastAsia="Cambria" w:hAnsi="Cambria" w:cs="Times New Roman"/>
      <w:i/>
      <w:szCs w:val="24"/>
    </w:rPr>
  </w:style>
  <w:style w:type="character" w:customStyle="1" w:styleId="FootnoteRef">
    <w:name w:val="Footnote Ref"/>
    <w:basedOn w:val="BodyTextChar"/>
    <w:rsid w:val="00423A23"/>
    <w:rPr>
      <w:rFonts w:ascii="Cambria" w:eastAsia="Cambria" w:hAnsi="Cambria" w:cs="Times New Roman"/>
      <w:szCs w:val="24"/>
      <w:vertAlign w:val="superscript"/>
      <w:lang w:val="en-US"/>
    </w:rPr>
  </w:style>
  <w:style w:type="character" w:customStyle="1" w:styleId="Link">
    <w:name w:val="Link"/>
    <w:basedOn w:val="BodyTextChar"/>
    <w:rsid w:val="00423A23"/>
    <w:rPr>
      <w:rFonts w:ascii="Cambria" w:eastAsia="Cambria" w:hAnsi="Cambria" w:cs="Times New Roman"/>
      <w:color w:val="4F81BD"/>
      <w:szCs w:val="24"/>
      <w:lang w:val="en-US"/>
    </w:rPr>
  </w:style>
  <w:style w:type="character" w:customStyle="1" w:styleId="KeywordTok">
    <w:name w:val="KeywordTok"/>
    <w:basedOn w:val="VerbatimChar"/>
    <w:rsid w:val="00423A23"/>
    <w:rPr>
      <w:rFonts w:ascii="Consolas" w:eastAsia="Cambria" w:hAnsi="Consolas" w:cs="Times New Roman"/>
      <w:b/>
      <w:bCs w:val="0"/>
      <w:color w:val="007020"/>
      <w:sz w:val="22"/>
      <w:szCs w:val="24"/>
      <w:lang w:val="en-US"/>
    </w:rPr>
  </w:style>
  <w:style w:type="character" w:customStyle="1" w:styleId="DecValTok">
    <w:name w:val="DecValTok"/>
    <w:basedOn w:val="VerbatimChar"/>
    <w:rsid w:val="00423A23"/>
    <w:rPr>
      <w:rFonts w:ascii="Consolas" w:eastAsia="Cambria" w:hAnsi="Consolas" w:cs="Times New Roman"/>
      <w:color w:val="40A070"/>
      <w:sz w:val="22"/>
      <w:szCs w:val="24"/>
      <w:lang w:val="en-US"/>
    </w:rPr>
  </w:style>
  <w:style w:type="character" w:customStyle="1" w:styleId="BaseNTok">
    <w:name w:val="BaseNTok"/>
    <w:basedOn w:val="VerbatimChar"/>
    <w:rsid w:val="00423A23"/>
    <w:rPr>
      <w:rFonts w:ascii="Consolas" w:eastAsia="Cambria" w:hAnsi="Consolas" w:cs="Times New Roman"/>
      <w:color w:val="40A070"/>
      <w:sz w:val="22"/>
      <w:szCs w:val="24"/>
      <w:lang w:val="en-US"/>
    </w:rPr>
  </w:style>
  <w:style w:type="character" w:customStyle="1" w:styleId="FloatTok">
    <w:name w:val="FloatTok"/>
    <w:basedOn w:val="VerbatimChar"/>
    <w:rsid w:val="00423A23"/>
    <w:rPr>
      <w:rFonts w:ascii="Consolas" w:eastAsia="Cambria" w:hAnsi="Consolas" w:cs="Times New Roman"/>
      <w:color w:val="40A070"/>
      <w:sz w:val="22"/>
      <w:szCs w:val="24"/>
      <w:lang w:val="en-US"/>
    </w:rPr>
  </w:style>
  <w:style w:type="character" w:customStyle="1" w:styleId="AlertTok">
    <w:name w:val="AlertTok"/>
    <w:basedOn w:val="VerbatimChar"/>
    <w:rsid w:val="00423A23"/>
    <w:rPr>
      <w:rFonts w:ascii="Consolas" w:eastAsia="Cambria" w:hAnsi="Consolas" w:cs="Times New Roman"/>
      <w:b/>
      <w:bCs w:val="0"/>
      <w:color w:val="FF0000"/>
      <w:sz w:val="22"/>
      <w:szCs w:val="24"/>
      <w:lang w:val="en-US"/>
    </w:rPr>
  </w:style>
  <w:style w:type="character" w:customStyle="1" w:styleId="FunctionTok">
    <w:name w:val="FunctionTok"/>
    <w:basedOn w:val="VerbatimChar"/>
    <w:rsid w:val="00423A23"/>
    <w:rPr>
      <w:rFonts w:ascii="Consolas" w:eastAsia="Cambria" w:hAnsi="Consolas" w:cs="Times New Roman"/>
      <w:color w:val="06287E"/>
      <w:sz w:val="22"/>
      <w:szCs w:val="24"/>
      <w:lang w:val="en-US"/>
    </w:rPr>
  </w:style>
  <w:style w:type="character" w:customStyle="1" w:styleId="RegionMarkerTok">
    <w:name w:val="RegionMarkerTok"/>
    <w:basedOn w:val="VerbatimChar"/>
    <w:rsid w:val="00423A23"/>
    <w:rPr>
      <w:rFonts w:ascii="Consolas" w:eastAsia="Cambria" w:hAnsi="Consolas" w:cs="Times New Roman"/>
      <w:sz w:val="22"/>
      <w:szCs w:val="24"/>
      <w:lang w:val="en-US"/>
    </w:rPr>
  </w:style>
  <w:style w:type="character" w:customStyle="1" w:styleId="ErrorTok">
    <w:name w:val="ErrorTok"/>
    <w:basedOn w:val="VerbatimChar"/>
    <w:rsid w:val="00423A23"/>
    <w:rPr>
      <w:rFonts w:ascii="Consolas" w:eastAsia="Cambria" w:hAnsi="Consolas" w:cs="Times New Roman"/>
      <w:b/>
      <w:bCs w:val="0"/>
      <w:color w:val="FF0000"/>
      <w:sz w:val="22"/>
      <w:szCs w:val="24"/>
      <w:lang w:val="en-US"/>
    </w:rPr>
  </w:style>
  <w:style w:type="character" w:customStyle="1" w:styleId="Heading1Char1">
    <w:name w:val="Heading 1 Char1"/>
    <w:basedOn w:val="DefaultParagraphFont"/>
    <w:uiPriority w:val="9"/>
    <w:rsid w:val="00423A2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1">
    <w:name w:val="Heading 2 Char1"/>
    <w:basedOn w:val="DefaultParagraphFont"/>
    <w:uiPriority w:val="9"/>
    <w:semiHidden/>
    <w:rsid w:val="00423A2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1">
    <w:name w:val="Heading 3 Char1"/>
    <w:basedOn w:val="DefaultParagraphFont"/>
    <w:uiPriority w:val="9"/>
    <w:semiHidden/>
    <w:rsid w:val="00423A23"/>
    <w:rPr>
      <w:rFonts w:asciiTheme="majorHAnsi" w:eastAsiaTheme="majorEastAsia" w:hAnsiTheme="majorHAnsi" w:cstheme="majorBidi"/>
      <w:color w:val="1F3763" w:themeColor="accent1" w:themeShade="7F"/>
      <w:szCs w:val="24"/>
      <w:lang w:val="en-US"/>
    </w:rPr>
  </w:style>
  <w:style w:type="character" w:customStyle="1" w:styleId="Heading4Char1">
    <w:name w:val="Heading 4 Char1"/>
    <w:basedOn w:val="DefaultParagraphFont"/>
    <w:uiPriority w:val="9"/>
    <w:semiHidden/>
    <w:rsid w:val="00423A23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1">
    <w:name w:val="Heading 5 Char1"/>
    <w:basedOn w:val="DefaultParagraphFont"/>
    <w:uiPriority w:val="9"/>
    <w:semiHidden/>
    <w:rsid w:val="00423A23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styleId="Title">
    <w:name w:val="Title"/>
    <w:basedOn w:val="Normal"/>
    <w:next w:val="Normal"/>
    <w:link w:val="TitleChar"/>
    <w:qFormat/>
    <w:rsid w:val="00423A23"/>
    <w:pPr>
      <w:spacing w:after="0" w:line="240" w:lineRule="auto"/>
      <w:contextualSpacing/>
    </w:pPr>
    <w:rPr>
      <w:rFonts w:ascii="Calibri" w:eastAsia="Times New Roman" w:hAnsi="Calibri" w:cs="Times New Roman"/>
      <w:b/>
      <w:bCs/>
      <w:color w:val="345A8A"/>
      <w:sz w:val="36"/>
      <w:szCs w:val="36"/>
    </w:rPr>
  </w:style>
  <w:style w:type="character" w:customStyle="1" w:styleId="TitleChar1">
    <w:name w:val="Title Char1"/>
    <w:basedOn w:val="DefaultParagraphFont"/>
    <w:uiPriority w:val="10"/>
    <w:rsid w:val="00423A2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styleId="TableGrid">
    <w:name w:val="Table Grid"/>
    <w:basedOn w:val="TableNormal"/>
    <w:uiPriority w:val="39"/>
    <w:rsid w:val="00D64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49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9C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64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86323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20567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63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15802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656570369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86299255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90190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60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86251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773895021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85117554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78049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23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75901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522551227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21127803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67792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71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19748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197431934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11151460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30081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79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04558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21189497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3352770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3626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24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3040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116290273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06928742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31530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78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93263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631670591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90288197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30122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26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36663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34935566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27178968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88980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68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9829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758020439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53105311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84755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1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57714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681816713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14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959421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73270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2312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318534898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90187262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34921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21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56331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867792231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95784608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9189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76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54479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539778759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27125590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93581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23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8891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609436315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28542146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31637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3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4751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78136148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54317657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57642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38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0363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635640955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54097934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3743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79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21689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2075083316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39472191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25074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38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7116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845244364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96320192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8941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39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1818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488595437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53846186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6121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82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55335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780298959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06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5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980728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87572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95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88293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460147524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22003679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73554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27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12650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2044746194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79324544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79182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8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88091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2066370217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46359999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35707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1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58735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3675119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77235997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91829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12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43462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2077125576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49678656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62904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33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06243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028795478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30507816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57019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58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7973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831166182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65344662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64770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21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57544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662008144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15785324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96026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0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39235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533149192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45835053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01962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75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68395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696857083">
                          <w:marLeft w:val="96"/>
                          <w:marRight w:val="96"/>
                          <w:marTop w:val="96"/>
                          <w:marBottom w:val="9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39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2</Pages>
  <Words>6144</Words>
  <Characters>35021</Characters>
  <Application>Microsoft Office Word</Application>
  <DocSecurity>0</DocSecurity>
  <Lines>291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Hung</dc:creator>
  <cp:keywords/>
  <dc:description/>
  <cp:lastModifiedBy>M H</cp:lastModifiedBy>
  <cp:revision>1</cp:revision>
  <dcterms:created xsi:type="dcterms:W3CDTF">2020-07-30T06:15:00Z</dcterms:created>
  <dcterms:modified xsi:type="dcterms:W3CDTF">2020-07-30T07:42:00Z</dcterms:modified>
</cp:coreProperties>
</file>